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Hlk135049475"/>
    <w:bookmarkStart w:id="1" w:name="_Hlk125022134"/>
    <w:bookmarkStart w:id="2" w:name="_Hlk161229945"/>
    <w:p w14:paraId="0A4928D6" w14:textId="6EE692EB" w:rsidR="00B437BB" w:rsidRDefault="0095589B" w:rsidP="004D4CD9">
      <w:pPr>
        <w:tabs>
          <w:tab w:val="left" w:pos="1701"/>
        </w:tabs>
        <w:spacing w:after="0" w:line="480" w:lineRule="auto"/>
        <w:rPr>
          <w:rFonts w:ascii="Arial" w:hAnsi="Arial" w:cs="Arial"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C0692E7" wp14:editId="18BD2A5A">
                <wp:simplePos x="0" y="0"/>
                <wp:positionH relativeFrom="column">
                  <wp:posOffset>1897849</wp:posOffset>
                </wp:positionH>
                <wp:positionV relativeFrom="paragraph">
                  <wp:posOffset>3782116</wp:posOffset>
                </wp:positionV>
                <wp:extent cx="1174089" cy="186538"/>
                <wp:effectExtent l="0" t="0" r="7620" b="4445"/>
                <wp:wrapNone/>
                <wp:docPr id="82531806" name="Rectangle 825318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089" cy="1865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864694" id="Rectangle 82531806" o:spid="_x0000_s1026" style="position:absolute;margin-left:149.45pt;margin-top:297.8pt;width:92.45pt;height:14.7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" fillcolor="white [3212]" stroked="f" strokeweight="1pt"/>
            </w:pict>
          </mc:Fallback>
        </mc:AlternateContent>
      </w:r>
      <w:bookmarkEnd w:id="0"/>
      <w:bookmarkEnd w:id="1"/>
      <w:r w:rsidR="0053349E" w:rsidRPr="00B437BB">
        <w:rPr>
          <w:rFonts w:ascii="Arial" w:hAnsi="Arial" w:cs="Arial"/>
          <w:sz w:val="40"/>
          <w:szCs w:val="40"/>
        </w:rPr>
        <w:t xml:space="preserve">Supplementary </w:t>
      </w:r>
      <w:r w:rsidR="00040337">
        <w:rPr>
          <w:rFonts w:ascii="Arial" w:hAnsi="Arial" w:cs="Arial"/>
          <w:sz w:val="40"/>
          <w:szCs w:val="40"/>
        </w:rPr>
        <w:t>m</w:t>
      </w:r>
      <w:r w:rsidR="0053349E" w:rsidRPr="00B437BB">
        <w:rPr>
          <w:rFonts w:ascii="Arial" w:hAnsi="Arial" w:cs="Arial"/>
          <w:sz w:val="40"/>
          <w:szCs w:val="40"/>
        </w:rPr>
        <w:t>aterial</w:t>
      </w:r>
    </w:p>
    <w:p w14:paraId="06DB66C9" w14:textId="77777777" w:rsidR="0053349E" w:rsidRPr="00B437BB" w:rsidRDefault="0053349E" w:rsidP="004D4CD9">
      <w:pPr>
        <w:tabs>
          <w:tab w:val="left" w:pos="1701"/>
        </w:tabs>
        <w:spacing w:after="0" w:line="480" w:lineRule="auto"/>
        <w:rPr>
          <w:rFonts w:ascii="Arial" w:hAnsi="Arial" w:cs="Arial"/>
          <w:sz w:val="40"/>
          <w:szCs w:val="40"/>
        </w:rPr>
      </w:pPr>
    </w:p>
    <w:p w14:paraId="76C08BD3" w14:textId="0CFF18A1" w:rsidR="00D47969" w:rsidRPr="007A3984" w:rsidRDefault="00D47969" w:rsidP="004D4CD9">
      <w:pPr>
        <w:widowControl w:val="0"/>
        <w:suppressAutoHyphens/>
        <w:autoSpaceDN w:val="0"/>
        <w:spacing w:after="0" w:line="480" w:lineRule="auto"/>
        <w:textAlignment w:val="baseline"/>
        <w:rPr>
          <w:rFonts w:ascii="Arial" w:eastAsia="Times New Roman" w:hAnsi="Arial" w:cs="Arial"/>
          <w:bCs/>
          <w:sz w:val="36"/>
          <w:szCs w:val="36"/>
        </w:rPr>
      </w:pPr>
      <w:r w:rsidRPr="007A3984">
        <w:rPr>
          <w:rFonts w:ascii="Arial" w:eastAsia="Times New Roman" w:hAnsi="Arial" w:cs="Arial"/>
          <w:bCs/>
          <w:sz w:val="36"/>
          <w:szCs w:val="36"/>
        </w:rPr>
        <w:t xml:space="preserve">Overall </w:t>
      </w:r>
      <w:r w:rsidR="00CE1A53" w:rsidRPr="007A3984">
        <w:rPr>
          <w:rFonts w:ascii="Arial" w:eastAsia="Times New Roman" w:hAnsi="Arial" w:cs="Arial"/>
          <w:bCs/>
          <w:sz w:val="36"/>
          <w:szCs w:val="36"/>
        </w:rPr>
        <w:t>survival of patients with pyruvate kinase deficiency in the UK: A real-world study</w:t>
      </w:r>
    </w:p>
    <w:p w14:paraId="72758F8C" w14:textId="2EE77081" w:rsidR="00CE1A53" w:rsidRPr="0053349E" w:rsidRDefault="00CE1A53" w:rsidP="00CE1A53">
      <w:pPr>
        <w:spacing w:after="0" w:line="480" w:lineRule="auto"/>
        <w:rPr>
          <w:rFonts w:ascii="Arial" w:eastAsia="Times New Roman" w:hAnsi="Arial" w:cs="Times New Roman"/>
          <w:bCs/>
          <w:sz w:val="24"/>
          <w:szCs w:val="24"/>
        </w:rPr>
      </w:pPr>
      <w:r w:rsidRPr="0053349E">
        <w:rPr>
          <w:rFonts w:ascii="Arial" w:eastAsia="Times New Roman" w:hAnsi="Arial" w:cs="Times New Roman"/>
          <w:bCs/>
          <w:sz w:val="24"/>
          <w:szCs w:val="24"/>
        </w:rPr>
        <w:t>Patrick Foy</w:t>
      </w:r>
      <w:r w:rsidR="007A3984">
        <w:rPr>
          <w:rFonts w:ascii="Arial" w:eastAsia="Times New Roman" w:hAnsi="Arial" w:cs="Times New Roman"/>
          <w:bCs/>
          <w:sz w:val="24"/>
          <w:szCs w:val="24"/>
        </w:rPr>
        <w:t xml:space="preserve">, </w:t>
      </w:r>
      <w:r w:rsidRPr="0053349E">
        <w:rPr>
          <w:rFonts w:ascii="Arial" w:eastAsia="Times New Roman" w:hAnsi="Arial" w:cs="Times New Roman"/>
          <w:bCs/>
          <w:sz w:val="24"/>
          <w:szCs w:val="24"/>
        </w:rPr>
        <w:t>Sara Higa</w:t>
      </w:r>
      <w:r w:rsidR="007A3984">
        <w:rPr>
          <w:rFonts w:ascii="Arial" w:eastAsia="Times New Roman" w:hAnsi="Arial" w:cs="Times New Roman"/>
          <w:bCs/>
          <w:sz w:val="24"/>
          <w:szCs w:val="24"/>
        </w:rPr>
        <w:t xml:space="preserve">, </w:t>
      </w:r>
      <w:r w:rsidRPr="0053349E">
        <w:rPr>
          <w:rFonts w:ascii="Arial" w:eastAsia="Times New Roman" w:hAnsi="Arial" w:cs="Arial"/>
          <w:bCs/>
          <w:sz w:val="24"/>
          <w:szCs w:val="24"/>
        </w:rPr>
        <w:t>Jing Zhao</w:t>
      </w:r>
      <w:r w:rsidR="007A3984" w:rsidRPr="007A3984">
        <w:rPr>
          <w:rFonts w:ascii="Arial" w:eastAsia="Times New Roman" w:hAnsi="Arial" w:cs="Arial"/>
          <w:bCs/>
          <w:sz w:val="24"/>
          <w:szCs w:val="24"/>
        </w:rPr>
        <w:t xml:space="preserve">, </w:t>
      </w:r>
      <w:r w:rsidRPr="00040337">
        <w:rPr>
          <w:rFonts w:ascii="Arial" w:eastAsia="Times New Roman" w:hAnsi="Arial" w:cs="Times New Roman"/>
          <w:bCs/>
          <w:sz w:val="24"/>
          <w:szCs w:val="24"/>
        </w:rPr>
        <w:t>Karabo Keapoletswe</w:t>
      </w:r>
      <w:r w:rsidR="007A3984" w:rsidRPr="00040337">
        <w:rPr>
          <w:rFonts w:ascii="Arial" w:eastAsia="Times New Roman" w:hAnsi="Arial" w:cs="Times New Roman"/>
          <w:bCs/>
          <w:sz w:val="24"/>
          <w:szCs w:val="24"/>
        </w:rPr>
        <w:t xml:space="preserve">, </w:t>
      </w:r>
      <w:r w:rsidRPr="00040337">
        <w:rPr>
          <w:rFonts w:ascii="Arial" w:eastAsia="Times New Roman" w:hAnsi="Arial" w:cs="Times New Roman"/>
          <w:bCs/>
          <w:sz w:val="24"/>
          <w:szCs w:val="24"/>
        </w:rPr>
        <w:t>Lorena Cirneanu</w:t>
      </w:r>
      <w:r w:rsidR="007A3984" w:rsidRPr="00040337">
        <w:rPr>
          <w:rFonts w:ascii="Arial" w:eastAsia="Times New Roman" w:hAnsi="Arial" w:cs="Times New Roman"/>
          <w:bCs/>
          <w:sz w:val="24"/>
          <w:szCs w:val="24"/>
        </w:rPr>
        <w:t xml:space="preserve">, </w:t>
      </w:r>
      <w:r w:rsidRPr="00040337">
        <w:rPr>
          <w:rFonts w:ascii="Arial" w:eastAsia="Times New Roman" w:hAnsi="Arial" w:cs="Times New Roman"/>
          <w:bCs/>
          <w:sz w:val="24"/>
          <w:szCs w:val="24"/>
        </w:rPr>
        <w:t>Alessandra Venerus</w:t>
      </w:r>
      <w:r w:rsidR="007A3984" w:rsidRPr="00040337">
        <w:rPr>
          <w:rFonts w:ascii="Arial" w:eastAsia="Times New Roman" w:hAnsi="Arial" w:cs="Times New Roman"/>
          <w:bCs/>
          <w:sz w:val="24"/>
          <w:szCs w:val="24"/>
        </w:rPr>
        <w:t xml:space="preserve">, </w:t>
      </w:r>
      <w:r w:rsidRPr="00040337">
        <w:rPr>
          <w:rFonts w:ascii="Arial" w:eastAsia="Times New Roman" w:hAnsi="Arial" w:cs="Arial"/>
          <w:bCs/>
          <w:sz w:val="24"/>
          <w:szCs w:val="24"/>
        </w:rPr>
        <w:t>Louise Raiteri</w:t>
      </w:r>
      <w:r w:rsidR="007A3984" w:rsidRPr="00040337">
        <w:rPr>
          <w:rFonts w:ascii="Arial" w:eastAsia="Times New Roman" w:hAnsi="Arial" w:cs="Arial"/>
          <w:bCs/>
          <w:sz w:val="24"/>
          <w:szCs w:val="24"/>
        </w:rPr>
        <w:t xml:space="preserve">, </w:t>
      </w:r>
      <w:r w:rsidRPr="00040337">
        <w:rPr>
          <w:rFonts w:ascii="Arial" w:eastAsia="Times New Roman" w:hAnsi="Arial" w:cs="Arial"/>
          <w:bCs/>
          <w:sz w:val="24"/>
          <w:szCs w:val="24"/>
        </w:rPr>
        <w:t>Erik Landfeldt</w:t>
      </w:r>
      <w:r w:rsidR="007A3984" w:rsidRPr="00040337">
        <w:rPr>
          <w:rFonts w:ascii="Arial" w:eastAsia="Times New Roman" w:hAnsi="Arial" w:cs="Arial"/>
          <w:bCs/>
          <w:sz w:val="24"/>
          <w:szCs w:val="24"/>
        </w:rPr>
        <w:t xml:space="preserve">, </w:t>
      </w:r>
      <w:r w:rsidRPr="00040337">
        <w:rPr>
          <w:rFonts w:ascii="Arial" w:eastAsia="Times New Roman" w:hAnsi="Arial" w:cs="Arial"/>
          <w:bCs/>
          <w:sz w:val="24"/>
          <w:szCs w:val="24"/>
        </w:rPr>
        <w:t>Eleonora Iob</w:t>
      </w:r>
      <w:r w:rsidR="007A3984" w:rsidRPr="00040337">
        <w:rPr>
          <w:rFonts w:ascii="Arial" w:eastAsia="Times New Roman" w:hAnsi="Arial" w:cs="Arial"/>
          <w:bCs/>
          <w:sz w:val="24"/>
          <w:szCs w:val="24"/>
        </w:rPr>
        <w:t xml:space="preserve">, </w:t>
      </w:r>
      <w:r w:rsidRPr="00B017D3">
        <w:rPr>
          <w:rFonts w:ascii="Arial" w:eastAsia="Times New Roman" w:hAnsi="Arial" w:cs="Arial"/>
          <w:bCs/>
          <w:sz w:val="24"/>
          <w:szCs w:val="24"/>
        </w:rPr>
        <w:t>Louise Lombard</w:t>
      </w:r>
      <w:r w:rsidR="007A3984">
        <w:rPr>
          <w:rFonts w:ascii="Arial" w:eastAsia="Times New Roman" w:hAnsi="Arial" w:cs="Arial"/>
          <w:bCs/>
          <w:sz w:val="24"/>
          <w:szCs w:val="24"/>
        </w:rPr>
        <w:t xml:space="preserve">, </w:t>
      </w:r>
      <w:r w:rsidRPr="0053349E">
        <w:rPr>
          <w:rFonts w:ascii="Arial" w:eastAsia="Times New Roman" w:hAnsi="Arial" w:cs="Times New Roman"/>
          <w:bCs/>
          <w:sz w:val="24"/>
          <w:szCs w:val="24"/>
        </w:rPr>
        <w:t>Junlong Li</w:t>
      </w:r>
      <w:r w:rsidR="007A3984">
        <w:rPr>
          <w:rFonts w:ascii="Arial" w:eastAsia="Times New Roman" w:hAnsi="Arial" w:cs="Times New Roman"/>
          <w:bCs/>
          <w:sz w:val="24"/>
          <w:szCs w:val="24"/>
        </w:rPr>
        <w:t xml:space="preserve">, </w:t>
      </w:r>
      <w:r w:rsidRPr="0053349E">
        <w:rPr>
          <w:rFonts w:ascii="Arial" w:eastAsia="Times New Roman" w:hAnsi="Arial" w:cs="Times New Roman"/>
          <w:bCs/>
          <w:sz w:val="24"/>
          <w:szCs w:val="24"/>
        </w:rPr>
        <w:t xml:space="preserve">Erin Zagadailov </w:t>
      </w:r>
    </w:p>
    <w:p w14:paraId="658071E8" w14:textId="77777777" w:rsidR="00162178" w:rsidRDefault="00162178" w:rsidP="004D4CD9">
      <w:pPr>
        <w:spacing w:after="240" w:line="480" w:lineRule="auto"/>
        <w:rPr>
          <w:rFonts w:ascii="Arial" w:eastAsia="Times New Roman" w:hAnsi="Arial" w:cs="Times New Roman"/>
          <w:b/>
          <w:sz w:val="24"/>
          <w:szCs w:val="24"/>
        </w:rPr>
        <w:sectPr w:rsidR="00162178" w:rsidSect="001C0712">
          <w:footerReference w:type="even" r:id="rId11"/>
          <w:footerReference w:type="defaul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923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10389"/>
      </w:tblGrid>
      <w:tr w:rsidR="00CE1A53" w:rsidRPr="00D47969" w14:paraId="6125AA42" w14:textId="77777777" w:rsidTr="007A3984">
        <w:trPr>
          <w:trHeight w:val="20"/>
        </w:trPr>
        <w:tc>
          <w:tcPr>
            <w:tcW w:w="13923" w:type="dxa"/>
            <w:gridSpan w:val="2"/>
            <w:shd w:val="clear" w:color="auto" w:fill="FFFFFF" w:themeFill="background1"/>
            <w:tcMar>
              <w:top w:w="72" w:type="dxa"/>
              <w:left w:w="57" w:type="dxa"/>
              <w:bottom w:w="72" w:type="dxa"/>
              <w:right w:w="144" w:type="dxa"/>
            </w:tcMar>
            <w:vAlign w:val="center"/>
          </w:tcPr>
          <w:p w14:paraId="6D1887FB" w14:textId="4FE7EFC4" w:rsidR="00CE1A53" w:rsidRPr="007A3984" w:rsidRDefault="00CE1A53" w:rsidP="00CE1A53">
            <w:pPr>
              <w:pStyle w:val="Heading2"/>
              <w:tabs>
                <w:tab w:val="clear" w:pos="1701"/>
                <w:tab w:val="left" w:pos="2071"/>
              </w:tabs>
              <w:spacing w:before="120"/>
            </w:pPr>
            <w:r w:rsidRPr="007A3984">
              <w:lastRenderedPageBreak/>
              <w:t xml:space="preserve">TABLE S1  </w:t>
            </w:r>
            <w:r w:rsidRPr="007A3984">
              <w:rPr>
                <w:b w:val="0"/>
                <w:bCs w:val="0"/>
              </w:rPr>
              <w:t>CPRD MedCodes used to identify patients with PK deficiency</w:t>
            </w:r>
            <w:r w:rsidR="00C75152" w:rsidRPr="007A3984">
              <w:rPr>
                <w:b w:val="0"/>
                <w:bCs w:val="0"/>
              </w:rPr>
              <w:t>.</w:t>
            </w:r>
          </w:p>
        </w:tc>
      </w:tr>
      <w:tr w:rsidR="001E4B53" w:rsidRPr="00D47969" w14:paraId="65815216" w14:textId="77777777" w:rsidTr="007A3984">
        <w:trPr>
          <w:trHeight w:val="510"/>
        </w:trPr>
        <w:tc>
          <w:tcPr>
            <w:tcW w:w="3534" w:type="dxa"/>
            <w:shd w:val="clear" w:color="auto" w:fill="D0CECE" w:themeFill="background2" w:themeFillShade="E6"/>
            <w:tcMar>
              <w:top w:w="72" w:type="dxa"/>
              <w:left w:w="57" w:type="dxa"/>
              <w:bottom w:w="72" w:type="dxa"/>
              <w:right w:w="144" w:type="dxa"/>
            </w:tcMar>
            <w:vAlign w:val="center"/>
            <w:hideMark/>
          </w:tcPr>
          <w:p w14:paraId="699C9C05" w14:textId="277E47ED" w:rsidR="00D47969" w:rsidRPr="007A3984" w:rsidRDefault="00D47969" w:rsidP="00CE1A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A3984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CPRD </w:t>
            </w:r>
            <w:r w:rsidR="00CE1A53" w:rsidRPr="007A3984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A</w:t>
            </w:r>
            <w:r w:rsidR="002639A5" w:rsidRPr="007A3984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u</w:t>
            </w:r>
            <w:r w:rsidR="00CE1A53" w:rsidRPr="007A3984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rum</w:t>
            </w:r>
            <w:r w:rsidRPr="007A3984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database</w:t>
            </w:r>
          </w:p>
        </w:tc>
        <w:tc>
          <w:tcPr>
            <w:tcW w:w="10389" w:type="dxa"/>
            <w:shd w:val="clear" w:color="auto" w:fill="D0CECE" w:themeFill="background2" w:themeFillShade="E6"/>
            <w:tcMar>
              <w:top w:w="72" w:type="dxa"/>
              <w:left w:w="57" w:type="dxa"/>
              <w:bottom w:w="72" w:type="dxa"/>
              <w:right w:w="144" w:type="dxa"/>
            </w:tcMar>
            <w:vAlign w:val="center"/>
            <w:hideMark/>
          </w:tcPr>
          <w:p w14:paraId="381A56D1" w14:textId="77777777" w:rsidR="00D47969" w:rsidRPr="007A3984" w:rsidRDefault="00D47969" w:rsidP="00CE1A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A3984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val="en-US" w:eastAsia="en-GB"/>
              </w:rPr>
              <w:t>Description</w:t>
            </w:r>
          </w:p>
        </w:tc>
      </w:tr>
      <w:tr w:rsidR="001E4B53" w:rsidRPr="00D47969" w14:paraId="36AE6C5B" w14:textId="77777777" w:rsidTr="007A3984">
        <w:trPr>
          <w:trHeight w:val="539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2D36FEBE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4363551000006119</w:t>
            </w:r>
          </w:p>
        </w:tc>
        <w:tc>
          <w:tcPr>
            <w:tcW w:w="1038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9651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Deficiency of pyruvate kinase</w:t>
            </w:r>
          </w:p>
        </w:tc>
      </w:tr>
      <w:tr w:rsidR="00D47969" w:rsidRPr="00D47969" w14:paraId="709C6B93" w14:textId="77777777" w:rsidTr="007A3984">
        <w:trPr>
          <w:trHeight w:val="539"/>
        </w:trPr>
        <w:tc>
          <w:tcPr>
            <w:tcW w:w="3534" w:type="dxa"/>
            <w:shd w:val="clear" w:color="auto" w:fill="E7E6E6" w:themeFill="background2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5C7FAB1C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294000010</w:t>
            </w:r>
          </w:p>
        </w:tc>
        <w:tc>
          <w:tcPr>
            <w:tcW w:w="10389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43906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Haemolytic anaemia due to pyruvate kinase deficiency</w:t>
            </w:r>
          </w:p>
        </w:tc>
      </w:tr>
      <w:tr w:rsidR="00D47969" w:rsidRPr="00D47969" w14:paraId="5436F326" w14:textId="77777777" w:rsidTr="007A3984">
        <w:trPr>
          <w:trHeight w:val="539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3BD7E2C9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4761371000006119</w:t>
            </w:r>
          </w:p>
        </w:tc>
        <w:tc>
          <w:tcPr>
            <w:tcW w:w="1038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40093" w14:textId="7090E2BF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H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olytic an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ia due to pyruvate kinase deficiency</w:t>
            </w:r>
          </w:p>
        </w:tc>
      </w:tr>
      <w:tr w:rsidR="00D47969" w:rsidRPr="00D47969" w14:paraId="7D90F245" w14:textId="77777777" w:rsidTr="007A3984">
        <w:trPr>
          <w:trHeight w:val="539"/>
        </w:trPr>
        <w:tc>
          <w:tcPr>
            <w:tcW w:w="3534" w:type="dxa"/>
            <w:shd w:val="clear" w:color="auto" w:fill="E7E6E6" w:themeFill="background2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5B1ADA49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4363581000006110</w:t>
            </w:r>
          </w:p>
        </w:tc>
        <w:tc>
          <w:tcPr>
            <w:tcW w:w="10389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086C" w14:textId="050EA79C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 PK </w:t>
            </w:r>
            <w:r w:rsidR="00354E9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–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Pyruvate kinase deficiency</w:t>
            </w:r>
          </w:p>
        </w:tc>
      </w:tr>
      <w:tr w:rsidR="00D47969" w:rsidRPr="00D47969" w14:paraId="51CC8BF5" w14:textId="77777777" w:rsidTr="007A3984">
        <w:trPr>
          <w:trHeight w:val="539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3CAB3581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4363591000006113</w:t>
            </w:r>
          </w:p>
        </w:tc>
        <w:tc>
          <w:tcPr>
            <w:tcW w:w="1038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07A32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Pyruvate kinase deficiency</w:t>
            </w:r>
          </w:p>
        </w:tc>
      </w:tr>
      <w:tr w:rsidR="00D47969" w:rsidRPr="00D47969" w14:paraId="5446B44F" w14:textId="77777777" w:rsidTr="007A3984">
        <w:trPr>
          <w:trHeight w:val="539"/>
        </w:trPr>
        <w:tc>
          <w:tcPr>
            <w:tcW w:w="3534" w:type="dxa"/>
            <w:shd w:val="clear" w:color="auto" w:fill="E7E6E6" w:themeFill="background2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2F220DE5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051000006113</w:t>
            </w:r>
          </w:p>
        </w:tc>
        <w:tc>
          <w:tcPr>
            <w:tcW w:w="10389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E681" w14:textId="4A531172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Pyruvate kinase deficiency an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ia</w:t>
            </w:r>
          </w:p>
        </w:tc>
      </w:tr>
      <w:tr w:rsidR="00D47969" w:rsidRPr="00D47969" w14:paraId="45F47468" w14:textId="77777777" w:rsidTr="007A3984">
        <w:trPr>
          <w:trHeight w:val="539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3780258C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071000006115</w:t>
            </w:r>
          </w:p>
        </w:tc>
        <w:tc>
          <w:tcPr>
            <w:tcW w:w="1038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D4673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Pyruvate kinase deficiency anaemia</w:t>
            </w:r>
          </w:p>
        </w:tc>
      </w:tr>
      <w:tr w:rsidR="00D47969" w:rsidRPr="00D47969" w14:paraId="007DA487" w14:textId="77777777" w:rsidTr="007A3984">
        <w:trPr>
          <w:trHeight w:val="539"/>
        </w:trPr>
        <w:tc>
          <w:tcPr>
            <w:tcW w:w="3534" w:type="dxa"/>
            <w:shd w:val="clear" w:color="auto" w:fill="E7E6E6" w:themeFill="background2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4E229053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041000006111</w:t>
            </w:r>
          </w:p>
        </w:tc>
        <w:tc>
          <w:tcPr>
            <w:tcW w:w="10389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9220" w14:textId="56FCE93F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  <w:r w:rsidR="001C3DB6"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HNSHA 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due to pyruvate kinase deficiency</w:t>
            </w:r>
          </w:p>
        </w:tc>
      </w:tr>
      <w:tr w:rsidR="00D47969" w:rsidRPr="00D47969" w14:paraId="5B45EEEF" w14:textId="77777777" w:rsidTr="007A3984">
        <w:trPr>
          <w:trHeight w:val="539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6F1D8CC8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111000006111</w:t>
            </w:r>
          </w:p>
        </w:tc>
        <w:tc>
          <w:tcPr>
            <w:tcW w:w="1038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EC845" w14:textId="6AC1E27C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Hereditary nonspherocytic h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olytic an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ia due to pyruvate kinase deficiency</w:t>
            </w:r>
          </w:p>
        </w:tc>
      </w:tr>
      <w:tr w:rsidR="00D47969" w:rsidRPr="00D47969" w14:paraId="20DBD3BF" w14:textId="77777777" w:rsidTr="007A3984">
        <w:trPr>
          <w:trHeight w:val="539"/>
        </w:trPr>
        <w:tc>
          <w:tcPr>
            <w:tcW w:w="3534" w:type="dxa"/>
            <w:shd w:val="clear" w:color="auto" w:fill="E7E6E6" w:themeFill="background2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24EC27EF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091000006119</w:t>
            </w:r>
          </w:p>
        </w:tc>
        <w:tc>
          <w:tcPr>
            <w:tcW w:w="10389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4BEE3" w14:textId="2B1A8C8F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Hereditary nonspherocytic h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olytic an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ia due to pyruvate kinase deficiency</w:t>
            </w:r>
          </w:p>
        </w:tc>
      </w:tr>
      <w:tr w:rsidR="00D47969" w:rsidRPr="00D47969" w14:paraId="403E6450" w14:textId="77777777" w:rsidTr="007A3984">
        <w:trPr>
          <w:trHeight w:val="539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2C571297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101000006113</w:t>
            </w:r>
          </w:p>
        </w:tc>
        <w:tc>
          <w:tcPr>
            <w:tcW w:w="1038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FA48" w14:textId="348F17CD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Hereditary nonspherocytic haemolytic anaemia due to pyruvate kinase deficiency</w:t>
            </w:r>
          </w:p>
        </w:tc>
      </w:tr>
      <w:tr w:rsidR="00D47969" w:rsidRPr="00D47969" w14:paraId="0E67D1BB" w14:textId="77777777" w:rsidTr="007A3984">
        <w:trPr>
          <w:trHeight w:val="539"/>
        </w:trPr>
        <w:tc>
          <w:tcPr>
            <w:tcW w:w="3534" w:type="dxa"/>
            <w:shd w:val="clear" w:color="auto" w:fill="E7E6E6" w:themeFill="background2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349B27D5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061000006110</w:t>
            </w:r>
          </w:p>
        </w:tc>
        <w:tc>
          <w:tcPr>
            <w:tcW w:w="10389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D6E4" w14:textId="015799F9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PK deficiency an</w:t>
            </w:r>
            <w:r w:rsidR="00040337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</w:t>
            </w: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emia</w:t>
            </w:r>
          </w:p>
        </w:tc>
      </w:tr>
      <w:tr w:rsidR="00D47969" w:rsidRPr="00D47969" w14:paraId="3C2599B2" w14:textId="77777777" w:rsidTr="007A3984">
        <w:trPr>
          <w:trHeight w:val="539"/>
        </w:trPr>
        <w:tc>
          <w:tcPr>
            <w:tcW w:w="3534" w:type="dxa"/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3FE5B1CC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714081000006117</w:t>
            </w:r>
          </w:p>
        </w:tc>
        <w:tc>
          <w:tcPr>
            <w:tcW w:w="10389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2C828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 PK deficiency anaemia</w:t>
            </w:r>
          </w:p>
        </w:tc>
      </w:tr>
      <w:tr w:rsidR="00D47969" w:rsidRPr="00D47969" w14:paraId="6C41D9FD" w14:textId="77777777" w:rsidTr="007A3984">
        <w:trPr>
          <w:trHeight w:val="539"/>
        </w:trPr>
        <w:tc>
          <w:tcPr>
            <w:tcW w:w="3534" w:type="dxa"/>
            <w:shd w:val="clear" w:color="auto" w:fill="E7E6E6" w:themeFill="background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986227A" w14:textId="799C9EA6" w:rsidR="00D47969" w:rsidRPr="00CE1A53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E1A53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lastRenderedPageBreak/>
              <w:t>CPRD GOLD database</w:t>
            </w:r>
          </w:p>
        </w:tc>
        <w:tc>
          <w:tcPr>
            <w:tcW w:w="10389" w:type="dxa"/>
            <w:shd w:val="clear" w:color="auto" w:fill="E7E6E6" w:themeFill="background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9E54981" w14:textId="77777777" w:rsidR="00D47969" w:rsidRPr="00CE1A53" w:rsidRDefault="00D47969" w:rsidP="00CE1A5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E1A53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Description</w:t>
            </w:r>
          </w:p>
        </w:tc>
      </w:tr>
      <w:tr w:rsidR="00D47969" w:rsidRPr="00D47969" w14:paraId="471A2962" w14:textId="77777777" w:rsidTr="007A3984">
        <w:trPr>
          <w:trHeight w:val="539"/>
        </w:trPr>
        <w:tc>
          <w:tcPr>
            <w:tcW w:w="3534" w:type="dxa"/>
            <w:tcBorders>
              <w:bottom w:val="single" w:sz="18" w:space="0" w:color="AEAAAA" w:themeColor="background2" w:themeShade="BF"/>
            </w:tcBorders>
            <w:shd w:val="clear" w:color="auto" w:fill="FFFFFF" w:themeFill="background1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  <w:hideMark/>
          </w:tcPr>
          <w:p w14:paraId="3554B021" w14:textId="77777777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55561</w:t>
            </w:r>
          </w:p>
        </w:tc>
        <w:tc>
          <w:tcPr>
            <w:tcW w:w="10389" w:type="dxa"/>
            <w:tcBorders>
              <w:bottom w:val="single" w:sz="18" w:space="0" w:color="AEAAAA" w:themeColor="background2" w:themeShade="BF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CF5A727" w14:textId="087F49A8" w:rsidR="00D47969" w:rsidRPr="00D47969" w:rsidRDefault="00D47969" w:rsidP="00CE1A5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4796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Haemolytic anaemia due to pyruvate kinase deficiency</w:t>
            </w:r>
          </w:p>
        </w:tc>
      </w:tr>
    </w:tbl>
    <w:p w14:paraId="2FDC19A8" w14:textId="50C824F3" w:rsidR="000C0B2E" w:rsidRDefault="007A3984" w:rsidP="00CE1A53">
      <w:pPr>
        <w:tabs>
          <w:tab w:val="left" w:pos="1701"/>
        </w:tabs>
        <w:spacing w:before="120" w:after="0" w:line="480" w:lineRule="auto"/>
        <w:rPr>
          <w:rFonts w:ascii="Arial" w:hAnsi="Arial" w:cs="Arial"/>
          <w:sz w:val="24"/>
          <w:szCs w:val="24"/>
        </w:rPr>
        <w:sectPr w:rsidR="000C0B2E" w:rsidSect="001C071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D47969" w:rsidRPr="00D47969">
        <w:rPr>
          <w:rFonts w:ascii="Arial" w:hAnsi="Arial" w:cs="Arial"/>
          <w:sz w:val="24"/>
          <w:szCs w:val="24"/>
        </w:rPr>
        <w:t xml:space="preserve">CPRD, </w:t>
      </w:r>
      <w:r w:rsidR="008D28B9">
        <w:rPr>
          <w:rFonts w:ascii="Arial" w:hAnsi="Arial" w:cs="Arial"/>
          <w:sz w:val="24"/>
          <w:szCs w:val="24"/>
        </w:rPr>
        <w:t>C</w:t>
      </w:r>
      <w:r w:rsidR="00D47969" w:rsidRPr="00D47969">
        <w:rPr>
          <w:rFonts w:ascii="Arial" w:hAnsi="Arial" w:cs="Arial"/>
          <w:sz w:val="24"/>
          <w:szCs w:val="24"/>
        </w:rPr>
        <w:t xml:space="preserve">linical </w:t>
      </w:r>
      <w:r w:rsidR="008D28B9">
        <w:rPr>
          <w:rFonts w:ascii="Arial" w:hAnsi="Arial" w:cs="Arial"/>
          <w:sz w:val="24"/>
          <w:szCs w:val="24"/>
        </w:rPr>
        <w:t>P</w:t>
      </w:r>
      <w:r w:rsidR="00D47969" w:rsidRPr="00D47969">
        <w:rPr>
          <w:rFonts w:ascii="Arial" w:hAnsi="Arial" w:cs="Arial"/>
          <w:sz w:val="24"/>
          <w:szCs w:val="24"/>
        </w:rPr>
        <w:t xml:space="preserve">ractice </w:t>
      </w:r>
      <w:r w:rsidR="008D28B9">
        <w:rPr>
          <w:rFonts w:ascii="Arial" w:hAnsi="Arial" w:cs="Arial"/>
          <w:sz w:val="24"/>
          <w:szCs w:val="24"/>
        </w:rPr>
        <w:t>R</w:t>
      </w:r>
      <w:r w:rsidR="00D47969" w:rsidRPr="00D47969">
        <w:rPr>
          <w:rFonts w:ascii="Arial" w:hAnsi="Arial" w:cs="Arial"/>
          <w:sz w:val="24"/>
          <w:szCs w:val="24"/>
        </w:rPr>
        <w:t xml:space="preserve">esearch </w:t>
      </w:r>
      <w:r w:rsidR="008D28B9">
        <w:rPr>
          <w:rFonts w:ascii="Arial" w:hAnsi="Arial" w:cs="Arial"/>
          <w:sz w:val="24"/>
          <w:szCs w:val="24"/>
        </w:rPr>
        <w:t>D</w:t>
      </w:r>
      <w:r w:rsidR="00D47969" w:rsidRPr="00D47969">
        <w:rPr>
          <w:rFonts w:ascii="Arial" w:hAnsi="Arial" w:cs="Arial"/>
          <w:sz w:val="24"/>
          <w:szCs w:val="24"/>
        </w:rPr>
        <w:t>atalink;</w:t>
      </w:r>
      <w:r w:rsidR="00A27742" w:rsidRPr="00A27742">
        <w:rPr>
          <w:rFonts w:ascii="Arial" w:hAnsi="Arial" w:cs="Arial"/>
          <w:sz w:val="24"/>
          <w:szCs w:val="24"/>
        </w:rPr>
        <w:t xml:space="preserve"> </w:t>
      </w:r>
      <w:r w:rsidR="006D6F33">
        <w:rPr>
          <w:rFonts w:ascii="Arial" w:hAnsi="Arial" w:cs="Arial"/>
          <w:sz w:val="24"/>
          <w:szCs w:val="24"/>
        </w:rPr>
        <w:t xml:space="preserve">HNSHA, </w:t>
      </w:r>
      <w:r w:rsidR="006D6F33" w:rsidRPr="006D6F33">
        <w:rPr>
          <w:rFonts w:ascii="Arial" w:hAnsi="Arial" w:cs="Arial"/>
          <w:sz w:val="24"/>
          <w:szCs w:val="24"/>
        </w:rPr>
        <w:t>Hereditary nonspherocytic h</w:t>
      </w:r>
      <w:r w:rsidR="00040337">
        <w:rPr>
          <w:rFonts w:ascii="Arial" w:hAnsi="Arial" w:cs="Arial"/>
          <w:sz w:val="24"/>
          <w:szCs w:val="24"/>
        </w:rPr>
        <w:t>a</w:t>
      </w:r>
      <w:r w:rsidR="006D6F33" w:rsidRPr="006D6F33">
        <w:rPr>
          <w:rFonts w:ascii="Arial" w:hAnsi="Arial" w:cs="Arial"/>
          <w:sz w:val="24"/>
          <w:szCs w:val="24"/>
        </w:rPr>
        <w:t xml:space="preserve">emolytic </w:t>
      </w:r>
      <w:r w:rsidR="00040337" w:rsidRPr="006D6F33">
        <w:rPr>
          <w:rFonts w:ascii="Arial" w:hAnsi="Arial" w:cs="Arial"/>
          <w:sz w:val="24"/>
          <w:szCs w:val="24"/>
        </w:rPr>
        <w:t>anaemia</w:t>
      </w:r>
      <w:r w:rsidR="006D6F33">
        <w:rPr>
          <w:rFonts w:ascii="Arial" w:hAnsi="Arial" w:cs="Arial"/>
          <w:sz w:val="24"/>
          <w:szCs w:val="24"/>
        </w:rPr>
        <w:t>;</w:t>
      </w:r>
      <w:r w:rsidR="006D6F33" w:rsidRPr="006D6F33">
        <w:rPr>
          <w:rFonts w:ascii="Arial" w:hAnsi="Arial" w:cs="Arial"/>
          <w:sz w:val="24"/>
          <w:szCs w:val="24"/>
        </w:rPr>
        <w:t xml:space="preserve"> </w:t>
      </w:r>
      <w:r w:rsidR="00A27742">
        <w:rPr>
          <w:rFonts w:ascii="Arial" w:hAnsi="Arial" w:cs="Arial"/>
          <w:sz w:val="24"/>
          <w:szCs w:val="24"/>
        </w:rPr>
        <w:t>MedCode</w:t>
      </w:r>
      <w:r w:rsidR="001154CB">
        <w:rPr>
          <w:rFonts w:ascii="Arial" w:hAnsi="Arial" w:cs="Arial"/>
          <w:sz w:val="24"/>
          <w:szCs w:val="24"/>
        </w:rPr>
        <w:t>,</w:t>
      </w:r>
      <w:r w:rsidR="00A27742">
        <w:rPr>
          <w:rFonts w:ascii="Arial" w:hAnsi="Arial" w:cs="Arial"/>
          <w:sz w:val="24"/>
          <w:szCs w:val="24"/>
        </w:rPr>
        <w:t xml:space="preserve"> coded clinical term</w:t>
      </w:r>
      <w:r w:rsidR="00A27742" w:rsidRPr="0D3C2D9A">
        <w:rPr>
          <w:rFonts w:ascii="Arial" w:hAnsi="Arial" w:cs="Arial"/>
          <w:sz w:val="24"/>
          <w:szCs w:val="24"/>
        </w:rPr>
        <w:t xml:space="preserve"> within </w:t>
      </w:r>
      <w:r w:rsidR="00A27742">
        <w:rPr>
          <w:rFonts w:ascii="Arial" w:hAnsi="Arial" w:cs="Arial"/>
          <w:sz w:val="24"/>
          <w:szCs w:val="24"/>
        </w:rPr>
        <w:t xml:space="preserve">the </w:t>
      </w:r>
      <w:r w:rsidR="00A27742" w:rsidRPr="0D3C2D9A">
        <w:rPr>
          <w:rFonts w:ascii="Arial" w:hAnsi="Arial" w:cs="Arial"/>
          <w:sz w:val="24"/>
          <w:szCs w:val="24"/>
        </w:rPr>
        <w:t xml:space="preserve">CPRD Aurum/GOLD </w:t>
      </w:r>
      <w:r w:rsidR="00A27742">
        <w:rPr>
          <w:rFonts w:ascii="Arial" w:hAnsi="Arial" w:cs="Arial"/>
          <w:sz w:val="24"/>
          <w:szCs w:val="24"/>
        </w:rPr>
        <w:t>databases;</w:t>
      </w:r>
      <w:r w:rsidR="00D47969" w:rsidRPr="00D47969">
        <w:rPr>
          <w:rFonts w:ascii="Arial" w:hAnsi="Arial" w:cs="Arial"/>
          <w:sz w:val="24"/>
          <w:szCs w:val="24"/>
        </w:rPr>
        <w:t xml:space="preserve"> PK, pyruvate kinase</w:t>
      </w:r>
      <w:r w:rsidR="001154CB">
        <w:rPr>
          <w:rFonts w:ascii="Arial" w:hAnsi="Arial" w:cs="Arial"/>
          <w:sz w:val="24"/>
          <w:szCs w:val="24"/>
        </w:rPr>
        <w:t>.</w:t>
      </w:r>
    </w:p>
    <w:tbl>
      <w:tblPr>
        <w:tblW w:w="9854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92"/>
        <w:gridCol w:w="2631"/>
        <w:gridCol w:w="2631"/>
      </w:tblGrid>
      <w:tr w:rsidR="00CE1A53" w:rsidRPr="00777BA5" w14:paraId="73A0EF33" w14:textId="77777777" w:rsidTr="007A3984">
        <w:trPr>
          <w:trHeight w:val="20"/>
        </w:trPr>
        <w:tc>
          <w:tcPr>
            <w:tcW w:w="9854" w:type="dxa"/>
            <w:gridSpan w:val="3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A05319" w14:textId="540F7799" w:rsidR="00CE1A53" w:rsidRPr="00777BA5" w:rsidRDefault="00CE1A53" w:rsidP="00CE1A53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TABLE S2</w:t>
            </w:r>
            <w:r w:rsidRPr="00777BA5">
              <w:rPr>
                <w:rFonts w:ascii="Arial" w:hAnsi="Arial" w:cs="Arial"/>
                <w:sz w:val="24"/>
                <w:szCs w:val="24"/>
              </w:rPr>
              <w:t xml:space="preserve">  Demographics and follow-up for patients with PK deficiency and matched controls</w:t>
            </w:r>
            <w:r w:rsidR="001154CB" w:rsidRPr="00777BA5">
              <w:rPr>
                <w:rFonts w:ascii="Arial" w:hAnsi="Arial" w:cs="Arial"/>
                <w:sz w:val="24"/>
                <w:szCs w:val="24"/>
              </w:rPr>
              <w:t>.</w:t>
            </w:r>
            <w:r w:rsidRPr="00777BA5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0C0B2E" w:rsidRPr="00777BA5" w14:paraId="178D8E4A" w14:textId="77777777" w:rsidTr="007A3984">
        <w:trPr>
          <w:trHeight w:val="20"/>
        </w:trPr>
        <w:tc>
          <w:tcPr>
            <w:tcW w:w="4592" w:type="dxa"/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74C660" w14:textId="77777777" w:rsidR="000C0B2E" w:rsidRPr="00777BA5" w:rsidRDefault="000C0B2E" w:rsidP="004D4CD9">
            <w:pPr>
              <w:spacing w:after="0" w:line="48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 Variables</w:t>
            </w:r>
          </w:p>
        </w:tc>
        <w:tc>
          <w:tcPr>
            <w:tcW w:w="2631" w:type="dxa"/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EB2E9D" w14:textId="77777777" w:rsidR="000C0B2E" w:rsidRPr="00777BA5" w:rsidRDefault="000C0B2E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PK deficiency cohort</w:t>
            </w:r>
          </w:p>
          <w:p w14:paraId="0767F96E" w14:textId="3E15E074" w:rsidR="000C0B2E" w:rsidRPr="00777BA5" w:rsidRDefault="002639A5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(</w:t>
            </w:r>
            <w:r w:rsidR="000C0B2E" w:rsidRPr="00777BA5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4"/>
                <w:szCs w:val="24"/>
                <w:lang w:eastAsia="en-GB"/>
              </w:rPr>
              <w:t>N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="000C0B2E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=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="000C0B2E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89</w:t>
            </w: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631" w:type="dxa"/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D8B3DF" w14:textId="77777777" w:rsidR="000C0B2E" w:rsidRPr="00777BA5" w:rsidRDefault="000C0B2E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Matched non-PK deficiency cohort</w:t>
            </w:r>
          </w:p>
          <w:p w14:paraId="267953B8" w14:textId="228518C5" w:rsidR="000C0B2E" w:rsidRPr="00777BA5" w:rsidRDefault="002639A5" w:rsidP="007A398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(</w:t>
            </w:r>
            <w:r w:rsidR="000C0B2E" w:rsidRPr="00777BA5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4"/>
                <w:szCs w:val="24"/>
                <w:lang w:eastAsia="en-GB"/>
              </w:rPr>
              <w:t>N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="000C0B2E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=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="000C0B2E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445</w:t>
            </w: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0C0B2E" w:rsidRPr="00777BA5" w14:paraId="39555A04" w14:textId="77777777" w:rsidTr="007A3984">
        <w:trPr>
          <w:trHeight w:val="510"/>
        </w:trPr>
        <w:tc>
          <w:tcPr>
            <w:tcW w:w="4592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6875D332" w14:textId="41C177D6" w:rsidR="000C0B2E" w:rsidRPr="00777BA5" w:rsidRDefault="000C0B2E" w:rsidP="004D4CD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Demographics</w:t>
            </w:r>
          </w:p>
        </w:tc>
        <w:tc>
          <w:tcPr>
            <w:tcW w:w="2631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34176F" w14:textId="77777777" w:rsidR="000C0B2E" w:rsidRPr="00777BA5" w:rsidRDefault="000C0B2E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631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73B0DF" w14:textId="77777777" w:rsidR="000C0B2E" w:rsidRPr="00777BA5" w:rsidRDefault="000C0B2E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0C0B2E" w:rsidRPr="00777BA5" w14:paraId="6166AC0A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  <w:hideMark/>
          </w:tcPr>
          <w:p w14:paraId="171160C1" w14:textId="5FEFDC60" w:rsidR="000C0B2E" w:rsidRPr="00777BA5" w:rsidRDefault="000C0B2E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Age at index</w:t>
            </w:r>
            <w:r w:rsidR="00DE766B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years)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, mean (SD)</w:t>
            </w: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B99938" w14:textId="77777777" w:rsidR="000C0B2E" w:rsidRPr="00777BA5" w:rsidRDefault="000C0B2E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24.7 (21.4)</w:t>
            </w: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37A94C" w14:textId="77777777" w:rsidR="000C0B2E" w:rsidRPr="00777BA5" w:rsidRDefault="000C0B2E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24.5 (21.3)</w:t>
            </w:r>
          </w:p>
        </w:tc>
      </w:tr>
      <w:tr w:rsidR="00593242" w:rsidRPr="00777BA5" w14:paraId="2AE538C0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2D2A0F81" w14:textId="37B66FE1" w:rsidR="00593242" w:rsidRPr="00777BA5" w:rsidRDefault="00593242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Sex</w:t>
            </w:r>
            <w:r w:rsidR="006D6F33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, </w:t>
            </w:r>
            <w:r w:rsidR="006D6F33"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  <w:r w:rsidR="006D6F33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%) </w:t>
            </w: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A1853B" w14:textId="77777777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80F934" w14:textId="77777777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593242" w:rsidRPr="00777BA5" w14:paraId="2B012856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36BEF724" w14:textId="06D025E3" w:rsidR="00593242" w:rsidRPr="00777BA5" w:rsidRDefault="00593242" w:rsidP="00BC0D56">
            <w:pPr>
              <w:spacing w:after="0" w:line="480" w:lineRule="auto"/>
              <w:ind w:left="569" w:firstLine="2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1BEE4D" w14:textId="7A4A1D79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50 (56.2)</w:t>
            </w: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91F216" w14:textId="0859AB03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250 (56.2)</w:t>
            </w:r>
          </w:p>
        </w:tc>
      </w:tr>
      <w:tr w:rsidR="00593242" w:rsidRPr="00777BA5" w14:paraId="7E240840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667525C2" w14:textId="730255E6" w:rsidR="00593242" w:rsidRPr="00777BA5" w:rsidRDefault="00593242" w:rsidP="00BC0D56">
            <w:pPr>
              <w:spacing w:after="0" w:line="480" w:lineRule="auto"/>
              <w:ind w:left="569" w:firstLine="2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367E5C" w14:textId="3BA64128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9 (43.8)</w:t>
            </w:r>
          </w:p>
        </w:tc>
        <w:tc>
          <w:tcPr>
            <w:tcW w:w="2631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9A6511" w14:textId="741E64E2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95 (43.8)</w:t>
            </w:r>
          </w:p>
        </w:tc>
      </w:tr>
      <w:tr w:rsidR="00593242" w:rsidRPr="00777BA5" w14:paraId="7D83355A" w14:textId="77777777" w:rsidTr="007A3984">
        <w:trPr>
          <w:trHeight w:val="510"/>
        </w:trPr>
        <w:tc>
          <w:tcPr>
            <w:tcW w:w="4592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102234C1" w14:textId="5513FF1E" w:rsidR="00593242" w:rsidRPr="00777BA5" w:rsidRDefault="00593242" w:rsidP="004D4CD9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Follow-up </w:t>
            </w:r>
            <w:r w:rsidR="001C3DB6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period</w:t>
            </w:r>
          </w:p>
        </w:tc>
        <w:tc>
          <w:tcPr>
            <w:tcW w:w="263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E8504" w14:textId="77777777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63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1A712" w14:textId="77777777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593242" w:rsidRPr="00777BA5" w14:paraId="190987F2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6F1CEA9F" w14:textId="5191ACB9" w:rsidR="00593242" w:rsidRPr="00777BA5" w:rsidRDefault="00593242" w:rsidP="00BC0D56">
            <w:pPr>
              <w:spacing w:after="0" w:line="480" w:lineRule="auto"/>
              <w:ind w:left="286" w:firstLine="2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From birth (years), median (Q1</w:t>
            </w:r>
            <w:r w:rsidR="00C8576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–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Q3)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1B6F2" w14:textId="6A9863BB" w:rsidR="00593242" w:rsidRPr="00777BA5" w:rsidRDefault="00593242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4</w:t>
            </w:r>
            <w:r w:rsidR="00B70E73" w:rsidRPr="00777BA5">
              <w:rPr>
                <w:rFonts w:ascii="Arial" w:hAnsi="Arial" w:cs="Arial"/>
                <w:sz w:val="24"/>
                <w:szCs w:val="24"/>
              </w:rPr>
              <w:t>1.3</w:t>
            </w:r>
            <w:r w:rsidRPr="00777BA5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="002F4460" w:rsidRPr="00777BA5">
              <w:rPr>
                <w:rFonts w:ascii="Arial" w:hAnsi="Arial" w:cs="Arial"/>
                <w:sz w:val="24"/>
                <w:szCs w:val="24"/>
              </w:rPr>
              <w:t>6.3</w:t>
            </w:r>
            <w:r w:rsidR="00C85762" w:rsidRPr="00777BA5">
              <w:rPr>
                <w:rFonts w:ascii="Arial" w:hAnsi="Arial" w:cs="Arial"/>
                <w:sz w:val="24"/>
                <w:szCs w:val="24"/>
              </w:rPr>
              <w:t>–</w:t>
            </w:r>
            <w:r w:rsidRPr="00777BA5">
              <w:rPr>
                <w:rFonts w:ascii="Arial" w:hAnsi="Arial" w:cs="Arial"/>
                <w:sz w:val="24"/>
                <w:szCs w:val="24"/>
              </w:rPr>
              <w:t>56.3)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42C05" w14:textId="0F4A7E69" w:rsidR="00593242" w:rsidRPr="00777BA5" w:rsidRDefault="002F4460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41.</w:t>
            </w:r>
            <w:r w:rsidR="00B70E73" w:rsidRPr="00777BA5">
              <w:rPr>
                <w:rFonts w:ascii="Arial" w:hAnsi="Arial" w:cs="Arial"/>
                <w:sz w:val="24"/>
                <w:szCs w:val="24"/>
              </w:rPr>
              <w:t>3</w:t>
            </w:r>
            <w:r w:rsidR="00593242" w:rsidRPr="00777BA5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Pr="00777BA5">
              <w:rPr>
                <w:rFonts w:ascii="Arial" w:hAnsi="Arial" w:cs="Arial"/>
                <w:sz w:val="24"/>
                <w:szCs w:val="24"/>
              </w:rPr>
              <w:t>6</w:t>
            </w:r>
            <w:r w:rsidR="00593242" w:rsidRPr="00777BA5">
              <w:rPr>
                <w:rFonts w:ascii="Arial" w:hAnsi="Arial" w:cs="Arial"/>
                <w:sz w:val="24"/>
                <w:szCs w:val="24"/>
              </w:rPr>
              <w:t>.3</w:t>
            </w:r>
            <w:r w:rsidR="00C85762" w:rsidRPr="00777BA5">
              <w:rPr>
                <w:rFonts w:ascii="Arial" w:hAnsi="Arial" w:cs="Arial"/>
                <w:sz w:val="24"/>
                <w:szCs w:val="24"/>
              </w:rPr>
              <w:t>–</w:t>
            </w:r>
            <w:r w:rsidR="00593242" w:rsidRPr="00777BA5">
              <w:rPr>
                <w:rFonts w:ascii="Arial" w:hAnsi="Arial" w:cs="Arial"/>
                <w:sz w:val="24"/>
                <w:szCs w:val="24"/>
              </w:rPr>
              <w:t>5</w:t>
            </w:r>
            <w:r w:rsidRPr="00777BA5">
              <w:rPr>
                <w:rFonts w:ascii="Arial" w:hAnsi="Arial" w:cs="Arial"/>
                <w:sz w:val="24"/>
                <w:szCs w:val="24"/>
              </w:rPr>
              <w:t>6.3</w:t>
            </w:r>
            <w:r w:rsidR="00593242" w:rsidRPr="00777BA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593242" w:rsidRPr="00777BA5" w14:paraId="146D29CD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  <w:hideMark/>
          </w:tcPr>
          <w:p w14:paraId="4D80DA4A" w14:textId="733BE419" w:rsidR="00593242" w:rsidRPr="00777BA5" w:rsidRDefault="00593242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From index (years), median (Q1</w:t>
            </w:r>
            <w:r w:rsidR="00C8576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–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Q3)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1E26" w14:textId="45F8573D" w:rsidR="00593242" w:rsidRPr="00777BA5" w:rsidRDefault="006956E3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6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.7 (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8.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7</w:t>
            </w:r>
            <w:r w:rsidR="00C8576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–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22.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8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8CC5" w14:textId="170D0419" w:rsidR="00593242" w:rsidRPr="00777BA5" w:rsidRDefault="006956E3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6.8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8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.8</w:t>
            </w:r>
            <w:r w:rsidR="00C8576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–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2</w:t>
            </w:r>
            <w:r w:rsidR="00350FA7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.0</w:t>
            </w:r>
            <w:r w:rsidR="00593242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9B212A" w:rsidRPr="00777BA5" w14:paraId="2F6D161F" w14:textId="77777777" w:rsidTr="0015313C">
        <w:trPr>
          <w:trHeight w:val="340"/>
        </w:trPr>
        <w:tc>
          <w:tcPr>
            <w:tcW w:w="4592" w:type="dxa"/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4294EC68" w14:textId="51374DFF" w:rsidR="009B212A" w:rsidRPr="00777BA5" w:rsidRDefault="00B87830" w:rsidP="0015313C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Laboratory values</w:t>
            </w:r>
            <w:r w:rsidR="00EA1AFF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at latest measurement during follow-up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E29F8" w14:textId="4AA0E4A2" w:rsidR="009B212A" w:rsidRPr="00777BA5" w:rsidRDefault="009B212A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D0747" w14:textId="14ECBD2D" w:rsidR="009B212A" w:rsidRPr="00777BA5" w:rsidRDefault="009B212A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B87830" w:rsidRPr="00777BA5" w14:paraId="78754793" w14:textId="77777777" w:rsidTr="0015313C">
        <w:trPr>
          <w:trHeight w:val="340"/>
        </w:trPr>
        <w:tc>
          <w:tcPr>
            <w:tcW w:w="4592" w:type="dxa"/>
            <w:shd w:val="clear" w:color="auto" w:fill="E7E6E6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06F66953" w14:textId="32827D53" w:rsidR="00B87830" w:rsidRPr="00777BA5" w:rsidRDefault="00B87830" w:rsidP="0015313C">
            <w:pPr>
              <w:spacing w:after="0" w:line="480" w:lineRule="auto"/>
              <w:ind w:left="284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Haemoglobin</w:t>
            </w:r>
            <w:r w:rsidR="007C36DB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>a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g/dL), mean (SD) 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DB4D6" w14:textId="7777777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N 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= 69</w:t>
            </w:r>
          </w:p>
          <w:p w14:paraId="36334243" w14:textId="3829E6A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1.0 (2.2)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F9DB8" w14:textId="7777777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= 252</w:t>
            </w:r>
          </w:p>
          <w:p w14:paraId="6781C527" w14:textId="3622F3DC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4.1 (1.</w:t>
            </w:r>
            <w:r w:rsidR="003832BB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5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B35F81" w:rsidRPr="00777BA5" w14:paraId="14F1315E" w14:textId="77777777" w:rsidTr="0015313C">
        <w:trPr>
          <w:trHeight w:val="340"/>
        </w:trPr>
        <w:tc>
          <w:tcPr>
            <w:tcW w:w="4592" w:type="dxa"/>
            <w:shd w:val="clear" w:color="auto" w:fill="E7E6E6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384A6B0E" w14:textId="0034717C" w:rsidR="00B35F81" w:rsidRPr="00777BA5" w:rsidRDefault="00B35F81" w:rsidP="0015313C">
            <w:pPr>
              <w:spacing w:after="0" w:line="480" w:lineRule="auto"/>
              <w:ind w:left="284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Total bilirubin (µmol/L), mean (SD)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B3347" w14:textId="21B44CDF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N 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= 44</w:t>
            </w:r>
          </w:p>
          <w:p w14:paraId="19F9D9DF" w14:textId="2CBE24FC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51.</w:t>
            </w:r>
            <w:r w:rsidR="003832BB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8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42.</w:t>
            </w:r>
            <w:r w:rsidR="003832BB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9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9F9CD" w14:textId="535F7DD0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= 171</w:t>
            </w:r>
          </w:p>
          <w:p w14:paraId="2127F510" w14:textId="43C36F82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0.</w:t>
            </w:r>
            <w:r w:rsidR="003832BB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4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5.1)</w:t>
            </w:r>
          </w:p>
        </w:tc>
      </w:tr>
      <w:tr w:rsidR="00B35F81" w:rsidRPr="00777BA5" w14:paraId="19BC1947" w14:textId="77777777" w:rsidTr="0015313C">
        <w:trPr>
          <w:trHeight w:val="340"/>
        </w:trPr>
        <w:tc>
          <w:tcPr>
            <w:tcW w:w="4592" w:type="dxa"/>
            <w:shd w:val="clear" w:color="auto" w:fill="E7E6E6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06D18DCF" w14:textId="4D29B7B6" w:rsidR="00B35F81" w:rsidRPr="00777BA5" w:rsidRDefault="00B35F81" w:rsidP="0015313C">
            <w:pPr>
              <w:spacing w:after="0" w:line="480" w:lineRule="auto"/>
              <w:ind w:left="284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Reticulocyte percentage (%), mean (SD)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9C579" w14:textId="6C8D2F4E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N 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= 13</w:t>
            </w:r>
          </w:p>
          <w:p w14:paraId="303A005D" w14:textId="1022DFB7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2.9 (18.5)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0BD62" w14:textId="5D5C7B60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= 0</w:t>
            </w:r>
          </w:p>
          <w:p w14:paraId="3C2CB22C" w14:textId="7F5D9ECC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NA</w:t>
            </w:r>
          </w:p>
        </w:tc>
      </w:tr>
      <w:tr w:rsidR="00B35F81" w:rsidRPr="00777BA5" w14:paraId="741B7C10" w14:textId="77777777" w:rsidTr="0015313C">
        <w:trPr>
          <w:trHeight w:val="340"/>
        </w:trPr>
        <w:tc>
          <w:tcPr>
            <w:tcW w:w="4592" w:type="dxa"/>
            <w:shd w:val="clear" w:color="auto" w:fill="E7E6E6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3FB60AD0" w14:textId="0953BBEE" w:rsidR="00B35F81" w:rsidRPr="00777BA5" w:rsidRDefault="00B35F81" w:rsidP="0015313C">
            <w:pPr>
              <w:spacing w:after="0" w:line="480" w:lineRule="auto"/>
              <w:ind w:left="284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Ferritin (µg/L), mean (SD)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3111D" w14:textId="7D13EA5A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N 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= 38</w:t>
            </w:r>
          </w:p>
          <w:p w14:paraId="45C9B4E3" w14:textId="79ABDCD9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343.7 (279.6)</w:t>
            </w:r>
          </w:p>
        </w:tc>
        <w:tc>
          <w:tcPr>
            <w:tcW w:w="2631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612C2" w14:textId="68E8F3B1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= 100</w:t>
            </w:r>
          </w:p>
          <w:p w14:paraId="662D54CF" w14:textId="6E1AEB9E" w:rsidR="00B35F81" w:rsidRPr="00777BA5" w:rsidRDefault="00B35F81" w:rsidP="00B35F81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00.4 (107.</w:t>
            </w:r>
            <w:r w:rsidR="003832BB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7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B87830" w:rsidRPr="00777BA5" w14:paraId="1C9C506B" w14:textId="77777777" w:rsidTr="0015313C">
        <w:trPr>
          <w:trHeight w:val="340"/>
        </w:trPr>
        <w:tc>
          <w:tcPr>
            <w:tcW w:w="4592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602283B8" w14:textId="48204C3D" w:rsidR="00B87830" w:rsidRPr="00777BA5" w:rsidRDefault="007C36DB" w:rsidP="00576843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F</w:t>
            </w:r>
            <w:r w:rsidR="00B87830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olic acid prescription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  <w:lang w:eastAsia="en-GB"/>
              </w:rPr>
              <w:t>b</w:t>
            </w:r>
            <w:r w:rsidR="00100435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,</w:t>
            </w:r>
            <w:r w:rsidR="00576843"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 xml:space="preserve"> </w:t>
            </w:r>
            <w:r w:rsidR="00B87830"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  <w:r w:rsidR="00B87830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63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41C43" w14:textId="4A5385DE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59 (66.3)</w:t>
            </w:r>
          </w:p>
        </w:tc>
        <w:tc>
          <w:tcPr>
            <w:tcW w:w="263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CF7D4" w14:textId="7D03643A" w:rsidR="00B87830" w:rsidRPr="00777BA5" w:rsidRDefault="0006783F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0</w:t>
            </w:r>
            <w:r w:rsidR="00B87830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2.2</w:t>
            </w:r>
            <w:r w:rsidR="00B87830"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B87830" w:rsidRPr="00777BA5" w14:paraId="0BC2F2E5" w14:textId="77777777" w:rsidTr="0015313C">
        <w:trPr>
          <w:trHeight w:val="510"/>
        </w:trPr>
        <w:tc>
          <w:tcPr>
            <w:tcW w:w="4592" w:type="dxa"/>
            <w:shd w:val="clear" w:color="auto" w:fill="E7E6E6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3AE954D8" w14:textId="2BE93F38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lastRenderedPageBreak/>
              <w:t xml:space="preserve">Other characteristics, </w:t>
            </w: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631" w:type="dxa"/>
            <w:shd w:val="clear" w:color="auto" w:fill="E7E6E6"/>
            <w:vAlign w:val="center"/>
          </w:tcPr>
          <w:p w14:paraId="2468C53A" w14:textId="1E8D7006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631" w:type="dxa"/>
            <w:shd w:val="clear" w:color="auto" w:fill="E7E6E6"/>
            <w:vAlign w:val="center"/>
          </w:tcPr>
          <w:p w14:paraId="626304FB" w14:textId="0EBB74C6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B87830" w:rsidRPr="00777BA5" w14:paraId="4A990389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62B2F717" w14:textId="5A1FF80D" w:rsidR="00B87830" w:rsidRPr="00777BA5" w:rsidRDefault="00B87830" w:rsidP="00B87830">
            <w:pPr>
              <w:spacing w:after="0" w:line="480" w:lineRule="auto"/>
              <w:ind w:left="286" w:firstLine="2"/>
              <w:textAlignment w:val="bottom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Database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E058D" w14:textId="7777777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79DAE" w14:textId="7777777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B87830" w:rsidRPr="00777BA5" w14:paraId="3B6EB89A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bottom"/>
          </w:tcPr>
          <w:p w14:paraId="6B298B1D" w14:textId="177BDE59" w:rsidR="00B87830" w:rsidRPr="00777BA5" w:rsidRDefault="00B87830" w:rsidP="00B87830">
            <w:pPr>
              <w:spacing w:after="0" w:line="480" w:lineRule="auto"/>
              <w:ind w:left="569" w:firstLine="2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PRD Aurum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ACA67" w14:textId="060DB25C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81 (91.0)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3966E" w14:textId="56802579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405 (91.0)</w:t>
            </w:r>
          </w:p>
        </w:tc>
      </w:tr>
      <w:tr w:rsidR="00B87830" w:rsidRPr="00777BA5" w14:paraId="6F155130" w14:textId="77777777" w:rsidTr="007A3984">
        <w:trPr>
          <w:trHeight w:val="340"/>
        </w:trPr>
        <w:tc>
          <w:tcPr>
            <w:tcW w:w="4592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bottom"/>
          </w:tcPr>
          <w:p w14:paraId="21ACC018" w14:textId="0D2A79B0" w:rsidR="00B87830" w:rsidRPr="00777BA5" w:rsidRDefault="00B87830" w:rsidP="00B87830">
            <w:pPr>
              <w:spacing w:after="0" w:line="480" w:lineRule="auto"/>
              <w:ind w:left="569"/>
              <w:textAlignment w:val="bottom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CPRD GOLD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20B84" w14:textId="318B098A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8 (9.0)</w:t>
            </w:r>
          </w:p>
        </w:tc>
        <w:tc>
          <w:tcPr>
            <w:tcW w:w="2631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0CD01" w14:textId="3DF9BA3D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40 (9.0)</w:t>
            </w:r>
          </w:p>
        </w:tc>
      </w:tr>
      <w:tr w:rsidR="00B87830" w:rsidRPr="00777BA5" w14:paraId="746DCF14" w14:textId="77777777" w:rsidTr="007A3984">
        <w:trPr>
          <w:trHeight w:val="340"/>
        </w:trPr>
        <w:tc>
          <w:tcPr>
            <w:tcW w:w="4592" w:type="dxa"/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  <w:vAlign w:val="bottom"/>
          </w:tcPr>
          <w:p w14:paraId="46D5F316" w14:textId="4BEF5B90" w:rsidR="00B87830" w:rsidRPr="00777BA5" w:rsidRDefault="00B87830" w:rsidP="00B87830">
            <w:pPr>
              <w:spacing w:after="0" w:line="480" w:lineRule="auto"/>
              <w:ind w:left="286" w:firstLine="2"/>
              <w:textAlignment w:val="bottom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Year of PK deficiency diagnosis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B6B7C" w14:textId="7777777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73B61" w14:textId="7777777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</w:tr>
      <w:tr w:rsidR="00B87830" w:rsidRPr="00777BA5" w14:paraId="5D6E0A0C" w14:textId="77777777" w:rsidTr="007A3984">
        <w:trPr>
          <w:trHeight w:val="340"/>
        </w:trPr>
        <w:tc>
          <w:tcPr>
            <w:tcW w:w="4592" w:type="dxa"/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</w:tcPr>
          <w:p w14:paraId="33AE201D" w14:textId="572BD6F5" w:rsidR="00B87830" w:rsidRPr="00777BA5" w:rsidRDefault="00B87830" w:rsidP="00B87830">
            <w:pPr>
              <w:spacing w:after="0" w:line="480" w:lineRule="auto"/>
              <w:ind w:left="569" w:firstLine="2"/>
              <w:textAlignment w:val="bottom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&lt;1990–1995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2B71A" w14:textId="505BCC6E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5 (16.9)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72D9E" w14:textId="6CBE7505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75 (16.9)</w:t>
            </w:r>
          </w:p>
        </w:tc>
      </w:tr>
      <w:tr w:rsidR="00B87830" w:rsidRPr="00777BA5" w14:paraId="7042AB99" w14:textId="77777777" w:rsidTr="007A3984">
        <w:trPr>
          <w:trHeight w:val="340"/>
        </w:trPr>
        <w:tc>
          <w:tcPr>
            <w:tcW w:w="4592" w:type="dxa"/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</w:tcPr>
          <w:p w14:paraId="61844DBE" w14:textId="144BB3FF" w:rsidR="00B87830" w:rsidRPr="00777BA5" w:rsidRDefault="00B87830" w:rsidP="00B87830">
            <w:pPr>
              <w:spacing w:after="0" w:line="480" w:lineRule="auto"/>
              <w:ind w:left="569" w:firstLine="2"/>
              <w:textAlignment w:val="bottom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996–2000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754A1" w14:textId="40270934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17 (19.1)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67FD3" w14:textId="3498F532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85 (19.1)</w:t>
            </w:r>
          </w:p>
        </w:tc>
      </w:tr>
      <w:tr w:rsidR="00B87830" w:rsidRPr="00777BA5" w14:paraId="11603CCB" w14:textId="77777777" w:rsidTr="007A3984">
        <w:trPr>
          <w:trHeight w:val="340"/>
        </w:trPr>
        <w:tc>
          <w:tcPr>
            <w:tcW w:w="4592" w:type="dxa"/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</w:tcPr>
          <w:p w14:paraId="48BE06A4" w14:textId="28DDA455" w:rsidR="00B87830" w:rsidRPr="00777BA5" w:rsidRDefault="00B87830" w:rsidP="00B87830">
            <w:pPr>
              <w:spacing w:after="0" w:line="480" w:lineRule="auto"/>
              <w:ind w:left="569" w:firstLine="2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001–2005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1975F" w14:textId="4B771A06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 (21.3)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8F086" w14:textId="0D2AE809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 (21.3)</w:t>
            </w:r>
          </w:p>
        </w:tc>
      </w:tr>
      <w:tr w:rsidR="00B87830" w:rsidRPr="00777BA5" w14:paraId="7D089D5A" w14:textId="77777777" w:rsidTr="007A3984">
        <w:trPr>
          <w:trHeight w:val="340"/>
        </w:trPr>
        <w:tc>
          <w:tcPr>
            <w:tcW w:w="4592" w:type="dxa"/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</w:tcPr>
          <w:p w14:paraId="3408F1BE" w14:textId="4BF655F5" w:rsidR="00B87830" w:rsidRPr="00777BA5" w:rsidRDefault="00B87830" w:rsidP="00B87830">
            <w:pPr>
              <w:spacing w:after="0" w:line="480" w:lineRule="auto"/>
              <w:ind w:left="569" w:firstLine="2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006–2010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ED020" w14:textId="54595B76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 (13.5)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34E1D" w14:textId="0316AD71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 (13.5)</w:t>
            </w:r>
          </w:p>
        </w:tc>
      </w:tr>
      <w:tr w:rsidR="00B87830" w:rsidRPr="00777BA5" w14:paraId="7BA2A82B" w14:textId="77777777" w:rsidTr="007A3984">
        <w:trPr>
          <w:trHeight w:val="340"/>
        </w:trPr>
        <w:tc>
          <w:tcPr>
            <w:tcW w:w="4592" w:type="dxa"/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</w:tcPr>
          <w:p w14:paraId="4E897856" w14:textId="713CB916" w:rsidR="00B87830" w:rsidRPr="00777BA5" w:rsidRDefault="00B87830" w:rsidP="00B87830">
            <w:pPr>
              <w:spacing w:after="0" w:line="480" w:lineRule="auto"/>
              <w:ind w:left="569" w:firstLine="2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011–2015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A51CA" w14:textId="15613F49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 (19.1)</w:t>
            </w:r>
          </w:p>
        </w:tc>
        <w:tc>
          <w:tcPr>
            <w:tcW w:w="2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05DFD" w14:textId="4EC58BF1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5 (19.1)</w:t>
            </w:r>
          </w:p>
        </w:tc>
      </w:tr>
      <w:tr w:rsidR="00B87830" w:rsidRPr="00777BA5" w14:paraId="5A311A98" w14:textId="77777777" w:rsidTr="007A3984">
        <w:trPr>
          <w:trHeight w:val="340"/>
        </w:trPr>
        <w:tc>
          <w:tcPr>
            <w:tcW w:w="4592" w:type="dxa"/>
            <w:tcBorders>
              <w:bottom w:val="single" w:sz="18" w:space="0" w:color="AEAAAA" w:themeColor="background2" w:themeShade="BF"/>
            </w:tcBorders>
            <w:shd w:val="clear" w:color="auto" w:fill="auto"/>
            <w:tcMar>
              <w:top w:w="5" w:type="dxa"/>
              <w:left w:w="142" w:type="dxa"/>
              <w:bottom w:w="0" w:type="dxa"/>
              <w:right w:w="5" w:type="dxa"/>
            </w:tcMar>
          </w:tcPr>
          <w:p w14:paraId="2A1A842A" w14:textId="27965803" w:rsidR="00B87830" w:rsidRPr="00777BA5" w:rsidRDefault="00B87830" w:rsidP="00B87830">
            <w:pPr>
              <w:spacing w:after="0" w:line="480" w:lineRule="auto"/>
              <w:ind w:left="569" w:firstLine="2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016–2020</w:t>
            </w:r>
          </w:p>
        </w:tc>
        <w:tc>
          <w:tcPr>
            <w:tcW w:w="2631" w:type="dxa"/>
            <w:tcBorders>
              <w:bottom w:val="single" w:sz="18" w:space="0" w:color="AEAAAA" w:themeColor="background2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D138D" w14:textId="24FE1AE0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 (10.1)</w:t>
            </w:r>
          </w:p>
        </w:tc>
        <w:tc>
          <w:tcPr>
            <w:tcW w:w="2631" w:type="dxa"/>
            <w:tcBorders>
              <w:bottom w:val="single" w:sz="18" w:space="0" w:color="AEAAAA" w:themeColor="background2" w:themeShade="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3EF52" w14:textId="4359C3F7" w:rsidR="00B87830" w:rsidRPr="00777BA5" w:rsidRDefault="00B87830" w:rsidP="00B87830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 (10.1)</w:t>
            </w:r>
          </w:p>
        </w:tc>
      </w:tr>
    </w:tbl>
    <w:p w14:paraId="5746EE5B" w14:textId="303CD873" w:rsidR="00153FB9" w:rsidRPr="00777BA5" w:rsidRDefault="00153FB9" w:rsidP="0053349E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 w:rsidRPr="00777BA5">
        <w:rPr>
          <w:rFonts w:ascii="Arial" w:hAnsi="Arial" w:cs="Arial"/>
          <w:sz w:val="24"/>
          <w:szCs w:val="24"/>
        </w:rPr>
        <w:t>A masking rule was applied for variables with a frequency count of &lt;5 and percentages were not calculated.</w:t>
      </w:r>
    </w:p>
    <w:p w14:paraId="6A9EE255" w14:textId="3A310A33" w:rsidR="0053349E" w:rsidRPr="00777BA5" w:rsidRDefault="007A3984" w:rsidP="004D4CD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77BA5">
        <w:rPr>
          <w:rFonts w:ascii="Arial" w:hAnsi="Arial" w:cs="Arial"/>
          <w:sz w:val="24"/>
          <w:szCs w:val="24"/>
        </w:rPr>
        <w:t xml:space="preserve">Abbreviations: </w:t>
      </w:r>
      <w:r w:rsidR="00393E6A" w:rsidRPr="00777BA5">
        <w:rPr>
          <w:rFonts w:ascii="Arial" w:hAnsi="Arial" w:cs="Arial"/>
          <w:sz w:val="24"/>
          <w:szCs w:val="24"/>
        </w:rPr>
        <w:t xml:space="preserve">CPRD, Clinical Practice Research Datalink; </w:t>
      </w:r>
      <w:r w:rsidR="00B35F81" w:rsidRPr="00777BA5">
        <w:rPr>
          <w:rFonts w:ascii="Arial" w:hAnsi="Arial" w:cs="Arial"/>
          <w:sz w:val="24"/>
          <w:szCs w:val="24"/>
        </w:rPr>
        <w:t xml:space="preserve">NA, not available; </w:t>
      </w:r>
      <w:r w:rsidR="0099538F" w:rsidRPr="00777BA5">
        <w:rPr>
          <w:rFonts w:ascii="Arial" w:hAnsi="Arial" w:cs="Arial"/>
          <w:sz w:val="24"/>
          <w:szCs w:val="24"/>
        </w:rPr>
        <w:t xml:space="preserve">PK, pyruvate kinase; </w:t>
      </w:r>
      <w:r w:rsidR="0053349E" w:rsidRPr="00777BA5">
        <w:rPr>
          <w:rFonts w:ascii="Arial" w:hAnsi="Arial" w:cs="Arial"/>
          <w:sz w:val="24"/>
          <w:szCs w:val="24"/>
        </w:rPr>
        <w:t>Q</w:t>
      </w:r>
      <w:r w:rsidR="006F020F" w:rsidRPr="00777BA5">
        <w:rPr>
          <w:rFonts w:ascii="Arial" w:hAnsi="Arial" w:cs="Arial"/>
          <w:sz w:val="24"/>
          <w:szCs w:val="24"/>
        </w:rPr>
        <w:t>1, first quartile; Q3</w:t>
      </w:r>
      <w:r w:rsidR="0053349E" w:rsidRPr="00777BA5">
        <w:rPr>
          <w:rFonts w:ascii="Arial" w:hAnsi="Arial" w:cs="Arial"/>
          <w:sz w:val="24"/>
          <w:szCs w:val="24"/>
        </w:rPr>
        <w:t xml:space="preserve">, </w:t>
      </w:r>
      <w:r w:rsidR="006F020F" w:rsidRPr="00777BA5">
        <w:rPr>
          <w:rFonts w:ascii="Arial" w:hAnsi="Arial" w:cs="Arial"/>
          <w:sz w:val="24"/>
          <w:szCs w:val="24"/>
        </w:rPr>
        <w:t xml:space="preserve">third </w:t>
      </w:r>
      <w:r w:rsidR="0053349E" w:rsidRPr="00777BA5">
        <w:rPr>
          <w:rFonts w:ascii="Arial" w:hAnsi="Arial" w:cs="Arial"/>
          <w:sz w:val="24"/>
          <w:szCs w:val="24"/>
        </w:rPr>
        <w:t xml:space="preserve">quartile; </w:t>
      </w:r>
      <w:r w:rsidR="009B212A" w:rsidRPr="00777BA5">
        <w:rPr>
          <w:rFonts w:ascii="Arial" w:hAnsi="Arial" w:cs="Arial"/>
          <w:sz w:val="24"/>
          <w:szCs w:val="24"/>
        </w:rPr>
        <w:t xml:space="preserve">RBC, red blood cell; </w:t>
      </w:r>
      <w:r w:rsidR="0099538F" w:rsidRPr="00777BA5">
        <w:rPr>
          <w:rFonts w:ascii="Arial" w:hAnsi="Arial" w:cs="Arial"/>
          <w:sz w:val="24"/>
          <w:szCs w:val="24"/>
        </w:rPr>
        <w:t>SD, standard deviation</w:t>
      </w:r>
      <w:r w:rsidR="0053349E" w:rsidRPr="00777BA5">
        <w:rPr>
          <w:rFonts w:ascii="Arial" w:hAnsi="Arial" w:cs="Arial"/>
          <w:sz w:val="24"/>
          <w:szCs w:val="24"/>
        </w:rPr>
        <w:t>.</w:t>
      </w:r>
    </w:p>
    <w:p w14:paraId="3B04FA49" w14:textId="74D65517" w:rsidR="009B212A" w:rsidRPr="00777BA5" w:rsidRDefault="000E35A9" w:rsidP="004D4CD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77BA5">
        <w:rPr>
          <w:rFonts w:ascii="Arial" w:hAnsi="Arial" w:cs="Arial"/>
          <w:sz w:val="24"/>
          <w:szCs w:val="24"/>
          <w:vertAlign w:val="superscript"/>
        </w:rPr>
        <w:t>a</w:t>
      </w:r>
      <w:r w:rsidR="009B212A" w:rsidRPr="00777BA5">
        <w:rPr>
          <w:rFonts w:ascii="Arial" w:hAnsi="Arial" w:cs="Arial"/>
          <w:sz w:val="24"/>
          <w:szCs w:val="24"/>
        </w:rPr>
        <w:t xml:space="preserve">Haemoglobin test values within 61 days after an RBC transfusion were excluded from </w:t>
      </w:r>
      <w:r w:rsidR="00932E2E" w:rsidRPr="00777BA5">
        <w:rPr>
          <w:rFonts w:ascii="Arial" w:hAnsi="Arial" w:cs="Arial"/>
          <w:sz w:val="24"/>
          <w:szCs w:val="24"/>
        </w:rPr>
        <w:t xml:space="preserve">the </w:t>
      </w:r>
      <w:r w:rsidRPr="00777BA5">
        <w:rPr>
          <w:rFonts w:ascii="Arial" w:hAnsi="Arial" w:cs="Arial"/>
          <w:sz w:val="24"/>
          <w:szCs w:val="24"/>
        </w:rPr>
        <w:t>analysis</w:t>
      </w:r>
      <w:r w:rsidR="00932E2E" w:rsidRPr="00777BA5">
        <w:rPr>
          <w:rFonts w:ascii="Arial" w:hAnsi="Arial" w:cs="Arial"/>
          <w:sz w:val="24"/>
          <w:szCs w:val="24"/>
        </w:rPr>
        <w:t>.</w:t>
      </w:r>
    </w:p>
    <w:p w14:paraId="6C66274D" w14:textId="6042F88F" w:rsidR="0006783F" w:rsidRPr="00777BA5" w:rsidRDefault="000E35A9" w:rsidP="004D4CD9">
      <w:pPr>
        <w:spacing w:after="0" w:line="480" w:lineRule="auto"/>
        <w:rPr>
          <w:rFonts w:ascii="Arial" w:hAnsi="Arial" w:cs="Arial"/>
          <w:sz w:val="24"/>
          <w:szCs w:val="24"/>
        </w:rPr>
        <w:sectPr w:rsidR="0006783F" w:rsidRPr="00777BA5" w:rsidSect="001C071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777BA5">
        <w:rPr>
          <w:rFonts w:ascii="Arial" w:hAnsi="Arial" w:cs="Arial"/>
          <w:sz w:val="24"/>
          <w:szCs w:val="24"/>
          <w:vertAlign w:val="superscript"/>
        </w:rPr>
        <w:t>b</w:t>
      </w:r>
      <w:r w:rsidR="0067532C" w:rsidRPr="00777BA5">
        <w:rPr>
          <w:rFonts w:ascii="Arial" w:hAnsi="Arial" w:cs="Arial"/>
          <w:sz w:val="24"/>
          <w:szCs w:val="24"/>
        </w:rPr>
        <w:t>Assessed from</w:t>
      </w:r>
      <w:r w:rsidR="0006783F" w:rsidRPr="00777BA5">
        <w:rPr>
          <w:rFonts w:ascii="Arial" w:hAnsi="Arial" w:cs="Arial"/>
          <w:sz w:val="24"/>
          <w:szCs w:val="24"/>
        </w:rPr>
        <w:t xml:space="preserve"> index date to the end of follow-up.</w:t>
      </w:r>
    </w:p>
    <w:tbl>
      <w:tblPr>
        <w:tblpPr w:leftFromText="180" w:rightFromText="180" w:vertAnchor="page" w:horzAnchor="margin" w:tblpY="1590"/>
        <w:tblW w:w="8675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5"/>
        <w:gridCol w:w="1417"/>
        <w:gridCol w:w="1418"/>
        <w:gridCol w:w="1417"/>
        <w:gridCol w:w="1418"/>
      </w:tblGrid>
      <w:tr w:rsidR="0053349E" w:rsidRPr="00777BA5" w14:paraId="4C5779C0" w14:textId="77777777" w:rsidTr="0053349E">
        <w:trPr>
          <w:trHeight w:val="20"/>
        </w:trPr>
        <w:tc>
          <w:tcPr>
            <w:tcW w:w="8675" w:type="dxa"/>
            <w:gridSpan w:val="5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CF6B62" w14:textId="3539F1A9" w:rsidR="0053349E" w:rsidRPr="00777BA5" w:rsidRDefault="0053349E" w:rsidP="0053349E">
            <w:pPr>
              <w:pStyle w:val="Heading2"/>
              <w:rPr>
                <w:rFonts w:eastAsia="Times New Roman"/>
                <w:b w:val="0"/>
                <w:bCs w:val="0"/>
                <w:kern w:val="24"/>
                <w:lang w:eastAsia="en-GB"/>
              </w:rPr>
            </w:pPr>
            <w:r w:rsidRPr="00777BA5">
              <w:lastRenderedPageBreak/>
              <w:t xml:space="preserve">TABLE S3  </w:t>
            </w:r>
            <w:r w:rsidR="001C3DB6" w:rsidRPr="00777BA5">
              <w:t xml:space="preserve"> </w:t>
            </w:r>
            <w:r w:rsidR="001A5BED" w:rsidRPr="00777BA5">
              <w:rPr>
                <w:b w:val="0"/>
                <w:bCs w:val="0"/>
              </w:rPr>
              <w:t>Lifetime history of</w:t>
            </w:r>
            <w:r w:rsidR="001A5BED" w:rsidRPr="00777BA5">
              <w:t xml:space="preserve"> </w:t>
            </w:r>
            <w:r w:rsidR="001A5BED" w:rsidRPr="00777BA5">
              <w:rPr>
                <w:b w:val="0"/>
                <w:bCs w:val="0"/>
              </w:rPr>
              <w:t>c</w:t>
            </w:r>
            <w:r w:rsidR="001C3DB6" w:rsidRPr="00777BA5">
              <w:rPr>
                <w:b w:val="0"/>
                <w:bCs w:val="0"/>
              </w:rPr>
              <w:t>linical complications</w:t>
            </w:r>
            <w:r w:rsidR="001C3DB6" w:rsidRPr="00777BA5">
              <w:t xml:space="preserve"> </w:t>
            </w:r>
            <w:r w:rsidRPr="00777BA5">
              <w:rPr>
                <w:b w:val="0"/>
                <w:bCs w:val="0"/>
              </w:rPr>
              <w:t>of patients with PK deficiency and matched controls</w:t>
            </w:r>
            <w:r w:rsidR="00D0585C" w:rsidRPr="00777BA5">
              <w:rPr>
                <w:b w:val="0"/>
                <w:bCs w:val="0"/>
              </w:rPr>
              <w:t>.</w:t>
            </w:r>
          </w:p>
        </w:tc>
      </w:tr>
      <w:tr w:rsidR="008923D5" w:rsidRPr="00777BA5" w14:paraId="73542B12" w14:textId="77777777" w:rsidTr="007A3984">
        <w:trPr>
          <w:trHeight w:val="20"/>
        </w:trPr>
        <w:tc>
          <w:tcPr>
            <w:tcW w:w="3005" w:type="dxa"/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6A4A41" w14:textId="77777777" w:rsidR="008923D5" w:rsidRPr="00777BA5" w:rsidRDefault="008923D5" w:rsidP="0053349E">
            <w:pPr>
              <w:spacing w:before="120" w:after="0" w:line="48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14:paraId="20AFA942" w14:textId="77777777" w:rsidR="008923D5" w:rsidRPr="00777BA5" w:rsidRDefault="008923D5" w:rsidP="0053349E">
            <w:pPr>
              <w:spacing w:before="120" w:after="0" w:line="48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gridSpan w:val="2"/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796017" w14:textId="77777777" w:rsidR="003521FF" w:rsidRPr="00777BA5" w:rsidRDefault="008923D5" w:rsidP="007A3984">
            <w:pPr>
              <w:spacing w:before="120" w:after="0" w:line="480" w:lineRule="auto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PK deficiency</w:t>
            </w:r>
          </w:p>
          <w:p w14:paraId="41505311" w14:textId="50E17AA0" w:rsidR="008C527B" w:rsidRPr="00777BA5" w:rsidRDefault="003521FF" w:rsidP="007A3984">
            <w:pPr>
              <w:spacing w:before="120"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(</w:t>
            </w:r>
            <w:r w:rsidRPr="00777BA5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4"/>
                <w:szCs w:val="24"/>
                <w:lang w:eastAsia="en-GB"/>
              </w:rPr>
              <w:t>N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=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89)</w:t>
            </w:r>
          </w:p>
        </w:tc>
        <w:tc>
          <w:tcPr>
            <w:tcW w:w="2835" w:type="dxa"/>
            <w:gridSpan w:val="2"/>
            <w:shd w:val="clear" w:color="auto" w:fill="D0CECE" w:themeFill="background2" w:themeFillShade="E6"/>
            <w:vAlign w:val="center"/>
          </w:tcPr>
          <w:p w14:paraId="6AE15A98" w14:textId="77777777" w:rsidR="008923D5" w:rsidRPr="00777BA5" w:rsidRDefault="008923D5" w:rsidP="007A3984">
            <w:pPr>
              <w:spacing w:before="120" w:after="0" w:line="480" w:lineRule="auto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Matched controls</w:t>
            </w:r>
          </w:p>
          <w:p w14:paraId="3A193006" w14:textId="700D2339" w:rsidR="008C527B" w:rsidRPr="00777BA5" w:rsidRDefault="008C527B" w:rsidP="007A3984">
            <w:pPr>
              <w:spacing w:before="120" w:after="0" w:line="480" w:lineRule="auto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(</w:t>
            </w:r>
            <w:r w:rsidRPr="00777BA5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4"/>
                <w:szCs w:val="24"/>
                <w:lang w:eastAsia="en-GB"/>
              </w:rPr>
              <w:t>N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=</w:t>
            </w:r>
            <w:r w:rsidR="006256D7"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777BA5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445)</w:t>
            </w:r>
          </w:p>
        </w:tc>
      </w:tr>
      <w:tr w:rsidR="00CE11FC" w:rsidRPr="00777BA5" w14:paraId="5D8F05AE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16B6CBDA" w14:textId="2E9BB7BF" w:rsidR="008923D5" w:rsidRPr="00777BA5" w:rsidRDefault="008923D5" w:rsidP="0053349E">
            <w:pPr>
              <w:spacing w:before="120"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Complication</w:t>
            </w:r>
          </w:p>
        </w:tc>
        <w:tc>
          <w:tcPr>
            <w:tcW w:w="1417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B71E6B" w14:textId="1C82566A" w:rsidR="008923D5" w:rsidRPr="00777BA5" w:rsidRDefault="002F1B6B" w:rsidP="007A3984">
            <w:pPr>
              <w:spacing w:before="120" w:after="0" w:line="48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16DFDC" w14:textId="619CE028" w:rsidR="008923D5" w:rsidRPr="00777BA5" w:rsidRDefault="00CE11FC" w:rsidP="007A3984">
            <w:pPr>
              <w:spacing w:before="120"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996F7D5" w14:textId="72E8168B" w:rsidR="008923D5" w:rsidRPr="00777BA5" w:rsidRDefault="001B27C8" w:rsidP="007A3984">
            <w:pPr>
              <w:spacing w:before="120" w:after="0" w:line="480" w:lineRule="auto"/>
              <w:textAlignment w:val="bottom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FAE520F" w14:textId="59883757" w:rsidR="008923D5" w:rsidRPr="00777BA5" w:rsidRDefault="00CE11FC" w:rsidP="007A3984">
            <w:pPr>
              <w:spacing w:before="120"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  <w:t>%</w:t>
            </w:r>
          </w:p>
        </w:tc>
      </w:tr>
      <w:tr w:rsidR="00CE11FC" w:rsidRPr="00777BA5" w14:paraId="3F674A08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13D62EEE" w14:textId="3ABADE7F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Liver failure</w:t>
            </w:r>
          </w:p>
        </w:tc>
        <w:tc>
          <w:tcPr>
            <w:tcW w:w="1417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D31091" w14:textId="42535310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2F55AE" w14:textId="1B737E5E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8F6C73B" w14:textId="286450DC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E460629" w14:textId="330B9BFE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CE11FC" w:rsidRPr="00777BA5" w14:paraId="602B4DC6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21DF3FB4" w14:textId="180A1053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Other liver complications</w:t>
            </w:r>
            <w:r w:rsidR="00D820EC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9B8ED2" w14:textId="395DC46B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FFFFFF" w:themeFill="background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C2CB21" w14:textId="6788B45B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1.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F79DB6" w14:textId="38C3AE0C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6A1818" w14:textId="61544CB1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CE11FC" w:rsidRPr="00777BA5" w14:paraId="73686BB5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785384E9" w14:textId="187AFDA8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Cardiac complications</w:t>
            </w:r>
            <w:r w:rsidR="00D820EC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1ED2A2" w14:textId="6D24AC5B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8" w:type="dxa"/>
            <w:shd w:val="clear" w:color="auto" w:fill="E7E6E6" w:themeFill="background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837196" w14:textId="67BCEEB6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0.2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1A94E13" w14:textId="7E617A3E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47250CCA" w14:textId="45187659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</w:tr>
      <w:tr w:rsidR="00CE11FC" w:rsidRPr="00777BA5" w14:paraId="244E5E0E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21F3DB16" w14:textId="22CE0FEF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Iron overload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8ABFE" w14:textId="7748CF37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AF04F" w14:textId="1DDCA244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6.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BBE0F33" w14:textId="08AB8EBC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5A133D5" w14:textId="0D1DF281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CE11FC" w:rsidRPr="00777BA5" w14:paraId="7F14EEAD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6D7AF33C" w14:textId="589CAF12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Biliary events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22ED3" w14:textId="62FD0B72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41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B0907" w14:textId="3449CC91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38.2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3B92E82" w14:textId="29227869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D3A4279" w14:textId="235CBA08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3.</w:t>
            </w:r>
            <w:r w:rsidR="006D6F33" w:rsidRPr="00777BA5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E11FC" w:rsidRPr="00777BA5" w14:paraId="5A63BC76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4713BBB7" w14:textId="106E1627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Spleen disorders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53924" w14:textId="77B4613A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DF5DD" w14:textId="54443FFF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4.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0E0CAE" w14:textId="45EB98CD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09508C" w14:textId="75987477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D820EC" w:rsidRPr="00777BA5" w14:paraId="5908BAEA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729AF086" w14:textId="4B506CA9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Bone health problems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1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A49F1" w14:textId="09F1FFD7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36B28" w14:textId="5958096E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9.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9F2B7BF" w14:textId="5EC01A1E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F7FE88A" w14:textId="568111B1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</w:tr>
      <w:tr w:rsidR="00D820EC" w:rsidRPr="00777BA5" w14:paraId="65457BE6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3EF79978" w14:textId="393AEC31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General infections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7711A" w14:textId="24F37F26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ACA7C" w14:textId="266EAA6B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3.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946E14B" w14:textId="373CC6BB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3DE9F6" w14:textId="2933C089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CE11FC" w:rsidRPr="00777BA5" w14:paraId="6FDDBADB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3F41DE26" w14:textId="7BD77D8E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Transfusion</w:t>
            </w:r>
            <w:r w:rsidR="00CC3261" w:rsidRPr="00777BA5">
              <w:rPr>
                <w:rFonts w:ascii="Arial" w:hAnsi="Arial" w:cs="Arial"/>
                <w:sz w:val="24"/>
                <w:szCs w:val="24"/>
              </w:rPr>
              <w:t>-</w:t>
            </w:r>
            <w:r w:rsidRPr="00777BA5">
              <w:rPr>
                <w:rFonts w:ascii="Arial" w:hAnsi="Arial" w:cs="Arial"/>
                <w:sz w:val="24"/>
                <w:szCs w:val="24"/>
              </w:rPr>
              <w:t>related reactions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1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42521" w14:textId="7FF7A2A0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14E37" w14:textId="218C96BC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D6244AE" w14:textId="1E8CCD9D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6DF1C9F5" w14:textId="5F2A2912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0</w:t>
            </w:r>
            <w:r w:rsidR="008C527B" w:rsidRPr="00777BA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</w:tr>
      <w:tr w:rsidR="00D820EC" w:rsidRPr="00777BA5" w14:paraId="0A23C5E2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070BF0BC" w14:textId="6BDF2BA3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Infections with encapsulated bacteria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F1431" w14:textId="3BC58F03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688F8" w14:textId="16E6F5FA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9D184F5" w14:textId="5FEF56CC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5E69660" w14:textId="292D91A4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D820EC" w:rsidRPr="00777BA5" w14:paraId="292BCB35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196B1CE3" w14:textId="25649DEE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Pulmonary hypertension</w:t>
            </w:r>
          </w:p>
        </w:tc>
        <w:tc>
          <w:tcPr>
            <w:tcW w:w="141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FE344" w14:textId="74B8E87F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E8763" w14:textId="786DD069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D9CB914" w14:textId="7D10FFC7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075257D" w14:textId="105271A0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D820EC" w:rsidRPr="00777BA5" w14:paraId="53054DEC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101F7CD6" w14:textId="0CECF873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Thromboembolic events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4CEC9" w14:textId="45DDC0D2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DB739" w14:textId="4ECB12A8" w:rsidR="00CE11FC" w:rsidRPr="00777BA5" w:rsidRDefault="009A2AC0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EAB866" w14:textId="37C89D54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EB0E31B" w14:textId="0AEDE566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D820EC" w:rsidRPr="00777BA5" w14:paraId="1020216D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0D8B4764" w14:textId="09D6006C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Endocrine complications</w:t>
            </w:r>
            <w:r w:rsidR="003521FF" w:rsidRPr="00777BA5">
              <w:rPr>
                <w:rFonts w:ascii="Arial" w:hAnsi="Arial" w:cs="Arial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41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E91A8" w14:textId="2F28A69D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6BB11" w14:textId="0ED2429C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0.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A233745" w14:textId="3F62ECF7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40C1F78" w14:textId="2C61C2D0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</w:tr>
      <w:tr w:rsidR="00CE11FC" w:rsidRPr="00777BA5" w14:paraId="6C8010EA" w14:textId="77777777" w:rsidTr="0053349E">
        <w:trPr>
          <w:trHeight w:val="20"/>
        </w:trPr>
        <w:tc>
          <w:tcPr>
            <w:tcW w:w="3005" w:type="dxa"/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28565155" w14:textId="1230C561" w:rsidR="00CE11FC" w:rsidRPr="00777BA5" w:rsidRDefault="001607F7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lastRenderedPageBreak/>
              <w:t>Anxiety or depression</w:t>
            </w:r>
          </w:p>
        </w:tc>
        <w:tc>
          <w:tcPr>
            <w:tcW w:w="141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AE167" w14:textId="414366C0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41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5F6C0" w14:textId="6C54CC3A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29.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77DE6B" w14:textId="3FC21ACA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79C9154" w14:textId="04EDC4F2" w:rsidR="00CE11FC" w:rsidRPr="00777BA5" w:rsidRDefault="00CE11FC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34.8</w:t>
            </w:r>
          </w:p>
        </w:tc>
      </w:tr>
      <w:tr w:rsidR="00CE11FC" w:rsidRPr="00777BA5" w14:paraId="51023C7E" w14:textId="77777777" w:rsidTr="007A3984">
        <w:trPr>
          <w:trHeight w:val="20"/>
        </w:trPr>
        <w:tc>
          <w:tcPr>
            <w:tcW w:w="3005" w:type="dxa"/>
            <w:shd w:val="clear" w:color="auto" w:fill="E7E6E6" w:themeFill="background2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0815D334" w14:textId="27BD19C3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Skin ulceration</w:t>
            </w:r>
          </w:p>
        </w:tc>
        <w:tc>
          <w:tcPr>
            <w:tcW w:w="1417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41E79" w14:textId="7410CDA3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1E4B7" w14:textId="36A31C67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5503BBD" w14:textId="75DAFE08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021093C9" w14:textId="7C3E060C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  <w:tr w:rsidR="00CE11FC" w:rsidRPr="00777BA5" w14:paraId="33AB20BD" w14:textId="77777777" w:rsidTr="007A3984">
        <w:trPr>
          <w:trHeight w:val="20"/>
        </w:trPr>
        <w:tc>
          <w:tcPr>
            <w:tcW w:w="3005" w:type="dxa"/>
            <w:tcBorders>
              <w:bottom w:val="single" w:sz="18" w:space="0" w:color="AEAAAA" w:themeColor="background2" w:themeShade="BF"/>
            </w:tcBorders>
            <w:shd w:val="clear" w:color="auto" w:fill="FFFFFF" w:themeFill="background1"/>
            <w:tcMar>
              <w:top w:w="5" w:type="dxa"/>
              <w:left w:w="142" w:type="dxa"/>
              <w:bottom w:w="0" w:type="dxa"/>
              <w:right w:w="5" w:type="dxa"/>
            </w:tcMar>
            <w:vAlign w:val="center"/>
          </w:tcPr>
          <w:p w14:paraId="6E9D539D" w14:textId="0ED1293D" w:rsidR="00CE11FC" w:rsidRPr="00777BA5" w:rsidRDefault="00CE11FC" w:rsidP="00BC0D56">
            <w:pPr>
              <w:spacing w:after="0" w:line="480" w:lineRule="auto"/>
              <w:ind w:left="286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L</w:t>
            </w:r>
            <w:r w:rsidR="00085AB4" w:rsidRPr="00777BA5">
              <w:rPr>
                <w:rFonts w:ascii="Arial" w:hAnsi="Arial" w:cs="Arial"/>
                <w:sz w:val="24"/>
                <w:szCs w:val="24"/>
              </w:rPr>
              <w:t xml:space="preserve">ower limb </w:t>
            </w:r>
            <w:r w:rsidRPr="00777BA5">
              <w:rPr>
                <w:rFonts w:ascii="Arial" w:hAnsi="Arial" w:cs="Arial"/>
                <w:sz w:val="24"/>
                <w:szCs w:val="24"/>
              </w:rPr>
              <w:t>ulcer</w:t>
            </w:r>
          </w:p>
        </w:tc>
        <w:tc>
          <w:tcPr>
            <w:tcW w:w="1417" w:type="dxa"/>
            <w:tcBorders>
              <w:bottom w:val="single" w:sz="18" w:space="0" w:color="AEAAAA" w:themeColor="background2" w:themeShade="B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D9D3B" w14:textId="070A8E95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tcBorders>
              <w:bottom w:val="single" w:sz="18" w:space="0" w:color="AEAAAA" w:themeColor="background2" w:themeShade="B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5A930" w14:textId="68644639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  <w:tc>
          <w:tcPr>
            <w:tcW w:w="1417" w:type="dxa"/>
            <w:tcBorders>
              <w:bottom w:val="single" w:sz="18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67587E96" w14:textId="512985A3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&lt;5</w:t>
            </w:r>
          </w:p>
        </w:tc>
        <w:tc>
          <w:tcPr>
            <w:tcW w:w="1418" w:type="dxa"/>
            <w:tcBorders>
              <w:bottom w:val="single" w:sz="18" w:space="0" w:color="AEAAAA" w:themeColor="background2" w:themeShade="BF"/>
            </w:tcBorders>
            <w:shd w:val="clear" w:color="auto" w:fill="FFFFFF" w:themeFill="background1"/>
            <w:vAlign w:val="center"/>
          </w:tcPr>
          <w:p w14:paraId="48FD2CC3" w14:textId="2FEAC7FE" w:rsidR="00CE11FC" w:rsidRPr="00777BA5" w:rsidRDefault="00153FB9" w:rsidP="007A3984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en-GB"/>
              </w:rPr>
            </w:pPr>
            <w:r w:rsidRPr="00777BA5">
              <w:rPr>
                <w:rFonts w:ascii="Arial" w:hAnsi="Arial" w:cs="Arial"/>
                <w:sz w:val="24"/>
                <w:szCs w:val="24"/>
              </w:rPr>
              <w:t>NC</w:t>
            </w:r>
          </w:p>
        </w:tc>
      </w:tr>
    </w:tbl>
    <w:p w14:paraId="5D8257FE" w14:textId="7C401115" w:rsidR="00B723D1" w:rsidRDefault="00B723D1" w:rsidP="0053349E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 w:rsidRPr="00777BA5">
        <w:rPr>
          <w:rFonts w:ascii="Arial" w:hAnsi="Arial" w:cs="Arial"/>
          <w:sz w:val="24"/>
          <w:szCs w:val="24"/>
        </w:rPr>
        <w:t>Complications are reported from the earliest available data and could appear at any time in the patient</w:t>
      </w:r>
      <w:r w:rsidR="00F11B3C" w:rsidRPr="00777BA5">
        <w:rPr>
          <w:rFonts w:ascii="Arial" w:hAnsi="Arial" w:cs="Arial"/>
          <w:sz w:val="24"/>
          <w:szCs w:val="24"/>
        </w:rPr>
        <w:t>’</w:t>
      </w:r>
      <w:r w:rsidRPr="00777BA5">
        <w:rPr>
          <w:rFonts w:ascii="Arial" w:hAnsi="Arial" w:cs="Arial"/>
          <w:sz w:val="24"/>
          <w:szCs w:val="24"/>
        </w:rPr>
        <w:t xml:space="preserve">s records, either </w:t>
      </w:r>
      <w:r w:rsidR="00354E9A" w:rsidRPr="00777BA5">
        <w:rPr>
          <w:rFonts w:ascii="Arial" w:hAnsi="Arial" w:cs="Arial"/>
          <w:sz w:val="24"/>
          <w:szCs w:val="24"/>
        </w:rPr>
        <w:t xml:space="preserve">before </w:t>
      </w:r>
      <w:r w:rsidRPr="00777BA5">
        <w:rPr>
          <w:rFonts w:ascii="Arial" w:hAnsi="Arial" w:cs="Arial"/>
          <w:sz w:val="24"/>
          <w:szCs w:val="24"/>
        </w:rPr>
        <w:t>or after CPRD registration.</w:t>
      </w:r>
      <w:r w:rsidR="00153FB9" w:rsidRPr="00777BA5">
        <w:rPr>
          <w:rFonts w:ascii="Arial" w:hAnsi="Arial" w:cs="Arial"/>
          <w:sz w:val="24"/>
          <w:szCs w:val="24"/>
        </w:rPr>
        <w:t xml:space="preserve"> A masking rule was applied for complications with a frequency</w:t>
      </w:r>
      <w:r w:rsidR="00153FB9">
        <w:rPr>
          <w:rFonts w:ascii="Arial" w:hAnsi="Arial" w:cs="Arial"/>
          <w:sz w:val="24"/>
          <w:szCs w:val="24"/>
        </w:rPr>
        <w:t xml:space="preserve"> count of &lt;5 and percentages were not calculated. </w:t>
      </w:r>
    </w:p>
    <w:p w14:paraId="78F9F855" w14:textId="7AA188A9" w:rsidR="0053349E" w:rsidRPr="00FF1BB8" w:rsidRDefault="007A3984" w:rsidP="0053349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</w:t>
      </w:r>
      <w:r w:rsidR="0053349E" w:rsidRPr="008923D5">
        <w:rPr>
          <w:rFonts w:ascii="Arial" w:hAnsi="Arial" w:cs="Arial"/>
          <w:sz w:val="24"/>
          <w:szCs w:val="24"/>
        </w:rPr>
        <w:t>CPRD, Clinical Practice Research Datalink;</w:t>
      </w:r>
      <w:r w:rsidR="0053349E">
        <w:rPr>
          <w:rFonts w:ascii="Arial" w:hAnsi="Arial" w:cs="Arial"/>
          <w:sz w:val="24"/>
          <w:szCs w:val="24"/>
        </w:rPr>
        <w:t xml:space="preserve"> MedCode</w:t>
      </w:r>
      <w:r w:rsidR="007D3996">
        <w:rPr>
          <w:rFonts w:ascii="Arial" w:hAnsi="Arial" w:cs="Arial"/>
          <w:sz w:val="24"/>
          <w:szCs w:val="24"/>
        </w:rPr>
        <w:t>,</w:t>
      </w:r>
      <w:r w:rsidR="0053349E">
        <w:rPr>
          <w:rFonts w:ascii="Arial" w:hAnsi="Arial" w:cs="Arial"/>
          <w:sz w:val="24"/>
          <w:szCs w:val="24"/>
        </w:rPr>
        <w:t xml:space="preserve"> coded clinical term</w:t>
      </w:r>
      <w:r w:rsidR="0053349E" w:rsidRPr="0D3C2D9A">
        <w:rPr>
          <w:rFonts w:ascii="Arial" w:hAnsi="Arial" w:cs="Arial"/>
          <w:sz w:val="24"/>
          <w:szCs w:val="24"/>
        </w:rPr>
        <w:t xml:space="preserve"> within </w:t>
      </w:r>
      <w:r w:rsidR="0053349E">
        <w:rPr>
          <w:rFonts w:ascii="Arial" w:hAnsi="Arial" w:cs="Arial"/>
          <w:sz w:val="24"/>
          <w:szCs w:val="24"/>
        </w:rPr>
        <w:t xml:space="preserve">the </w:t>
      </w:r>
      <w:r w:rsidR="0053349E" w:rsidRPr="0D3C2D9A">
        <w:rPr>
          <w:rFonts w:ascii="Arial" w:hAnsi="Arial" w:cs="Arial"/>
          <w:sz w:val="24"/>
          <w:szCs w:val="24"/>
        </w:rPr>
        <w:t xml:space="preserve">CPRD Aurum/GOLD </w:t>
      </w:r>
      <w:r w:rsidR="0053349E">
        <w:rPr>
          <w:rFonts w:ascii="Arial" w:hAnsi="Arial" w:cs="Arial"/>
          <w:sz w:val="24"/>
          <w:szCs w:val="24"/>
        </w:rPr>
        <w:t>databases;</w:t>
      </w:r>
      <w:r w:rsidR="0053349E" w:rsidRPr="008923D5">
        <w:rPr>
          <w:rFonts w:ascii="Arial" w:hAnsi="Arial" w:cs="Arial"/>
          <w:sz w:val="24"/>
          <w:szCs w:val="24"/>
        </w:rPr>
        <w:t xml:space="preserve"> </w:t>
      </w:r>
      <w:r w:rsidR="0053349E">
        <w:rPr>
          <w:rFonts w:ascii="Arial" w:hAnsi="Arial" w:cs="Arial"/>
          <w:sz w:val="24"/>
          <w:szCs w:val="24"/>
        </w:rPr>
        <w:t xml:space="preserve">NC, not calculated; </w:t>
      </w:r>
      <w:r w:rsidR="0053349E" w:rsidRPr="008923D5">
        <w:rPr>
          <w:rFonts w:ascii="Arial" w:hAnsi="Arial" w:cs="Arial"/>
          <w:sz w:val="24"/>
          <w:szCs w:val="24"/>
        </w:rPr>
        <w:t>PK, pyruvate kinase.</w:t>
      </w:r>
    </w:p>
    <w:p w14:paraId="0E719FD1" w14:textId="2A9A638A" w:rsidR="0053349E" w:rsidRDefault="00B723D1" w:rsidP="0053349E">
      <w:pPr>
        <w:pStyle w:val="BodyText"/>
        <w:spacing w:before="0" w:after="0" w:line="480" w:lineRule="auto"/>
        <w:jc w:val="left"/>
        <w:rPr>
          <w:rFonts w:eastAsia="Times New Roman"/>
          <w:sz w:val="24"/>
          <w:szCs w:val="24"/>
        </w:rPr>
      </w:pPr>
      <w:r w:rsidRPr="00E920CB">
        <w:rPr>
          <w:sz w:val="24"/>
          <w:szCs w:val="24"/>
          <w:vertAlign w:val="superscript"/>
        </w:rPr>
        <w:t>a</w:t>
      </w:r>
      <w:r w:rsidRPr="00E920CB">
        <w:rPr>
          <w:rFonts w:eastAsia="Times New Roman"/>
          <w:sz w:val="24"/>
          <w:szCs w:val="24"/>
        </w:rPr>
        <w:t>Other liver complications includes: cirrhosis, hepatomegaly and non-alcoholic fatty liver.</w:t>
      </w:r>
    </w:p>
    <w:p w14:paraId="5E9BDBA3" w14:textId="7C79B891" w:rsidR="0053349E" w:rsidRDefault="00B723D1" w:rsidP="0053349E">
      <w:pPr>
        <w:pStyle w:val="BodyText"/>
        <w:spacing w:before="0" w:after="0" w:line="480" w:lineRule="auto"/>
        <w:jc w:val="left"/>
        <w:rPr>
          <w:sz w:val="24"/>
          <w:szCs w:val="24"/>
        </w:rPr>
      </w:pPr>
      <w:r w:rsidRPr="00E920CB">
        <w:rPr>
          <w:rFonts w:eastAsia="Times New Roman"/>
          <w:sz w:val="24"/>
          <w:szCs w:val="24"/>
          <w:vertAlign w:val="superscript"/>
        </w:rPr>
        <w:t>b</w:t>
      </w:r>
      <w:r w:rsidRPr="00E920CB">
        <w:rPr>
          <w:sz w:val="24"/>
          <w:szCs w:val="24"/>
        </w:rPr>
        <w:t>Cardiac complications includes: arrythmia, congestive heart failure and left ventricular hypertrophy.</w:t>
      </w:r>
    </w:p>
    <w:p w14:paraId="39D75A5E" w14:textId="0BC45E4E" w:rsidR="0053349E" w:rsidRDefault="00B723D1" w:rsidP="0053349E">
      <w:pPr>
        <w:pStyle w:val="BodyText"/>
        <w:spacing w:before="0" w:after="0" w:line="480" w:lineRule="auto"/>
        <w:jc w:val="left"/>
        <w:rPr>
          <w:sz w:val="24"/>
          <w:szCs w:val="24"/>
        </w:rPr>
      </w:pPr>
      <w:r w:rsidRPr="00E920CB">
        <w:rPr>
          <w:sz w:val="24"/>
          <w:szCs w:val="24"/>
          <w:vertAlign w:val="superscript"/>
        </w:rPr>
        <w:t>c</w:t>
      </w:r>
      <w:r w:rsidR="003521FF" w:rsidRPr="003521FF">
        <w:rPr>
          <w:sz w:val="24"/>
          <w:szCs w:val="24"/>
        </w:rPr>
        <w:t>Iron overload</w:t>
      </w:r>
      <w:r w:rsidR="003521FF">
        <w:rPr>
          <w:sz w:val="24"/>
          <w:szCs w:val="24"/>
        </w:rPr>
        <w:t xml:space="preserve"> was defined as ferritin &gt;1000 </w:t>
      </w:r>
      <w:r w:rsidR="003521FF" w:rsidRPr="003521FF">
        <w:rPr>
          <w:sz w:val="24"/>
          <w:szCs w:val="24"/>
        </w:rPr>
        <w:t>μg/L</w:t>
      </w:r>
      <w:r w:rsidR="003521FF">
        <w:rPr>
          <w:sz w:val="24"/>
          <w:szCs w:val="24"/>
        </w:rPr>
        <w:t>, presence of</w:t>
      </w:r>
      <w:r w:rsidR="00A27742">
        <w:rPr>
          <w:sz w:val="24"/>
          <w:szCs w:val="24"/>
        </w:rPr>
        <w:t xml:space="preserve"> a</w:t>
      </w:r>
      <w:r w:rsidR="003521FF">
        <w:rPr>
          <w:sz w:val="24"/>
          <w:szCs w:val="24"/>
        </w:rPr>
        <w:t xml:space="preserve"> MedCode for iron chelation or presence of any MedCode that stated </w:t>
      </w:r>
      <w:r w:rsidR="00CF349B">
        <w:rPr>
          <w:sz w:val="24"/>
          <w:szCs w:val="24"/>
        </w:rPr>
        <w:t>‘</w:t>
      </w:r>
      <w:r w:rsidR="003521FF">
        <w:rPr>
          <w:sz w:val="24"/>
          <w:szCs w:val="24"/>
        </w:rPr>
        <w:t>iron overload</w:t>
      </w:r>
      <w:r w:rsidR="00CF349B">
        <w:rPr>
          <w:sz w:val="24"/>
          <w:szCs w:val="24"/>
        </w:rPr>
        <w:t>’</w:t>
      </w:r>
      <w:r w:rsidR="0053349E">
        <w:rPr>
          <w:sz w:val="24"/>
          <w:szCs w:val="24"/>
        </w:rPr>
        <w:t>.</w:t>
      </w:r>
    </w:p>
    <w:p w14:paraId="7B97D24C" w14:textId="64AA96C6" w:rsidR="0053349E" w:rsidRDefault="003521FF" w:rsidP="0053349E">
      <w:pPr>
        <w:pStyle w:val="BodyText"/>
        <w:spacing w:before="0" w:after="0" w:line="480" w:lineRule="auto"/>
        <w:jc w:val="left"/>
        <w:rPr>
          <w:rFonts w:eastAsia="Times New Roman"/>
          <w:sz w:val="24"/>
          <w:szCs w:val="24"/>
        </w:rPr>
      </w:pPr>
      <w:r>
        <w:rPr>
          <w:sz w:val="24"/>
          <w:szCs w:val="24"/>
          <w:vertAlign w:val="superscript"/>
        </w:rPr>
        <w:t>d</w:t>
      </w:r>
      <w:r w:rsidR="00B723D1" w:rsidRPr="00E920CB">
        <w:rPr>
          <w:rFonts w:eastAsia="Times New Roman"/>
          <w:sz w:val="24"/>
          <w:szCs w:val="24"/>
        </w:rPr>
        <w:t xml:space="preserve">Biliary events includes: bile duct stone, cholangitis, cholecystitis </w:t>
      </w:r>
      <w:r w:rsidR="00B723D1">
        <w:rPr>
          <w:rFonts w:eastAsia="Times New Roman"/>
          <w:sz w:val="24"/>
          <w:szCs w:val="24"/>
        </w:rPr>
        <w:t xml:space="preserve">and </w:t>
      </w:r>
      <w:r w:rsidR="00B723D1" w:rsidRPr="00E920CB">
        <w:rPr>
          <w:rFonts w:eastAsia="Times New Roman"/>
          <w:sz w:val="24"/>
          <w:szCs w:val="24"/>
        </w:rPr>
        <w:t>gallstones.</w:t>
      </w:r>
    </w:p>
    <w:p w14:paraId="61EEF6AE" w14:textId="1F51BCA0" w:rsidR="0053349E" w:rsidRDefault="003521FF" w:rsidP="0053349E">
      <w:pPr>
        <w:pStyle w:val="BodyText"/>
        <w:spacing w:before="0" w:after="0" w:line="480" w:lineRule="auto"/>
        <w:jc w:val="left"/>
        <w:rPr>
          <w:sz w:val="24"/>
          <w:szCs w:val="24"/>
        </w:rPr>
      </w:pPr>
      <w:r>
        <w:rPr>
          <w:rFonts w:eastAsia="Times New Roman"/>
          <w:sz w:val="24"/>
          <w:szCs w:val="24"/>
          <w:vertAlign w:val="superscript"/>
        </w:rPr>
        <w:t>e</w:t>
      </w:r>
      <w:r w:rsidR="00B723D1" w:rsidRPr="00E920CB">
        <w:rPr>
          <w:sz w:val="24"/>
          <w:szCs w:val="24"/>
        </w:rPr>
        <w:t>Spleen disorders includes: accessory spleen, hypersplenism, spleen rupture, splenic h</w:t>
      </w:r>
      <w:r w:rsidR="0022413E">
        <w:rPr>
          <w:sz w:val="24"/>
          <w:szCs w:val="24"/>
        </w:rPr>
        <w:t>a</w:t>
      </w:r>
      <w:r w:rsidR="00B723D1" w:rsidRPr="00E920CB">
        <w:rPr>
          <w:sz w:val="24"/>
          <w:szCs w:val="24"/>
        </w:rPr>
        <w:t xml:space="preserve">ematopoiesis, splenomegaly </w:t>
      </w:r>
      <w:r w:rsidR="00B723D1">
        <w:rPr>
          <w:sz w:val="24"/>
          <w:szCs w:val="24"/>
        </w:rPr>
        <w:t xml:space="preserve">and </w:t>
      </w:r>
      <w:r w:rsidR="00B723D1" w:rsidRPr="00E920CB">
        <w:rPr>
          <w:sz w:val="24"/>
          <w:szCs w:val="24"/>
        </w:rPr>
        <w:t xml:space="preserve">splenomegaly neonatal. </w:t>
      </w:r>
    </w:p>
    <w:p w14:paraId="16EF9D8A" w14:textId="2F615EB8" w:rsidR="0053349E" w:rsidRDefault="003521FF" w:rsidP="0053349E">
      <w:pPr>
        <w:pStyle w:val="BodyText"/>
        <w:spacing w:before="0" w:after="0" w:line="480" w:lineRule="auto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f</w:t>
      </w:r>
      <w:r w:rsidR="00B723D1" w:rsidRPr="00E920CB">
        <w:rPr>
          <w:sz w:val="24"/>
          <w:szCs w:val="24"/>
        </w:rPr>
        <w:t>Bone health problems includes: bone pain, fragility fracture, osteopenia</w:t>
      </w:r>
      <w:r w:rsidR="00B723D1">
        <w:rPr>
          <w:sz w:val="24"/>
          <w:szCs w:val="24"/>
        </w:rPr>
        <w:t xml:space="preserve"> and</w:t>
      </w:r>
      <w:r w:rsidR="00B723D1" w:rsidRPr="00E920CB">
        <w:rPr>
          <w:sz w:val="24"/>
          <w:szCs w:val="24"/>
        </w:rPr>
        <w:t xml:space="preserve"> osteoporosis.</w:t>
      </w:r>
    </w:p>
    <w:p w14:paraId="78D7DBC5" w14:textId="457B9694" w:rsidR="0053349E" w:rsidRDefault="003521FF" w:rsidP="0053349E">
      <w:pPr>
        <w:pStyle w:val="BodyText"/>
        <w:spacing w:before="0" w:after="0" w:line="480" w:lineRule="auto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g</w:t>
      </w:r>
      <w:r w:rsidR="00B723D1" w:rsidRPr="00E920CB">
        <w:rPr>
          <w:sz w:val="24"/>
          <w:szCs w:val="24"/>
        </w:rPr>
        <w:t xml:space="preserve">General infections includes: hepatitis B, hepatitis C </w:t>
      </w:r>
      <w:r w:rsidR="00B723D1">
        <w:rPr>
          <w:sz w:val="24"/>
          <w:szCs w:val="24"/>
        </w:rPr>
        <w:t xml:space="preserve">and </w:t>
      </w:r>
      <w:r w:rsidR="00B723D1" w:rsidRPr="00E920CB">
        <w:rPr>
          <w:sz w:val="24"/>
          <w:szCs w:val="24"/>
        </w:rPr>
        <w:t xml:space="preserve">sepsis. </w:t>
      </w:r>
    </w:p>
    <w:p w14:paraId="6A17C2C9" w14:textId="6C74A8EC" w:rsidR="0053349E" w:rsidRDefault="003521FF" w:rsidP="0053349E">
      <w:pPr>
        <w:pStyle w:val="BodyText"/>
        <w:spacing w:before="0" w:after="0" w:line="480" w:lineRule="auto"/>
        <w:jc w:val="left"/>
        <w:rPr>
          <w:rFonts w:eastAsia="Times New Roman"/>
          <w:sz w:val="24"/>
          <w:szCs w:val="24"/>
        </w:rPr>
      </w:pPr>
      <w:r>
        <w:rPr>
          <w:sz w:val="24"/>
          <w:szCs w:val="24"/>
          <w:vertAlign w:val="superscript"/>
        </w:rPr>
        <w:t>h</w:t>
      </w:r>
      <w:r w:rsidR="00B723D1" w:rsidRPr="00E920CB">
        <w:rPr>
          <w:rFonts w:eastAsia="Times New Roman"/>
          <w:sz w:val="24"/>
          <w:szCs w:val="24"/>
        </w:rPr>
        <w:t>Transfusion</w:t>
      </w:r>
      <w:r w:rsidR="0022413E">
        <w:rPr>
          <w:rFonts w:eastAsia="Times New Roman"/>
          <w:sz w:val="24"/>
          <w:szCs w:val="24"/>
        </w:rPr>
        <w:t>-</w:t>
      </w:r>
      <w:r w:rsidR="00B723D1" w:rsidRPr="00E920CB">
        <w:rPr>
          <w:rFonts w:eastAsia="Times New Roman"/>
          <w:sz w:val="24"/>
          <w:szCs w:val="24"/>
        </w:rPr>
        <w:t>related reactions includes: alloimmuni</w:t>
      </w:r>
      <w:r w:rsidR="0022413E">
        <w:rPr>
          <w:rFonts w:eastAsia="Times New Roman"/>
          <w:sz w:val="24"/>
          <w:szCs w:val="24"/>
        </w:rPr>
        <w:t>s</w:t>
      </w:r>
      <w:r w:rsidR="00B723D1" w:rsidRPr="00E920CB">
        <w:rPr>
          <w:rFonts w:eastAsia="Times New Roman"/>
          <w:sz w:val="24"/>
          <w:szCs w:val="24"/>
        </w:rPr>
        <w:t>ation, autoimmune h</w:t>
      </w:r>
      <w:r w:rsidR="0022413E">
        <w:rPr>
          <w:rFonts w:eastAsia="Times New Roman"/>
          <w:sz w:val="24"/>
          <w:szCs w:val="24"/>
        </w:rPr>
        <w:t>a</w:t>
      </w:r>
      <w:r w:rsidR="00B723D1" w:rsidRPr="00E920CB">
        <w:rPr>
          <w:rFonts w:eastAsia="Times New Roman"/>
          <w:sz w:val="24"/>
          <w:szCs w:val="24"/>
        </w:rPr>
        <w:t>emolytic an</w:t>
      </w:r>
      <w:r w:rsidR="0022413E">
        <w:rPr>
          <w:rFonts w:eastAsia="Times New Roman"/>
          <w:sz w:val="24"/>
          <w:szCs w:val="24"/>
        </w:rPr>
        <w:t>a</w:t>
      </w:r>
      <w:r w:rsidR="00B723D1" w:rsidRPr="00E920CB">
        <w:rPr>
          <w:rFonts w:eastAsia="Times New Roman"/>
          <w:sz w:val="24"/>
          <w:szCs w:val="24"/>
        </w:rPr>
        <w:t>emia, febrile non-h</w:t>
      </w:r>
      <w:r w:rsidR="0022413E">
        <w:rPr>
          <w:rFonts w:eastAsia="Times New Roman"/>
          <w:sz w:val="24"/>
          <w:szCs w:val="24"/>
        </w:rPr>
        <w:t>a</w:t>
      </w:r>
      <w:r w:rsidR="00B723D1" w:rsidRPr="00E920CB">
        <w:rPr>
          <w:rFonts w:eastAsia="Times New Roman"/>
          <w:sz w:val="24"/>
          <w:szCs w:val="24"/>
        </w:rPr>
        <w:t>emolytic transfusion reaction, transfusion-associated dyspn</w:t>
      </w:r>
      <w:r w:rsidR="0022413E">
        <w:rPr>
          <w:rFonts w:eastAsia="Times New Roman"/>
          <w:sz w:val="24"/>
          <w:szCs w:val="24"/>
        </w:rPr>
        <w:t>o</w:t>
      </w:r>
      <w:r w:rsidR="00B723D1" w:rsidRPr="00E920CB">
        <w:rPr>
          <w:rFonts w:eastAsia="Times New Roman"/>
          <w:sz w:val="24"/>
          <w:szCs w:val="24"/>
        </w:rPr>
        <w:t xml:space="preserve">ea </w:t>
      </w:r>
      <w:r w:rsidR="00B723D1">
        <w:rPr>
          <w:rFonts w:eastAsia="Times New Roman"/>
          <w:sz w:val="24"/>
          <w:szCs w:val="24"/>
        </w:rPr>
        <w:t xml:space="preserve">and </w:t>
      </w:r>
      <w:r w:rsidR="00B723D1" w:rsidRPr="00E920CB">
        <w:rPr>
          <w:rFonts w:eastAsia="Times New Roman"/>
          <w:sz w:val="24"/>
          <w:szCs w:val="24"/>
        </w:rPr>
        <w:t xml:space="preserve">transfusion-related acute lung injury. </w:t>
      </w:r>
    </w:p>
    <w:p w14:paraId="7177FCB3" w14:textId="1F7B6F94" w:rsidR="0053349E" w:rsidRDefault="003521FF" w:rsidP="0053349E">
      <w:pPr>
        <w:pStyle w:val="BodyText"/>
        <w:spacing w:before="0" w:after="0" w:line="480" w:lineRule="auto"/>
        <w:jc w:val="left"/>
        <w:rPr>
          <w:sz w:val="24"/>
          <w:szCs w:val="24"/>
        </w:rPr>
      </w:pPr>
      <w:r>
        <w:rPr>
          <w:rFonts w:eastAsia="Times New Roman"/>
          <w:sz w:val="24"/>
          <w:szCs w:val="24"/>
          <w:vertAlign w:val="superscript"/>
        </w:rPr>
        <w:lastRenderedPageBreak/>
        <w:t>i</w:t>
      </w:r>
      <w:r w:rsidR="00B723D1" w:rsidRPr="00E920CB">
        <w:rPr>
          <w:sz w:val="24"/>
          <w:szCs w:val="24"/>
        </w:rPr>
        <w:t xml:space="preserve">Infections with encapsulated bacteria includes: </w:t>
      </w:r>
      <w:r w:rsidR="00B723D1" w:rsidRPr="00BC0D56">
        <w:rPr>
          <w:i/>
          <w:iCs/>
          <w:sz w:val="24"/>
          <w:szCs w:val="24"/>
        </w:rPr>
        <w:t>Escherichia</w:t>
      </w:r>
      <w:r w:rsidR="00B723D1" w:rsidRPr="00E920CB">
        <w:rPr>
          <w:sz w:val="24"/>
          <w:szCs w:val="24"/>
        </w:rPr>
        <w:t xml:space="preserve"> infection, </w:t>
      </w:r>
      <w:r w:rsidR="00B723D1" w:rsidRPr="00BC0D56">
        <w:rPr>
          <w:i/>
          <w:iCs/>
          <w:sz w:val="24"/>
          <w:szCs w:val="24"/>
        </w:rPr>
        <w:t>H</w:t>
      </w:r>
      <w:r w:rsidR="00E710AB" w:rsidRPr="00BC0D56">
        <w:rPr>
          <w:i/>
          <w:iCs/>
          <w:sz w:val="24"/>
          <w:szCs w:val="24"/>
        </w:rPr>
        <w:t>a</w:t>
      </w:r>
      <w:r w:rsidR="00B723D1" w:rsidRPr="00BC0D56">
        <w:rPr>
          <w:i/>
          <w:iCs/>
          <w:sz w:val="24"/>
          <w:szCs w:val="24"/>
        </w:rPr>
        <w:t>emophilus</w:t>
      </w:r>
      <w:r w:rsidR="00B723D1" w:rsidRPr="00E920CB">
        <w:rPr>
          <w:sz w:val="24"/>
          <w:szCs w:val="24"/>
        </w:rPr>
        <w:t xml:space="preserve"> infection, </w:t>
      </w:r>
      <w:r w:rsidR="00A004C0">
        <w:rPr>
          <w:sz w:val="24"/>
          <w:szCs w:val="24"/>
        </w:rPr>
        <w:t>p</w:t>
      </w:r>
      <w:r w:rsidR="00B723D1" w:rsidRPr="00E920CB">
        <w:rPr>
          <w:sz w:val="24"/>
          <w:szCs w:val="24"/>
        </w:rPr>
        <w:t>neumonia streptococcal</w:t>
      </w:r>
      <w:r w:rsidR="00B723D1">
        <w:rPr>
          <w:sz w:val="24"/>
          <w:szCs w:val="24"/>
        </w:rPr>
        <w:t xml:space="preserve"> and</w:t>
      </w:r>
      <w:r w:rsidR="00B723D1" w:rsidRPr="00E920CB">
        <w:rPr>
          <w:sz w:val="24"/>
          <w:szCs w:val="24"/>
        </w:rPr>
        <w:t xml:space="preserve"> </w:t>
      </w:r>
      <w:r w:rsidR="00B723D1" w:rsidRPr="00BC0D56">
        <w:rPr>
          <w:i/>
          <w:iCs/>
          <w:sz w:val="24"/>
          <w:szCs w:val="24"/>
        </w:rPr>
        <w:t>Pseudomonas</w:t>
      </w:r>
      <w:r w:rsidR="00B723D1" w:rsidRPr="00E920CB">
        <w:rPr>
          <w:sz w:val="24"/>
          <w:szCs w:val="24"/>
        </w:rPr>
        <w:t xml:space="preserve"> infection</w:t>
      </w:r>
      <w:r w:rsidR="00B723D1">
        <w:rPr>
          <w:sz w:val="24"/>
          <w:szCs w:val="24"/>
        </w:rPr>
        <w:t xml:space="preserve">. </w:t>
      </w:r>
    </w:p>
    <w:p w14:paraId="5DBB405C" w14:textId="01ED1B91" w:rsidR="0053349E" w:rsidRDefault="003521FF" w:rsidP="0053349E">
      <w:pPr>
        <w:pStyle w:val="BodyText"/>
        <w:spacing w:before="0" w:after="0" w:line="480" w:lineRule="auto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j</w:t>
      </w:r>
      <w:r w:rsidR="00B723D1" w:rsidRPr="00E920CB">
        <w:rPr>
          <w:sz w:val="24"/>
          <w:szCs w:val="24"/>
        </w:rPr>
        <w:t>Thromboembolic events include</w:t>
      </w:r>
      <w:r w:rsidR="00B723D1">
        <w:rPr>
          <w:sz w:val="24"/>
          <w:szCs w:val="24"/>
        </w:rPr>
        <w:t>s:</w:t>
      </w:r>
      <w:r w:rsidR="00B723D1" w:rsidRPr="00E920CB">
        <w:rPr>
          <w:sz w:val="24"/>
          <w:szCs w:val="24"/>
        </w:rPr>
        <w:t xml:space="preserve"> </w:t>
      </w:r>
      <w:r w:rsidR="00B723D1">
        <w:rPr>
          <w:sz w:val="24"/>
          <w:szCs w:val="24"/>
        </w:rPr>
        <w:t>d</w:t>
      </w:r>
      <w:r w:rsidR="00B723D1" w:rsidRPr="00E920CB">
        <w:rPr>
          <w:sz w:val="24"/>
          <w:szCs w:val="24"/>
        </w:rPr>
        <w:t xml:space="preserve">eep vein thrombosis </w:t>
      </w:r>
      <w:r w:rsidR="00B723D1">
        <w:rPr>
          <w:sz w:val="24"/>
          <w:szCs w:val="24"/>
        </w:rPr>
        <w:t>and p</w:t>
      </w:r>
      <w:r w:rsidR="00B723D1" w:rsidRPr="00E920CB">
        <w:rPr>
          <w:sz w:val="24"/>
          <w:szCs w:val="24"/>
        </w:rPr>
        <w:t>ulmonary embolism</w:t>
      </w:r>
      <w:r w:rsidR="00B723D1">
        <w:rPr>
          <w:sz w:val="24"/>
          <w:szCs w:val="24"/>
        </w:rPr>
        <w:t>.</w:t>
      </w:r>
    </w:p>
    <w:p w14:paraId="6C768D81" w14:textId="004737C3" w:rsidR="00B723D1" w:rsidRPr="00E920CB" w:rsidRDefault="003521FF" w:rsidP="0053349E">
      <w:pPr>
        <w:pStyle w:val="BodyText"/>
        <w:spacing w:before="0" w:after="0" w:line="480" w:lineRule="auto"/>
        <w:jc w:val="left"/>
        <w:rPr>
          <w:rFonts w:eastAsia="Times New Roman"/>
          <w:sz w:val="24"/>
          <w:szCs w:val="24"/>
        </w:rPr>
      </w:pPr>
      <w:r>
        <w:rPr>
          <w:sz w:val="24"/>
          <w:szCs w:val="24"/>
          <w:vertAlign w:val="superscript"/>
        </w:rPr>
        <w:t>k</w:t>
      </w:r>
      <w:r w:rsidR="00B723D1" w:rsidRPr="00E920CB">
        <w:rPr>
          <w:sz w:val="24"/>
          <w:szCs w:val="24"/>
        </w:rPr>
        <w:t>Endocrine complications include</w:t>
      </w:r>
      <w:r w:rsidR="00B723D1">
        <w:rPr>
          <w:sz w:val="24"/>
          <w:szCs w:val="24"/>
        </w:rPr>
        <w:t>s:</w:t>
      </w:r>
      <w:r w:rsidR="00B723D1" w:rsidRPr="00E920CB">
        <w:rPr>
          <w:sz w:val="24"/>
          <w:szCs w:val="24"/>
        </w:rPr>
        <w:t xml:space="preserve"> Basedow’s disease, </w:t>
      </w:r>
      <w:r w:rsidR="00B723D1">
        <w:rPr>
          <w:sz w:val="24"/>
          <w:szCs w:val="24"/>
        </w:rPr>
        <w:t>d</w:t>
      </w:r>
      <w:r w:rsidR="00B723D1" w:rsidRPr="00E920CB">
        <w:rPr>
          <w:sz w:val="24"/>
          <w:szCs w:val="24"/>
        </w:rPr>
        <w:t xml:space="preserve">iabetes mellitus, </w:t>
      </w:r>
      <w:r w:rsidR="00B723D1">
        <w:rPr>
          <w:sz w:val="24"/>
          <w:szCs w:val="24"/>
        </w:rPr>
        <w:t>g</w:t>
      </w:r>
      <w:r w:rsidR="00B723D1" w:rsidRPr="00E920CB">
        <w:rPr>
          <w:sz w:val="24"/>
          <w:szCs w:val="24"/>
        </w:rPr>
        <w:t>rowth hormone deficiency,</w:t>
      </w:r>
      <w:r w:rsidR="00B723D1">
        <w:rPr>
          <w:sz w:val="24"/>
          <w:szCs w:val="24"/>
        </w:rPr>
        <w:t xml:space="preserve"> </w:t>
      </w:r>
      <w:r w:rsidR="00B723D1" w:rsidRPr="00E920CB">
        <w:rPr>
          <w:sz w:val="24"/>
          <w:szCs w:val="24"/>
        </w:rPr>
        <w:t xml:space="preserve">Hashimoto’s disease, </w:t>
      </w:r>
      <w:r w:rsidR="00B723D1">
        <w:rPr>
          <w:sz w:val="24"/>
          <w:szCs w:val="24"/>
        </w:rPr>
        <w:t>h</w:t>
      </w:r>
      <w:r w:rsidR="00B723D1" w:rsidRPr="00E920CB">
        <w:rPr>
          <w:sz w:val="24"/>
          <w:szCs w:val="24"/>
        </w:rPr>
        <w:t xml:space="preserve">yperthyroidism, </w:t>
      </w:r>
      <w:r w:rsidR="00B723D1">
        <w:rPr>
          <w:sz w:val="24"/>
          <w:szCs w:val="24"/>
        </w:rPr>
        <w:t>h</w:t>
      </w:r>
      <w:r w:rsidR="00B723D1" w:rsidRPr="00E920CB">
        <w:rPr>
          <w:sz w:val="24"/>
          <w:szCs w:val="24"/>
        </w:rPr>
        <w:t>ypoparathyroidism,</w:t>
      </w:r>
      <w:r w:rsidR="00B723D1">
        <w:rPr>
          <w:sz w:val="24"/>
          <w:szCs w:val="24"/>
        </w:rPr>
        <w:t xml:space="preserve"> h</w:t>
      </w:r>
      <w:r w:rsidR="00B723D1" w:rsidRPr="00E920CB">
        <w:rPr>
          <w:sz w:val="24"/>
          <w:szCs w:val="24"/>
        </w:rPr>
        <w:t xml:space="preserve">ypothyroidism, </w:t>
      </w:r>
      <w:r w:rsidR="00B723D1">
        <w:rPr>
          <w:sz w:val="24"/>
          <w:szCs w:val="24"/>
        </w:rPr>
        <w:t>s</w:t>
      </w:r>
      <w:r w:rsidR="00B723D1" w:rsidRPr="00E920CB">
        <w:rPr>
          <w:sz w:val="24"/>
          <w:szCs w:val="24"/>
        </w:rPr>
        <w:t xml:space="preserve">econdary hypogonadism </w:t>
      </w:r>
      <w:r w:rsidR="00B723D1">
        <w:rPr>
          <w:sz w:val="24"/>
          <w:szCs w:val="24"/>
        </w:rPr>
        <w:t>and t</w:t>
      </w:r>
      <w:r w:rsidR="00B723D1" w:rsidRPr="00E920CB">
        <w:rPr>
          <w:sz w:val="24"/>
          <w:szCs w:val="24"/>
        </w:rPr>
        <w:t>hyroid mass</w:t>
      </w:r>
      <w:r w:rsidR="00B723D1">
        <w:rPr>
          <w:sz w:val="24"/>
          <w:szCs w:val="24"/>
        </w:rPr>
        <w:t>.</w:t>
      </w:r>
      <w:bookmarkEnd w:id="2"/>
    </w:p>
    <w:sectPr w:rsidR="00B723D1" w:rsidRPr="00E920CB" w:rsidSect="001C071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1F29B" w14:textId="77777777" w:rsidR="00336B61" w:rsidRDefault="00336B61">
      <w:pPr>
        <w:spacing w:after="0" w:line="240" w:lineRule="auto"/>
      </w:pPr>
      <w:r>
        <w:separator/>
      </w:r>
    </w:p>
    <w:p w14:paraId="65B4F168" w14:textId="77777777" w:rsidR="00336B61" w:rsidRDefault="00336B61"/>
    <w:p w14:paraId="699E1F76" w14:textId="77777777" w:rsidR="00336B61" w:rsidRDefault="00336B61" w:rsidP="00FF1BB8"/>
    <w:p w14:paraId="7229D54B" w14:textId="77777777" w:rsidR="00336B61" w:rsidRDefault="00336B61"/>
  </w:endnote>
  <w:endnote w:type="continuationSeparator" w:id="0">
    <w:p w14:paraId="7C4A1123" w14:textId="77777777" w:rsidR="00336B61" w:rsidRDefault="00336B61">
      <w:pPr>
        <w:spacing w:after="0" w:line="240" w:lineRule="auto"/>
      </w:pPr>
      <w:r>
        <w:continuationSeparator/>
      </w:r>
    </w:p>
    <w:p w14:paraId="408077D5" w14:textId="77777777" w:rsidR="00336B61" w:rsidRDefault="00336B61"/>
    <w:p w14:paraId="1B81F3A2" w14:textId="77777777" w:rsidR="00336B61" w:rsidRDefault="00336B61" w:rsidP="00FF1BB8"/>
    <w:p w14:paraId="636C4BBE" w14:textId="77777777" w:rsidR="00336B61" w:rsidRDefault="00336B61"/>
  </w:endnote>
  <w:endnote w:type="continuationNotice" w:id="1">
    <w:p w14:paraId="13F65AA2" w14:textId="77777777" w:rsidR="00336B61" w:rsidRDefault="00336B61">
      <w:pPr>
        <w:spacing w:after="0" w:line="240" w:lineRule="auto"/>
      </w:pPr>
    </w:p>
    <w:p w14:paraId="6CFFAE6C" w14:textId="77777777" w:rsidR="00336B61" w:rsidRDefault="00336B61"/>
    <w:p w14:paraId="27D36091" w14:textId="77777777" w:rsidR="00336B61" w:rsidRDefault="00336B61" w:rsidP="00FF1BB8"/>
    <w:p w14:paraId="732C73EA" w14:textId="77777777" w:rsidR="00336B61" w:rsidRDefault="00336B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BE62A" w14:textId="56E3C66D" w:rsidR="002F4460" w:rsidRDefault="002F446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7B403915" wp14:editId="69C0DED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366512365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BFC97B" w14:textId="6DA1402F" w:rsidR="002F4460" w:rsidRPr="002F4460" w:rsidRDefault="002F4460" w:rsidP="002F446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F446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40391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28.15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" filled="f" stroked="f">
              <v:textbox style="mso-fit-shape-to-text:t" inset="0,0,0,15pt">
                <w:txbxContent>
                  <w:p w14:paraId="19BFC97B" w14:textId="6DA1402F" w:rsidR="002F4460" w:rsidRPr="002F4460" w:rsidRDefault="002F4460" w:rsidP="002F446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F446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957D1" w14:textId="330F0A9B" w:rsidR="005F38DB" w:rsidRDefault="005957EA">
    <w:pPr>
      <w:pStyle w:val="Footer"/>
      <w:jc w:val="right"/>
    </w:pPr>
    <w:sdt>
      <w:sdtPr>
        <w:id w:val="9838846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5F38DB">
          <w:fldChar w:fldCharType="begin"/>
        </w:r>
        <w:r w:rsidR="005F38DB">
          <w:instrText xml:space="preserve"> PAGE   \* MERGEFORMAT </w:instrText>
        </w:r>
        <w:r w:rsidR="005F38DB">
          <w:fldChar w:fldCharType="separate"/>
        </w:r>
        <w:r w:rsidR="005F38DB">
          <w:rPr>
            <w:noProof/>
          </w:rPr>
          <w:t>2</w:t>
        </w:r>
        <w:r w:rsidR="005F38DB">
          <w:rPr>
            <w:noProof/>
          </w:rPr>
          <w:fldChar w:fldCharType="end"/>
        </w:r>
      </w:sdtContent>
    </w:sdt>
  </w:p>
  <w:p w14:paraId="5D68C2DB" w14:textId="060F4032" w:rsidR="00FA38F3" w:rsidRPr="005F38DB" w:rsidRDefault="00FA38F3" w:rsidP="005F38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DE10" w14:textId="755DD167" w:rsidR="002F4460" w:rsidRDefault="002F446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B374B2A" wp14:editId="6857BDA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061311263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C3173F" w14:textId="785F97F0" w:rsidR="002F4460" w:rsidRPr="002F4460" w:rsidRDefault="002F4460" w:rsidP="002F446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F446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374B2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margin-left:0;margin-top:0;width:231.1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" filled="f" stroked="f">
              <v:textbox style="mso-fit-shape-to-text:t" inset="0,0,0,15pt">
                <w:txbxContent>
                  <w:p w14:paraId="15C3173F" w14:textId="785F97F0" w:rsidR="002F4460" w:rsidRPr="002F4460" w:rsidRDefault="002F4460" w:rsidP="002F446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F4460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A044A" w14:textId="77777777" w:rsidR="00336B61" w:rsidRDefault="00336B61">
      <w:pPr>
        <w:spacing w:after="0" w:line="240" w:lineRule="auto"/>
      </w:pPr>
      <w:r>
        <w:separator/>
      </w:r>
    </w:p>
    <w:p w14:paraId="3A9354D6" w14:textId="77777777" w:rsidR="00336B61" w:rsidRDefault="00336B61"/>
    <w:p w14:paraId="412A7A4C" w14:textId="77777777" w:rsidR="00336B61" w:rsidRDefault="00336B61" w:rsidP="00FF1BB8"/>
    <w:p w14:paraId="15A2864F" w14:textId="77777777" w:rsidR="00336B61" w:rsidRDefault="00336B61"/>
  </w:footnote>
  <w:footnote w:type="continuationSeparator" w:id="0">
    <w:p w14:paraId="0E9D9E82" w14:textId="77777777" w:rsidR="00336B61" w:rsidRDefault="00336B61">
      <w:pPr>
        <w:spacing w:after="0" w:line="240" w:lineRule="auto"/>
      </w:pPr>
      <w:r>
        <w:continuationSeparator/>
      </w:r>
    </w:p>
    <w:p w14:paraId="4FD6A81C" w14:textId="77777777" w:rsidR="00336B61" w:rsidRDefault="00336B61"/>
    <w:p w14:paraId="78FC0D90" w14:textId="77777777" w:rsidR="00336B61" w:rsidRDefault="00336B61" w:rsidP="00FF1BB8"/>
    <w:p w14:paraId="78A153E1" w14:textId="77777777" w:rsidR="00336B61" w:rsidRDefault="00336B61"/>
  </w:footnote>
  <w:footnote w:type="continuationNotice" w:id="1">
    <w:p w14:paraId="2992064C" w14:textId="77777777" w:rsidR="00336B61" w:rsidRDefault="00336B61">
      <w:pPr>
        <w:spacing w:after="0" w:line="240" w:lineRule="auto"/>
      </w:pPr>
    </w:p>
    <w:p w14:paraId="62086048" w14:textId="77777777" w:rsidR="00336B61" w:rsidRDefault="00336B61"/>
    <w:p w14:paraId="76629FB7" w14:textId="77777777" w:rsidR="00336B61" w:rsidRDefault="00336B61" w:rsidP="00FF1BB8"/>
    <w:p w14:paraId="40962F75" w14:textId="77777777" w:rsidR="00336B61" w:rsidRDefault="00336B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92859"/>
    <w:multiLevelType w:val="hybridMultilevel"/>
    <w:tmpl w:val="6186B584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1546A"/>
    <w:multiLevelType w:val="hybridMultilevel"/>
    <w:tmpl w:val="5D0634DC"/>
    <w:lvl w:ilvl="0" w:tplc="50D2E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C6A2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28E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9E92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DCA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2A3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441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3A83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2217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38B3FD2"/>
    <w:multiLevelType w:val="hybridMultilevel"/>
    <w:tmpl w:val="51EC1F30"/>
    <w:lvl w:ilvl="0" w:tplc="DB0014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F66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E253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ADC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E467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E09C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04C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3AF9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C06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0910C8"/>
    <w:multiLevelType w:val="hybridMultilevel"/>
    <w:tmpl w:val="6186B584"/>
    <w:lvl w:ilvl="0" w:tplc="DBACEB58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A1FF1"/>
    <w:multiLevelType w:val="hybridMultilevel"/>
    <w:tmpl w:val="21647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F4B01"/>
    <w:multiLevelType w:val="hybridMultilevel"/>
    <w:tmpl w:val="A9C460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2461BD"/>
    <w:multiLevelType w:val="hybridMultilevel"/>
    <w:tmpl w:val="B65ECD9C"/>
    <w:lvl w:ilvl="0" w:tplc="82FA553A">
      <w:start w:val="1"/>
      <w:numFmt w:val="decimal"/>
      <w:lvlText w:val="%1)"/>
      <w:lvlJc w:val="left"/>
      <w:pPr>
        <w:ind w:left="1020" w:hanging="360"/>
      </w:pPr>
    </w:lvl>
    <w:lvl w:ilvl="1" w:tplc="E35E13AA">
      <w:start w:val="1"/>
      <w:numFmt w:val="decimal"/>
      <w:lvlText w:val="%2)"/>
      <w:lvlJc w:val="left"/>
      <w:pPr>
        <w:ind w:left="1020" w:hanging="360"/>
      </w:pPr>
    </w:lvl>
    <w:lvl w:ilvl="2" w:tplc="9F9EE95C">
      <w:start w:val="1"/>
      <w:numFmt w:val="decimal"/>
      <w:lvlText w:val="%3)"/>
      <w:lvlJc w:val="left"/>
      <w:pPr>
        <w:ind w:left="1020" w:hanging="360"/>
      </w:pPr>
    </w:lvl>
    <w:lvl w:ilvl="3" w:tplc="05CCE484">
      <w:start w:val="1"/>
      <w:numFmt w:val="decimal"/>
      <w:lvlText w:val="%4)"/>
      <w:lvlJc w:val="left"/>
      <w:pPr>
        <w:ind w:left="1020" w:hanging="360"/>
      </w:pPr>
    </w:lvl>
    <w:lvl w:ilvl="4" w:tplc="35E4DB50">
      <w:start w:val="1"/>
      <w:numFmt w:val="decimal"/>
      <w:lvlText w:val="%5)"/>
      <w:lvlJc w:val="left"/>
      <w:pPr>
        <w:ind w:left="1020" w:hanging="360"/>
      </w:pPr>
    </w:lvl>
    <w:lvl w:ilvl="5" w:tplc="4BB6E7F0">
      <w:start w:val="1"/>
      <w:numFmt w:val="decimal"/>
      <w:lvlText w:val="%6)"/>
      <w:lvlJc w:val="left"/>
      <w:pPr>
        <w:ind w:left="1020" w:hanging="360"/>
      </w:pPr>
    </w:lvl>
    <w:lvl w:ilvl="6" w:tplc="A6E4ECE4">
      <w:start w:val="1"/>
      <w:numFmt w:val="decimal"/>
      <w:lvlText w:val="%7)"/>
      <w:lvlJc w:val="left"/>
      <w:pPr>
        <w:ind w:left="1020" w:hanging="360"/>
      </w:pPr>
    </w:lvl>
    <w:lvl w:ilvl="7" w:tplc="7CFA0C08">
      <w:start w:val="1"/>
      <w:numFmt w:val="decimal"/>
      <w:lvlText w:val="%8)"/>
      <w:lvlJc w:val="left"/>
      <w:pPr>
        <w:ind w:left="1020" w:hanging="360"/>
      </w:pPr>
    </w:lvl>
    <w:lvl w:ilvl="8" w:tplc="EA0202D2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5B82401"/>
    <w:multiLevelType w:val="hybridMultilevel"/>
    <w:tmpl w:val="FBAC8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D64BFA"/>
    <w:multiLevelType w:val="hybridMultilevel"/>
    <w:tmpl w:val="D51ACD7E"/>
    <w:lvl w:ilvl="0" w:tplc="01EE66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EAF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E042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76A1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BC8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8AD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BC39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846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609A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253399F"/>
    <w:multiLevelType w:val="hybridMultilevel"/>
    <w:tmpl w:val="667E55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357C32"/>
    <w:multiLevelType w:val="hybridMultilevel"/>
    <w:tmpl w:val="B9A20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0B3CBE"/>
    <w:multiLevelType w:val="hybridMultilevel"/>
    <w:tmpl w:val="9606FAC4"/>
    <w:lvl w:ilvl="0" w:tplc="F2D44962">
      <w:start w:val="1"/>
      <w:numFmt w:val="decimal"/>
      <w:lvlText w:val="%1."/>
      <w:lvlJc w:val="left"/>
      <w:pPr>
        <w:ind w:left="927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B8654D"/>
    <w:multiLevelType w:val="hybridMultilevel"/>
    <w:tmpl w:val="2EC818C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D770DA5"/>
    <w:multiLevelType w:val="hybridMultilevel"/>
    <w:tmpl w:val="48380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757736"/>
    <w:multiLevelType w:val="hybridMultilevel"/>
    <w:tmpl w:val="1576A5FC"/>
    <w:lvl w:ilvl="0" w:tplc="9246F758">
      <w:start w:val="1"/>
      <w:numFmt w:val="decimal"/>
      <w:lvlText w:val="%1)"/>
      <w:lvlJc w:val="left"/>
      <w:pPr>
        <w:ind w:left="1440" w:hanging="360"/>
      </w:pPr>
    </w:lvl>
    <w:lvl w:ilvl="1" w:tplc="242AD3E4">
      <w:start w:val="1"/>
      <w:numFmt w:val="lowerLetter"/>
      <w:lvlText w:val="%2."/>
      <w:lvlJc w:val="left"/>
      <w:pPr>
        <w:ind w:left="2160" w:hanging="360"/>
      </w:pPr>
    </w:lvl>
    <w:lvl w:ilvl="2" w:tplc="C6A2D46A">
      <w:start w:val="1"/>
      <w:numFmt w:val="decimal"/>
      <w:lvlText w:val="%3)"/>
      <w:lvlJc w:val="left"/>
      <w:pPr>
        <w:ind w:left="1440" w:hanging="360"/>
      </w:pPr>
    </w:lvl>
    <w:lvl w:ilvl="3" w:tplc="A73894C4">
      <w:start w:val="1"/>
      <w:numFmt w:val="decimal"/>
      <w:lvlText w:val="%4)"/>
      <w:lvlJc w:val="left"/>
      <w:pPr>
        <w:ind w:left="1440" w:hanging="360"/>
      </w:pPr>
    </w:lvl>
    <w:lvl w:ilvl="4" w:tplc="86EA4626">
      <w:start w:val="1"/>
      <w:numFmt w:val="decimal"/>
      <w:lvlText w:val="%5)"/>
      <w:lvlJc w:val="left"/>
      <w:pPr>
        <w:ind w:left="1440" w:hanging="360"/>
      </w:pPr>
    </w:lvl>
    <w:lvl w:ilvl="5" w:tplc="806AF160">
      <w:start w:val="1"/>
      <w:numFmt w:val="decimal"/>
      <w:lvlText w:val="%6)"/>
      <w:lvlJc w:val="left"/>
      <w:pPr>
        <w:ind w:left="1440" w:hanging="360"/>
      </w:pPr>
    </w:lvl>
    <w:lvl w:ilvl="6" w:tplc="8D92C506">
      <w:start w:val="1"/>
      <w:numFmt w:val="decimal"/>
      <w:lvlText w:val="%7)"/>
      <w:lvlJc w:val="left"/>
      <w:pPr>
        <w:ind w:left="1440" w:hanging="360"/>
      </w:pPr>
    </w:lvl>
    <w:lvl w:ilvl="7" w:tplc="F32CA8BC">
      <w:start w:val="1"/>
      <w:numFmt w:val="decimal"/>
      <w:lvlText w:val="%8)"/>
      <w:lvlJc w:val="left"/>
      <w:pPr>
        <w:ind w:left="1440" w:hanging="360"/>
      </w:pPr>
    </w:lvl>
    <w:lvl w:ilvl="8" w:tplc="9D34610A">
      <w:start w:val="1"/>
      <w:numFmt w:val="decimal"/>
      <w:lvlText w:val="%9)"/>
      <w:lvlJc w:val="left"/>
      <w:pPr>
        <w:ind w:left="1440" w:hanging="360"/>
      </w:pPr>
    </w:lvl>
  </w:abstractNum>
  <w:abstractNum w:abstractNumId="15" w15:restartNumberingAfterBreak="0">
    <w:nsid w:val="5046612D"/>
    <w:multiLevelType w:val="hybridMultilevel"/>
    <w:tmpl w:val="93EA138A"/>
    <w:lvl w:ilvl="0" w:tplc="C9C2C9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8A6C47"/>
    <w:multiLevelType w:val="hybridMultilevel"/>
    <w:tmpl w:val="7EEA4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C103BE"/>
    <w:multiLevelType w:val="hybridMultilevel"/>
    <w:tmpl w:val="936615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6A2AF0"/>
    <w:multiLevelType w:val="hybridMultilevel"/>
    <w:tmpl w:val="0A6E7644"/>
    <w:lvl w:ilvl="0" w:tplc="A99C73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86A5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045F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7E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4014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263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F84F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32C9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28E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C4060E"/>
    <w:multiLevelType w:val="hybridMultilevel"/>
    <w:tmpl w:val="FD8A2B2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66A4AB8">
      <w:start w:val="1"/>
      <w:numFmt w:val="bullet"/>
      <w:lvlText w:val="–"/>
      <w:lvlJc w:val="left"/>
      <w:pPr>
        <w:ind w:left="252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CF219D2"/>
    <w:multiLevelType w:val="hybridMultilevel"/>
    <w:tmpl w:val="91B2E320"/>
    <w:lvl w:ilvl="0" w:tplc="FF529C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81B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0AB6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E06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1A81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9CF2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E223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E02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EA5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EB53DCD"/>
    <w:multiLevelType w:val="hybridMultilevel"/>
    <w:tmpl w:val="CAEE88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DD08D2"/>
    <w:multiLevelType w:val="hybridMultilevel"/>
    <w:tmpl w:val="4B3CB006"/>
    <w:lvl w:ilvl="0" w:tplc="38C07C7E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8133215">
    <w:abstractNumId w:val="11"/>
  </w:num>
  <w:num w:numId="2" w16cid:durableId="1509907211">
    <w:abstractNumId w:val="9"/>
  </w:num>
  <w:num w:numId="3" w16cid:durableId="95951126">
    <w:abstractNumId w:val="15"/>
  </w:num>
  <w:num w:numId="4" w16cid:durableId="502360437">
    <w:abstractNumId w:val="20"/>
  </w:num>
  <w:num w:numId="5" w16cid:durableId="1865510376">
    <w:abstractNumId w:val="7"/>
  </w:num>
  <w:num w:numId="6" w16cid:durableId="589581675">
    <w:abstractNumId w:val="10"/>
  </w:num>
  <w:num w:numId="7" w16cid:durableId="1243029843">
    <w:abstractNumId w:val="13"/>
  </w:num>
  <w:num w:numId="8" w16cid:durableId="496775436">
    <w:abstractNumId w:val="18"/>
  </w:num>
  <w:num w:numId="9" w16cid:durableId="1387219466">
    <w:abstractNumId w:val="1"/>
  </w:num>
  <w:num w:numId="10" w16cid:durableId="955253941">
    <w:abstractNumId w:val="4"/>
  </w:num>
  <w:num w:numId="11" w16cid:durableId="829826617">
    <w:abstractNumId w:val="8"/>
  </w:num>
  <w:num w:numId="12" w16cid:durableId="516896073">
    <w:abstractNumId w:val="19"/>
  </w:num>
  <w:num w:numId="13" w16cid:durableId="1881354792">
    <w:abstractNumId w:val="16"/>
  </w:num>
  <w:num w:numId="14" w16cid:durableId="1766538143">
    <w:abstractNumId w:val="3"/>
  </w:num>
  <w:num w:numId="15" w16cid:durableId="102187505">
    <w:abstractNumId w:val="5"/>
  </w:num>
  <w:num w:numId="16" w16cid:durableId="145316428">
    <w:abstractNumId w:val="0"/>
  </w:num>
  <w:num w:numId="17" w16cid:durableId="1752506651">
    <w:abstractNumId w:val="22"/>
  </w:num>
  <w:num w:numId="18" w16cid:durableId="818115419">
    <w:abstractNumId w:val="17"/>
  </w:num>
  <w:num w:numId="19" w16cid:durableId="1819610299">
    <w:abstractNumId w:val="21"/>
  </w:num>
  <w:num w:numId="20" w16cid:durableId="1408846428">
    <w:abstractNumId w:val="2"/>
  </w:num>
  <w:num w:numId="21" w16cid:durableId="206825765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933440707">
    <w:abstractNumId w:val="6"/>
  </w:num>
  <w:num w:numId="23" w16cid:durableId="69770250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25774 Vancouver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v0apd0f9weeceadsv5wxfapr22apwv95s9&quot;&gt;Agios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AA6222"/>
    <w:rsid w:val="000029C9"/>
    <w:rsid w:val="00010755"/>
    <w:rsid w:val="00011245"/>
    <w:rsid w:val="00012C71"/>
    <w:rsid w:val="000138A8"/>
    <w:rsid w:val="00016306"/>
    <w:rsid w:val="00025EC5"/>
    <w:rsid w:val="00027FE3"/>
    <w:rsid w:val="0003125C"/>
    <w:rsid w:val="0003512A"/>
    <w:rsid w:val="000352FC"/>
    <w:rsid w:val="000400D0"/>
    <w:rsid w:val="00040337"/>
    <w:rsid w:val="00050E54"/>
    <w:rsid w:val="000517CE"/>
    <w:rsid w:val="00051DA0"/>
    <w:rsid w:val="00052256"/>
    <w:rsid w:val="0006124E"/>
    <w:rsid w:val="000614D5"/>
    <w:rsid w:val="00062B83"/>
    <w:rsid w:val="00062D8C"/>
    <w:rsid w:val="0006476A"/>
    <w:rsid w:val="0006528C"/>
    <w:rsid w:val="00066083"/>
    <w:rsid w:val="0006783F"/>
    <w:rsid w:val="00070C81"/>
    <w:rsid w:val="00074C48"/>
    <w:rsid w:val="000754AA"/>
    <w:rsid w:val="000758D7"/>
    <w:rsid w:val="00077033"/>
    <w:rsid w:val="0008016C"/>
    <w:rsid w:val="00085AB4"/>
    <w:rsid w:val="00094632"/>
    <w:rsid w:val="00095A20"/>
    <w:rsid w:val="000A12AE"/>
    <w:rsid w:val="000A35B8"/>
    <w:rsid w:val="000A4335"/>
    <w:rsid w:val="000A5435"/>
    <w:rsid w:val="000A57B3"/>
    <w:rsid w:val="000A5A49"/>
    <w:rsid w:val="000A6190"/>
    <w:rsid w:val="000B4DFB"/>
    <w:rsid w:val="000C0B2E"/>
    <w:rsid w:val="000C0E81"/>
    <w:rsid w:val="000C2A88"/>
    <w:rsid w:val="000C6E18"/>
    <w:rsid w:val="000C7A9A"/>
    <w:rsid w:val="000C7FDC"/>
    <w:rsid w:val="000D2890"/>
    <w:rsid w:val="000D5EB3"/>
    <w:rsid w:val="000D7220"/>
    <w:rsid w:val="000D751A"/>
    <w:rsid w:val="000D76E5"/>
    <w:rsid w:val="000E2C44"/>
    <w:rsid w:val="000E333F"/>
    <w:rsid w:val="000E35A9"/>
    <w:rsid w:val="000E6E4D"/>
    <w:rsid w:val="000E79B0"/>
    <w:rsid w:val="000F2728"/>
    <w:rsid w:val="000F4596"/>
    <w:rsid w:val="000F73C8"/>
    <w:rsid w:val="00100375"/>
    <w:rsid w:val="00100435"/>
    <w:rsid w:val="00102015"/>
    <w:rsid w:val="0010573C"/>
    <w:rsid w:val="00105B05"/>
    <w:rsid w:val="0011224C"/>
    <w:rsid w:val="001154CB"/>
    <w:rsid w:val="00115869"/>
    <w:rsid w:val="00124056"/>
    <w:rsid w:val="001255E4"/>
    <w:rsid w:val="00126E16"/>
    <w:rsid w:val="001319D8"/>
    <w:rsid w:val="00132983"/>
    <w:rsid w:val="001341B4"/>
    <w:rsid w:val="00134E78"/>
    <w:rsid w:val="001358CF"/>
    <w:rsid w:val="001359EE"/>
    <w:rsid w:val="001440F9"/>
    <w:rsid w:val="0014582E"/>
    <w:rsid w:val="00146C91"/>
    <w:rsid w:val="0015162D"/>
    <w:rsid w:val="0015313C"/>
    <w:rsid w:val="00153FB9"/>
    <w:rsid w:val="001544F4"/>
    <w:rsid w:val="00156703"/>
    <w:rsid w:val="001569CD"/>
    <w:rsid w:val="0015727A"/>
    <w:rsid w:val="001575B5"/>
    <w:rsid w:val="001607F7"/>
    <w:rsid w:val="00162178"/>
    <w:rsid w:val="0016466A"/>
    <w:rsid w:val="00164DEC"/>
    <w:rsid w:val="001662DB"/>
    <w:rsid w:val="001671CB"/>
    <w:rsid w:val="001717D2"/>
    <w:rsid w:val="00171DB5"/>
    <w:rsid w:val="00171F55"/>
    <w:rsid w:val="00172806"/>
    <w:rsid w:val="00175A0E"/>
    <w:rsid w:val="00175D50"/>
    <w:rsid w:val="00180FB6"/>
    <w:rsid w:val="0018227B"/>
    <w:rsid w:val="00182373"/>
    <w:rsid w:val="001847B4"/>
    <w:rsid w:val="00186095"/>
    <w:rsid w:val="00193299"/>
    <w:rsid w:val="00194751"/>
    <w:rsid w:val="001A10D3"/>
    <w:rsid w:val="001A5BED"/>
    <w:rsid w:val="001A6336"/>
    <w:rsid w:val="001A636E"/>
    <w:rsid w:val="001B27C8"/>
    <w:rsid w:val="001B3978"/>
    <w:rsid w:val="001B4286"/>
    <w:rsid w:val="001B6160"/>
    <w:rsid w:val="001B63EE"/>
    <w:rsid w:val="001C0304"/>
    <w:rsid w:val="001C0712"/>
    <w:rsid w:val="001C2A66"/>
    <w:rsid w:val="001C3DB6"/>
    <w:rsid w:val="001C4F2E"/>
    <w:rsid w:val="001C710E"/>
    <w:rsid w:val="001C7C1B"/>
    <w:rsid w:val="001D2AD8"/>
    <w:rsid w:val="001D47B9"/>
    <w:rsid w:val="001D7137"/>
    <w:rsid w:val="001E2EE8"/>
    <w:rsid w:val="001E4B53"/>
    <w:rsid w:val="001E778B"/>
    <w:rsid w:val="001F2048"/>
    <w:rsid w:val="001F392B"/>
    <w:rsid w:val="001F698B"/>
    <w:rsid w:val="001F7124"/>
    <w:rsid w:val="001F7236"/>
    <w:rsid w:val="001F7810"/>
    <w:rsid w:val="0020039F"/>
    <w:rsid w:val="002061F6"/>
    <w:rsid w:val="002073B1"/>
    <w:rsid w:val="00207B7D"/>
    <w:rsid w:val="00212562"/>
    <w:rsid w:val="002126BB"/>
    <w:rsid w:val="00213A24"/>
    <w:rsid w:val="002160E5"/>
    <w:rsid w:val="00217DA4"/>
    <w:rsid w:val="00221838"/>
    <w:rsid w:val="00221B94"/>
    <w:rsid w:val="0022413E"/>
    <w:rsid w:val="00226B0B"/>
    <w:rsid w:val="00231CF5"/>
    <w:rsid w:val="00232673"/>
    <w:rsid w:val="00233033"/>
    <w:rsid w:val="0023757D"/>
    <w:rsid w:val="0023781E"/>
    <w:rsid w:val="002407D5"/>
    <w:rsid w:val="00243035"/>
    <w:rsid w:val="0024408B"/>
    <w:rsid w:val="002448C6"/>
    <w:rsid w:val="00244AAE"/>
    <w:rsid w:val="0024592D"/>
    <w:rsid w:val="00256848"/>
    <w:rsid w:val="002639A5"/>
    <w:rsid w:val="00264402"/>
    <w:rsid w:val="002644AC"/>
    <w:rsid w:val="002669DC"/>
    <w:rsid w:val="00266A92"/>
    <w:rsid w:val="002677A4"/>
    <w:rsid w:val="00271339"/>
    <w:rsid w:val="002733B8"/>
    <w:rsid w:val="002765FA"/>
    <w:rsid w:val="002767A1"/>
    <w:rsid w:val="00277F7B"/>
    <w:rsid w:val="00280DB4"/>
    <w:rsid w:val="00281A08"/>
    <w:rsid w:val="00283DAE"/>
    <w:rsid w:val="00285112"/>
    <w:rsid w:val="00285314"/>
    <w:rsid w:val="0028636D"/>
    <w:rsid w:val="00286CD3"/>
    <w:rsid w:val="00287368"/>
    <w:rsid w:val="00291097"/>
    <w:rsid w:val="00295848"/>
    <w:rsid w:val="00297DBF"/>
    <w:rsid w:val="00297DD0"/>
    <w:rsid w:val="00297EED"/>
    <w:rsid w:val="002A0C66"/>
    <w:rsid w:val="002A55CF"/>
    <w:rsid w:val="002A7318"/>
    <w:rsid w:val="002B4388"/>
    <w:rsid w:val="002B5EA2"/>
    <w:rsid w:val="002C36BD"/>
    <w:rsid w:val="002C4AD7"/>
    <w:rsid w:val="002C6BD0"/>
    <w:rsid w:val="002C73D8"/>
    <w:rsid w:val="002D0004"/>
    <w:rsid w:val="002D1401"/>
    <w:rsid w:val="002D307B"/>
    <w:rsid w:val="002D4D27"/>
    <w:rsid w:val="002E1557"/>
    <w:rsid w:val="002E3629"/>
    <w:rsid w:val="002F123D"/>
    <w:rsid w:val="002F1B6B"/>
    <w:rsid w:val="002F1D10"/>
    <w:rsid w:val="002F4460"/>
    <w:rsid w:val="002F4A3F"/>
    <w:rsid w:val="0030044C"/>
    <w:rsid w:val="0030084D"/>
    <w:rsid w:val="00303C5D"/>
    <w:rsid w:val="003056C3"/>
    <w:rsid w:val="003067D6"/>
    <w:rsid w:val="00306D78"/>
    <w:rsid w:val="0031130A"/>
    <w:rsid w:val="00313F48"/>
    <w:rsid w:val="00314242"/>
    <w:rsid w:val="003151BF"/>
    <w:rsid w:val="003161CF"/>
    <w:rsid w:val="0032417F"/>
    <w:rsid w:val="0033024F"/>
    <w:rsid w:val="00333A7B"/>
    <w:rsid w:val="00336B61"/>
    <w:rsid w:val="00337037"/>
    <w:rsid w:val="00340446"/>
    <w:rsid w:val="00340C49"/>
    <w:rsid w:val="00341141"/>
    <w:rsid w:val="00344DE1"/>
    <w:rsid w:val="003452A2"/>
    <w:rsid w:val="003453FD"/>
    <w:rsid w:val="0034736A"/>
    <w:rsid w:val="00350FA7"/>
    <w:rsid w:val="003521FF"/>
    <w:rsid w:val="00352F42"/>
    <w:rsid w:val="00353434"/>
    <w:rsid w:val="00354E9A"/>
    <w:rsid w:val="00356361"/>
    <w:rsid w:val="00361BEB"/>
    <w:rsid w:val="00361ECB"/>
    <w:rsid w:val="003629ED"/>
    <w:rsid w:val="00362B84"/>
    <w:rsid w:val="0036659D"/>
    <w:rsid w:val="003669E3"/>
    <w:rsid w:val="00370A35"/>
    <w:rsid w:val="0037218E"/>
    <w:rsid w:val="00372B15"/>
    <w:rsid w:val="00373B0A"/>
    <w:rsid w:val="00375FE0"/>
    <w:rsid w:val="003764E3"/>
    <w:rsid w:val="003770A5"/>
    <w:rsid w:val="00377713"/>
    <w:rsid w:val="003804FF"/>
    <w:rsid w:val="00381D6E"/>
    <w:rsid w:val="003832BB"/>
    <w:rsid w:val="003834F6"/>
    <w:rsid w:val="00384429"/>
    <w:rsid w:val="00386981"/>
    <w:rsid w:val="00393E6A"/>
    <w:rsid w:val="00394134"/>
    <w:rsid w:val="0039497F"/>
    <w:rsid w:val="00395374"/>
    <w:rsid w:val="003964F2"/>
    <w:rsid w:val="00396781"/>
    <w:rsid w:val="003A1059"/>
    <w:rsid w:val="003A194E"/>
    <w:rsid w:val="003A1E13"/>
    <w:rsid w:val="003B0B39"/>
    <w:rsid w:val="003B0D1F"/>
    <w:rsid w:val="003B3670"/>
    <w:rsid w:val="003B44B2"/>
    <w:rsid w:val="003B6ECE"/>
    <w:rsid w:val="003B7196"/>
    <w:rsid w:val="003C09A7"/>
    <w:rsid w:val="003C5EEA"/>
    <w:rsid w:val="003C6170"/>
    <w:rsid w:val="003D0049"/>
    <w:rsid w:val="003D29F7"/>
    <w:rsid w:val="003D2A7E"/>
    <w:rsid w:val="003D651A"/>
    <w:rsid w:val="003D65B6"/>
    <w:rsid w:val="003E4450"/>
    <w:rsid w:val="003E4DA7"/>
    <w:rsid w:val="003E5FBF"/>
    <w:rsid w:val="003E70B6"/>
    <w:rsid w:val="003E7FCB"/>
    <w:rsid w:val="003F3178"/>
    <w:rsid w:val="003F4664"/>
    <w:rsid w:val="003F7207"/>
    <w:rsid w:val="00400A6D"/>
    <w:rsid w:val="00400A72"/>
    <w:rsid w:val="00400A88"/>
    <w:rsid w:val="0040178D"/>
    <w:rsid w:val="00404543"/>
    <w:rsid w:val="00404556"/>
    <w:rsid w:val="004064C7"/>
    <w:rsid w:val="004119D3"/>
    <w:rsid w:val="004119D4"/>
    <w:rsid w:val="004121B9"/>
    <w:rsid w:val="004136FD"/>
    <w:rsid w:val="004143CF"/>
    <w:rsid w:val="00414DFF"/>
    <w:rsid w:val="0041651B"/>
    <w:rsid w:val="00421438"/>
    <w:rsid w:val="00431123"/>
    <w:rsid w:val="00431706"/>
    <w:rsid w:val="0043218A"/>
    <w:rsid w:val="00432C0B"/>
    <w:rsid w:val="00434134"/>
    <w:rsid w:val="004351EF"/>
    <w:rsid w:val="00435755"/>
    <w:rsid w:val="00437FB7"/>
    <w:rsid w:val="0044007A"/>
    <w:rsid w:val="00440104"/>
    <w:rsid w:val="00441F2C"/>
    <w:rsid w:val="0044468B"/>
    <w:rsid w:val="004466ED"/>
    <w:rsid w:val="00447054"/>
    <w:rsid w:val="00452C15"/>
    <w:rsid w:val="004536E6"/>
    <w:rsid w:val="00453BB9"/>
    <w:rsid w:val="00453C2B"/>
    <w:rsid w:val="00456F6B"/>
    <w:rsid w:val="00463297"/>
    <w:rsid w:val="00464A40"/>
    <w:rsid w:val="004678CD"/>
    <w:rsid w:val="0047197D"/>
    <w:rsid w:val="00472A29"/>
    <w:rsid w:val="004740E5"/>
    <w:rsid w:val="0047522F"/>
    <w:rsid w:val="00482CEB"/>
    <w:rsid w:val="00483267"/>
    <w:rsid w:val="004836C0"/>
    <w:rsid w:val="00484828"/>
    <w:rsid w:val="00492569"/>
    <w:rsid w:val="00493790"/>
    <w:rsid w:val="00493898"/>
    <w:rsid w:val="00493C04"/>
    <w:rsid w:val="00494584"/>
    <w:rsid w:val="00496FF7"/>
    <w:rsid w:val="00497230"/>
    <w:rsid w:val="004A130E"/>
    <w:rsid w:val="004A2F3F"/>
    <w:rsid w:val="004A36A6"/>
    <w:rsid w:val="004A4C44"/>
    <w:rsid w:val="004A67E1"/>
    <w:rsid w:val="004A71A7"/>
    <w:rsid w:val="004A760D"/>
    <w:rsid w:val="004A76B6"/>
    <w:rsid w:val="004A7A8E"/>
    <w:rsid w:val="004A7DBD"/>
    <w:rsid w:val="004B0EA2"/>
    <w:rsid w:val="004B135B"/>
    <w:rsid w:val="004B33CB"/>
    <w:rsid w:val="004B4C6B"/>
    <w:rsid w:val="004B554E"/>
    <w:rsid w:val="004B71BC"/>
    <w:rsid w:val="004C06B8"/>
    <w:rsid w:val="004C0E10"/>
    <w:rsid w:val="004C2F87"/>
    <w:rsid w:val="004C5D31"/>
    <w:rsid w:val="004C675A"/>
    <w:rsid w:val="004C7355"/>
    <w:rsid w:val="004D0FD0"/>
    <w:rsid w:val="004D1A93"/>
    <w:rsid w:val="004D211A"/>
    <w:rsid w:val="004D2A4F"/>
    <w:rsid w:val="004D2F52"/>
    <w:rsid w:val="004D3AF3"/>
    <w:rsid w:val="004D4183"/>
    <w:rsid w:val="004D4CD9"/>
    <w:rsid w:val="004E6421"/>
    <w:rsid w:val="004F31A6"/>
    <w:rsid w:val="00500F9C"/>
    <w:rsid w:val="00502C11"/>
    <w:rsid w:val="00504B77"/>
    <w:rsid w:val="0050525B"/>
    <w:rsid w:val="0051152A"/>
    <w:rsid w:val="0051342E"/>
    <w:rsid w:val="00516196"/>
    <w:rsid w:val="00516958"/>
    <w:rsid w:val="00523527"/>
    <w:rsid w:val="005239EB"/>
    <w:rsid w:val="005266E4"/>
    <w:rsid w:val="00531482"/>
    <w:rsid w:val="00531B78"/>
    <w:rsid w:val="005333D0"/>
    <w:rsid w:val="0053349E"/>
    <w:rsid w:val="00533897"/>
    <w:rsid w:val="00543A41"/>
    <w:rsid w:val="005510BA"/>
    <w:rsid w:val="00553420"/>
    <w:rsid w:val="005542AF"/>
    <w:rsid w:val="00554C30"/>
    <w:rsid w:val="00555C73"/>
    <w:rsid w:val="00556E09"/>
    <w:rsid w:val="005579BE"/>
    <w:rsid w:val="00557AC0"/>
    <w:rsid w:val="00562BC9"/>
    <w:rsid w:val="00564944"/>
    <w:rsid w:val="00566B9A"/>
    <w:rsid w:val="005679A4"/>
    <w:rsid w:val="005721A0"/>
    <w:rsid w:val="00572B5A"/>
    <w:rsid w:val="00573527"/>
    <w:rsid w:val="00573FE4"/>
    <w:rsid w:val="00574377"/>
    <w:rsid w:val="00576843"/>
    <w:rsid w:val="0057794D"/>
    <w:rsid w:val="00577ACC"/>
    <w:rsid w:val="00582872"/>
    <w:rsid w:val="00585404"/>
    <w:rsid w:val="0058727A"/>
    <w:rsid w:val="00593242"/>
    <w:rsid w:val="005937A4"/>
    <w:rsid w:val="00594CBE"/>
    <w:rsid w:val="005957EA"/>
    <w:rsid w:val="00597537"/>
    <w:rsid w:val="005A389E"/>
    <w:rsid w:val="005A61F1"/>
    <w:rsid w:val="005A69C7"/>
    <w:rsid w:val="005B2A76"/>
    <w:rsid w:val="005B2F03"/>
    <w:rsid w:val="005B4000"/>
    <w:rsid w:val="005B56FA"/>
    <w:rsid w:val="005B5C99"/>
    <w:rsid w:val="005C50BB"/>
    <w:rsid w:val="005D0716"/>
    <w:rsid w:val="005D0900"/>
    <w:rsid w:val="005D1C59"/>
    <w:rsid w:val="005D3B56"/>
    <w:rsid w:val="005D3E6F"/>
    <w:rsid w:val="005D4D38"/>
    <w:rsid w:val="005E1123"/>
    <w:rsid w:val="005E12BD"/>
    <w:rsid w:val="005E205B"/>
    <w:rsid w:val="005E241C"/>
    <w:rsid w:val="005E4168"/>
    <w:rsid w:val="005E4D8A"/>
    <w:rsid w:val="005E60D5"/>
    <w:rsid w:val="005E65F2"/>
    <w:rsid w:val="005F1E2B"/>
    <w:rsid w:val="005F38DB"/>
    <w:rsid w:val="005F39E6"/>
    <w:rsid w:val="005F6652"/>
    <w:rsid w:val="005F6BF6"/>
    <w:rsid w:val="00603A20"/>
    <w:rsid w:val="00604F5E"/>
    <w:rsid w:val="00612180"/>
    <w:rsid w:val="0062185B"/>
    <w:rsid w:val="006221E7"/>
    <w:rsid w:val="006238AD"/>
    <w:rsid w:val="006256D7"/>
    <w:rsid w:val="006269E5"/>
    <w:rsid w:val="0062713B"/>
    <w:rsid w:val="00630F84"/>
    <w:rsid w:val="00632920"/>
    <w:rsid w:val="00633460"/>
    <w:rsid w:val="00636F4F"/>
    <w:rsid w:val="00642DA7"/>
    <w:rsid w:val="0064470D"/>
    <w:rsid w:val="00652378"/>
    <w:rsid w:val="00653F35"/>
    <w:rsid w:val="006542C9"/>
    <w:rsid w:val="006548F9"/>
    <w:rsid w:val="006671AD"/>
    <w:rsid w:val="00670639"/>
    <w:rsid w:val="006706FA"/>
    <w:rsid w:val="00670BA0"/>
    <w:rsid w:val="00671161"/>
    <w:rsid w:val="0067139C"/>
    <w:rsid w:val="006726C6"/>
    <w:rsid w:val="00673B20"/>
    <w:rsid w:val="0067468E"/>
    <w:rsid w:val="00674A90"/>
    <w:rsid w:val="0067532C"/>
    <w:rsid w:val="006753C5"/>
    <w:rsid w:val="00675AAF"/>
    <w:rsid w:val="006768A2"/>
    <w:rsid w:val="00681C2E"/>
    <w:rsid w:val="00681D2C"/>
    <w:rsid w:val="006839C0"/>
    <w:rsid w:val="00684A99"/>
    <w:rsid w:val="0068716B"/>
    <w:rsid w:val="00690A37"/>
    <w:rsid w:val="00690FD9"/>
    <w:rsid w:val="00692441"/>
    <w:rsid w:val="006956E3"/>
    <w:rsid w:val="006A15D1"/>
    <w:rsid w:val="006A1B3D"/>
    <w:rsid w:val="006A46CD"/>
    <w:rsid w:val="006A5048"/>
    <w:rsid w:val="006A603E"/>
    <w:rsid w:val="006B1788"/>
    <w:rsid w:val="006B3694"/>
    <w:rsid w:val="006B4E2A"/>
    <w:rsid w:val="006C0430"/>
    <w:rsid w:val="006C2A84"/>
    <w:rsid w:val="006C5C39"/>
    <w:rsid w:val="006D4E1A"/>
    <w:rsid w:val="006D5DAF"/>
    <w:rsid w:val="006D6F33"/>
    <w:rsid w:val="006E028A"/>
    <w:rsid w:val="006E1BBA"/>
    <w:rsid w:val="006E2B1D"/>
    <w:rsid w:val="006E586B"/>
    <w:rsid w:val="006E6E38"/>
    <w:rsid w:val="006E78AE"/>
    <w:rsid w:val="006F020F"/>
    <w:rsid w:val="006F57E8"/>
    <w:rsid w:val="007038E8"/>
    <w:rsid w:val="007060EF"/>
    <w:rsid w:val="007070BC"/>
    <w:rsid w:val="00710147"/>
    <w:rsid w:val="00710C03"/>
    <w:rsid w:val="00711D3E"/>
    <w:rsid w:val="007152A8"/>
    <w:rsid w:val="00717915"/>
    <w:rsid w:val="00717FE6"/>
    <w:rsid w:val="00721883"/>
    <w:rsid w:val="0072482A"/>
    <w:rsid w:val="00727772"/>
    <w:rsid w:val="00730C31"/>
    <w:rsid w:val="007311F1"/>
    <w:rsid w:val="007347AB"/>
    <w:rsid w:val="007347FA"/>
    <w:rsid w:val="00740A4F"/>
    <w:rsid w:val="00741329"/>
    <w:rsid w:val="00741826"/>
    <w:rsid w:val="00742274"/>
    <w:rsid w:val="00747190"/>
    <w:rsid w:val="007472C4"/>
    <w:rsid w:val="00754481"/>
    <w:rsid w:val="007552BA"/>
    <w:rsid w:val="0075696D"/>
    <w:rsid w:val="00761215"/>
    <w:rsid w:val="00764769"/>
    <w:rsid w:val="00766634"/>
    <w:rsid w:val="00766A50"/>
    <w:rsid w:val="0077042D"/>
    <w:rsid w:val="00770F7D"/>
    <w:rsid w:val="0077172A"/>
    <w:rsid w:val="00771A66"/>
    <w:rsid w:val="00773F97"/>
    <w:rsid w:val="00777BA5"/>
    <w:rsid w:val="007813D2"/>
    <w:rsid w:val="00782883"/>
    <w:rsid w:val="00784015"/>
    <w:rsid w:val="007849F7"/>
    <w:rsid w:val="00793B55"/>
    <w:rsid w:val="00796A9F"/>
    <w:rsid w:val="007A0E89"/>
    <w:rsid w:val="007A30D2"/>
    <w:rsid w:val="007A32BA"/>
    <w:rsid w:val="007A3984"/>
    <w:rsid w:val="007A4DB2"/>
    <w:rsid w:val="007A6085"/>
    <w:rsid w:val="007B3284"/>
    <w:rsid w:val="007B49E0"/>
    <w:rsid w:val="007B6391"/>
    <w:rsid w:val="007B642E"/>
    <w:rsid w:val="007B6C32"/>
    <w:rsid w:val="007C0AA5"/>
    <w:rsid w:val="007C1B49"/>
    <w:rsid w:val="007C36DB"/>
    <w:rsid w:val="007C3B7D"/>
    <w:rsid w:val="007C635D"/>
    <w:rsid w:val="007D0AFF"/>
    <w:rsid w:val="007D3996"/>
    <w:rsid w:val="007D661F"/>
    <w:rsid w:val="007E0E83"/>
    <w:rsid w:val="007E10B0"/>
    <w:rsid w:val="007E2A03"/>
    <w:rsid w:val="007E5AA7"/>
    <w:rsid w:val="007E615D"/>
    <w:rsid w:val="007E68A2"/>
    <w:rsid w:val="007F0499"/>
    <w:rsid w:val="007F40CF"/>
    <w:rsid w:val="007F664D"/>
    <w:rsid w:val="007F6A42"/>
    <w:rsid w:val="008015B0"/>
    <w:rsid w:val="00801E89"/>
    <w:rsid w:val="008051C7"/>
    <w:rsid w:val="008117AC"/>
    <w:rsid w:val="00816108"/>
    <w:rsid w:val="0082010A"/>
    <w:rsid w:val="0082142F"/>
    <w:rsid w:val="00821EC7"/>
    <w:rsid w:val="0082350D"/>
    <w:rsid w:val="00823C64"/>
    <w:rsid w:val="00823E86"/>
    <w:rsid w:val="008242FC"/>
    <w:rsid w:val="008258BD"/>
    <w:rsid w:val="00833E0E"/>
    <w:rsid w:val="00837768"/>
    <w:rsid w:val="0084064B"/>
    <w:rsid w:val="008416A5"/>
    <w:rsid w:val="0084308E"/>
    <w:rsid w:val="008443CF"/>
    <w:rsid w:val="00846127"/>
    <w:rsid w:val="00850A79"/>
    <w:rsid w:val="00851F5B"/>
    <w:rsid w:val="00852AE1"/>
    <w:rsid w:val="00853030"/>
    <w:rsid w:val="008603B3"/>
    <w:rsid w:val="00860422"/>
    <w:rsid w:val="00860BB1"/>
    <w:rsid w:val="00860E53"/>
    <w:rsid w:val="008622BC"/>
    <w:rsid w:val="008630DF"/>
    <w:rsid w:val="008764F4"/>
    <w:rsid w:val="00884BAD"/>
    <w:rsid w:val="008867BF"/>
    <w:rsid w:val="00890B12"/>
    <w:rsid w:val="00891996"/>
    <w:rsid w:val="00892295"/>
    <w:rsid w:val="008923D5"/>
    <w:rsid w:val="00897CED"/>
    <w:rsid w:val="008A17A7"/>
    <w:rsid w:val="008A6F0C"/>
    <w:rsid w:val="008A7EBB"/>
    <w:rsid w:val="008B0022"/>
    <w:rsid w:val="008B0911"/>
    <w:rsid w:val="008B224D"/>
    <w:rsid w:val="008B25D6"/>
    <w:rsid w:val="008B7399"/>
    <w:rsid w:val="008C0ED7"/>
    <w:rsid w:val="008C0EDD"/>
    <w:rsid w:val="008C1038"/>
    <w:rsid w:val="008C443F"/>
    <w:rsid w:val="008C527B"/>
    <w:rsid w:val="008D22D4"/>
    <w:rsid w:val="008D28B9"/>
    <w:rsid w:val="008D3C7A"/>
    <w:rsid w:val="008D5BA3"/>
    <w:rsid w:val="008D5D3E"/>
    <w:rsid w:val="008D7C8D"/>
    <w:rsid w:val="008E026F"/>
    <w:rsid w:val="008E666F"/>
    <w:rsid w:val="008F32C2"/>
    <w:rsid w:val="008F4971"/>
    <w:rsid w:val="00901BE2"/>
    <w:rsid w:val="00903F5C"/>
    <w:rsid w:val="00906C9B"/>
    <w:rsid w:val="009141FF"/>
    <w:rsid w:val="009145B2"/>
    <w:rsid w:val="00921DC4"/>
    <w:rsid w:val="00922F2F"/>
    <w:rsid w:val="009251F9"/>
    <w:rsid w:val="00932E2E"/>
    <w:rsid w:val="00932E9B"/>
    <w:rsid w:val="00940100"/>
    <w:rsid w:val="00943478"/>
    <w:rsid w:val="0094575A"/>
    <w:rsid w:val="00953E48"/>
    <w:rsid w:val="00954BF1"/>
    <w:rsid w:val="0095589B"/>
    <w:rsid w:val="00956FC5"/>
    <w:rsid w:val="00957D24"/>
    <w:rsid w:val="00960E99"/>
    <w:rsid w:val="00961DBD"/>
    <w:rsid w:val="009621BE"/>
    <w:rsid w:val="00963FB0"/>
    <w:rsid w:val="00964542"/>
    <w:rsid w:val="00966400"/>
    <w:rsid w:val="00966C49"/>
    <w:rsid w:val="00966F96"/>
    <w:rsid w:val="0096711E"/>
    <w:rsid w:val="009714D2"/>
    <w:rsid w:val="00973B00"/>
    <w:rsid w:val="00973CA8"/>
    <w:rsid w:val="00977427"/>
    <w:rsid w:val="00977B49"/>
    <w:rsid w:val="00980596"/>
    <w:rsid w:val="00985783"/>
    <w:rsid w:val="009860E5"/>
    <w:rsid w:val="00986AE3"/>
    <w:rsid w:val="00994579"/>
    <w:rsid w:val="009950B9"/>
    <w:rsid w:val="0099538F"/>
    <w:rsid w:val="009A0BCC"/>
    <w:rsid w:val="009A2579"/>
    <w:rsid w:val="009A2716"/>
    <w:rsid w:val="009A278F"/>
    <w:rsid w:val="009A2AC0"/>
    <w:rsid w:val="009A4B30"/>
    <w:rsid w:val="009A5358"/>
    <w:rsid w:val="009A583E"/>
    <w:rsid w:val="009A5E0B"/>
    <w:rsid w:val="009B1961"/>
    <w:rsid w:val="009B212A"/>
    <w:rsid w:val="009B212D"/>
    <w:rsid w:val="009B424A"/>
    <w:rsid w:val="009B42E5"/>
    <w:rsid w:val="009B454D"/>
    <w:rsid w:val="009B59C3"/>
    <w:rsid w:val="009B6D77"/>
    <w:rsid w:val="009C6C0C"/>
    <w:rsid w:val="009D12F5"/>
    <w:rsid w:val="009D32ED"/>
    <w:rsid w:val="009D68B0"/>
    <w:rsid w:val="009E1AA9"/>
    <w:rsid w:val="009E52DA"/>
    <w:rsid w:val="009E7729"/>
    <w:rsid w:val="009F0033"/>
    <w:rsid w:val="009F0D30"/>
    <w:rsid w:val="009F0E96"/>
    <w:rsid w:val="009F449E"/>
    <w:rsid w:val="009F4580"/>
    <w:rsid w:val="009F4F8E"/>
    <w:rsid w:val="00A004C0"/>
    <w:rsid w:val="00A06722"/>
    <w:rsid w:val="00A1258C"/>
    <w:rsid w:val="00A131B9"/>
    <w:rsid w:val="00A14C27"/>
    <w:rsid w:val="00A22DFF"/>
    <w:rsid w:val="00A25C41"/>
    <w:rsid w:val="00A269DD"/>
    <w:rsid w:val="00A26E6F"/>
    <w:rsid w:val="00A27742"/>
    <w:rsid w:val="00A302BB"/>
    <w:rsid w:val="00A31298"/>
    <w:rsid w:val="00A36066"/>
    <w:rsid w:val="00A42140"/>
    <w:rsid w:val="00A43340"/>
    <w:rsid w:val="00A444C9"/>
    <w:rsid w:val="00A44D3E"/>
    <w:rsid w:val="00A51E22"/>
    <w:rsid w:val="00A53358"/>
    <w:rsid w:val="00A579B8"/>
    <w:rsid w:val="00A71874"/>
    <w:rsid w:val="00A729D4"/>
    <w:rsid w:val="00A72E9A"/>
    <w:rsid w:val="00A73988"/>
    <w:rsid w:val="00A80DD1"/>
    <w:rsid w:val="00A829D2"/>
    <w:rsid w:val="00A8324F"/>
    <w:rsid w:val="00A848B9"/>
    <w:rsid w:val="00A87A4E"/>
    <w:rsid w:val="00A9123F"/>
    <w:rsid w:val="00A92FEA"/>
    <w:rsid w:val="00A95EE1"/>
    <w:rsid w:val="00A964D5"/>
    <w:rsid w:val="00A97CA0"/>
    <w:rsid w:val="00AA30F0"/>
    <w:rsid w:val="00AA4607"/>
    <w:rsid w:val="00AA6222"/>
    <w:rsid w:val="00AB28A5"/>
    <w:rsid w:val="00AB3193"/>
    <w:rsid w:val="00AB4DD3"/>
    <w:rsid w:val="00AC3E7A"/>
    <w:rsid w:val="00AC4B63"/>
    <w:rsid w:val="00AC4D55"/>
    <w:rsid w:val="00AC59F2"/>
    <w:rsid w:val="00AC6E06"/>
    <w:rsid w:val="00AC7B33"/>
    <w:rsid w:val="00AC7C24"/>
    <w:rsid w:val="00AD7385"/>
    <w:rsid w:val="00AE1560"/>
    <w:rsid w:val="00AE56CD"/>
    <w:rsid w:val="00AE605A"/>
    <w:rsid w:val="00AF292E"/>
    <w:rsid w:val="00AF3129"/>
    <w:rsid w:val="00AF66DC"/>
    <w:rsid w:val="00B0131D"/>
    <w:rsid w:val="00B017D3"/>
    <w:rsid w:val="00B063F8"/>
    <w:rsid w:val="00B06CD2"/>
    <w:rsid w:val="00B11F10"/>
    <w:rsid w:val="00B22E6E"/>
    <w:rsid w:val="00B24593"/>
    <w:rsid w:val="00B30B01"/>
    <w:rsid w:val="00B31083"/>
    <w:rsid w:val="00B31522"/>
    <w:rsid w:val="00B3295B"/>
    <w:rsid w:val="00B32BBA"/>
    <w:rsid w:val="00B35F81"/>
    <w:rsid w:val="00B40DC2"/>
    <w:rsid w:val="00B437BB"/>
    <w:rsid w:val="00B44AB2"/>
    <w:rsid w:val="00B4646A"/>
    <w:rsid w:val="00B52975"/>
    <w:rsid w:val="00B52E46"/>
    <w:rsid w:val="00B5312F"/>
    <w:rsid w:val="00B535F6"/>
    <w:rsid w:val="00B540E5"/>
    <w:rsid w:val="00B54A07"/>
    <w:rsid w:val="00B55434"/>
    <w:rsid w:val="00B5680C"/>
    <w:rsid w:val="00B56BB0"/>
    <w:rsid w:val="00B62BD4"/>
    <w:rsid w:val="00B65624"/>
    <w:rsid w:val="00B66A60"/>
    <w:rsid w:val="00B67A05"/>
    <w:rsid w:val="00B70E73"/>
    <w:rsid w:val="00B723D1"/>
    <w:rsid w:val="00B733F7"/>
    <w:rsid w:val="00B7404E"/>
    <w:rsid w:val="00B75E48"/>
    <w:rsid w:val="00B76833"/>
    <w:rsid w:val="00B8010D"/>
    <w:rsid w:val="00B87830"/>
    <w:rsid w:val="00B91A88"/>
    <w:rsid w:val="00B9277D"/>
    <w:rsid w:val="00B94C03"/>
    <w:rsid w:val="00B978E0"/>
    <w:rsid w:val="00BA690C"/>
    <w:rsid w:val="00BC080E"/>
    <w:rsid w:val="00BC0D56"/>
    <w:rsid w:val="00BC10FE"/>
    <w:rsid w:val="00BC1DF6"/>
    <w:rsid w:val="00BC583F"/>
    <w:rsid w:val="00BC66CE"/>
    <w:rsid w:val="00BD7498"/>
    <w:rsid w:val="00BE3724"/>
    <w:rsid w:val="00BE4673"/>
    <w:rsid w:val="00BE6D00"/>
    <w:rsid w:val="00BE76D2"/>
    <w:rsid w:val="00BF5987"/>
    <w:rsid w:val="00C0016E"/>
    <w:rsid w:val="00C005A7"/>
    <w:rsid w:val="00C00C6E"/>
    <w:rsid w:val="00C01CC8"/>
    <w:rsid w:val="00C02D2D"/>
    <w:rsid w:val="00C03F4C"/>
    <w:rsid w:val="00C14AD0"/>
    <w:rsid w:val="00C14FCA"/>
    <w:rsid w:val="00C164CC"/>
    <w:rsid w:val="00C20005"/>
    <w:rsid w:val="00C237FC"/>
    <w:rsid w:val="00C238B0"/>
    <w:rsid w:val="00C23CB5"/>
    <w:rsid w:val="00C30CE3"/>
    <w:rsid w:val="00C31722"/>
    <w:rsid w:val="00C32052"/>
    <w:rsid w:val="00C332B3"/>
    <w:rsid w:val="00C340C9"/>
    <w:rsid w:val="00C342D5"/>
    <w:rsid w:val="00C36E04"/>
    <w:rsid w:val="00C3793A"/>
    <w:rsid w:val="00C41F12"/>
    <w:rsid w:val="00C43C1E"/>
    <w:rsid w:val="00C44A5C"/>
    <w:rsid w:val="00C47523"/>
    <w:rsid w:val="00C5246F"/>
    <w:rsid w:val="00C53613"/>
    <w:rsid w:val="00C5409F"/>
    <w:rsid w:val="00C5432F"/>
    <w:rsid w:val="00C55665"/>
    <w:rsid w:val="00C6313C"/>
    <w:rsid w:val="00C653EB"/>
    <w:rsid w:val="00C67CAE"/>
    <w:rsid w:val="00C70BB4"/>
    <w:rsid w:val="00C71B17"/>
    <w:rsid w:val="00C74611"/>
    <w:rsid w:val="00C75152"/>
    <w:rsid w:val="00C75703"/>
    <w:rsid w:val="00C764B3"/>
    <w:rsid w:val="00C77898"/>
    <w:rsid w:val="00C823D2"/>
    <w:rsid w:val="00C84AD6"/>
    <w:rsid w:val="00C85762"/>
    <w:rsid w:val="00C867C9"/>
    <w:rsid w:val="00C86C65"/>
    <w:rsid w:val="00C9094F"/>
    <w:rsid w:val="00C90E61"/>
    <w:rsid w:val="00C935AB"/>
    <w:rsid w:val="00C95D41"/>
    <w:rsid w:val="00C96C76"/>
    <w:rsid w:val="00CA0C82"/>
    <w:rsid w:val="00CA2AA2"/>
    <w:rsid w:val="00CA4E24"/>
    <w:rsid w:val="00CA6043"/>
    <w:rsid w:val="00CA75CA"/>
    <w:rsid w:val="00CB2449"/>
    <w:rsid w:val="00CB46B5"/>
    <w:rsid w:val="00CB5AE0"/>
    <w:rsid w:val="00CB6FD8"/>
    <w:rsid w:val="00CB717E"/>
    <w:rsid w:val="00CC0FB0"/>
    <w:rsid w:val="00CC302F"/>
    <w:rsid w:val="00CC3261"/>
    <w:rsid w:val="00CD1F01"/>
    <w:rsid w:val="00CD21EB"/>
    <w:rsid w:val="00CD3128"/>
    <w:rsid w:val="00CD3BD4"/>
    <w:rsid w:val="00CD43BE"/>
    <w:rsid w:val="00CD48F0"/>
    <w:rsid w:val="00CD4DC2"/>
    <w:rsid w:val="00CD54A2"/>
    <w:rsid w:val="00CD689F"/>
    <w:rsid w:val="00CD7ADD"/>
    <w:rsid w:val="00CE0610"/>
    <w:rsid w:val="00CE11FC"/>
    <w:rsid w:val="00CE1A53"/>
    <w:rsid w:val="00CE1CE4"/>
    <w:rsid w:val="00CE3A0B"/>
    <w:rsid w:val="00CE5A72"/>
    <w:rsid w:val="00CE7652"/>
    <w:rsid w:val="00CF02BC"/>
    <w:rsid w:val="00CF16E7"/>
    <w:rsid w:val="00CF349B"/>
    <w:rsid w:val="00CF37AE"/>
    <w:rsid w:val="00CF50C7"/>
    <w:rsid w:val="00D011E5"/>
    <w:rsid w:val="00D0154D"/>
    <w:rsid w:val="00D01D35"/>
    <w:rsid w:val="00D043B0"/>
    <w:rsid w:val="00D0585C"/>
    <w:rsid w:val="00D12448"/>
    <w:rsid w:val="00D12612"/>
    <w:rsid w:val="00D15C0D"/>
    <w:rsid w:val="00D21DB9"/>
    <w:rsid w:val="00D2780F"/>
    <w:rsid w:val="00D27B5A"/>
    <w:rsid w:val="00D3486C"/>
    <w:rsid w:val="00D4100F"/>
    <w:rsid w:val="00D4368B"/>
    <w:rsid w:val="00D43CA3"/>
    <w:rsid w:val="00D47969"/>
    <w:rsid w:val="00D52758"/>
    <w:rsid w:val="00D5769F"/>
    <w:rsid w:val="00D600BE"/>
    <w:rsid w:val="00D62269"/>
    <w:rsid w:val="00D64FEB"/>
    <w:rsid w:val="00D6798A"/>
    <w:rsid w:val="00D757AF"/>
    <w:rsid w:val="00D75E7D"/>
    <w:rsid w:val="00D76629"/>
    <w:rsid w:val="00D820EC"/>
    <w:rsid w:val="00D840CD"/>
    <w:rsid w:val="00D84FCA"/>
    <w:rsid w:val="00D871D1"/>
    <w:rsid w:val="00D90B0E"/>
    <w:rsid w:val="00DA0B59"/>
    <w:rsid w:val="00DA1B4B"/>
    <w:rsid w:val="00DA3D86"/>
    <w:rsid w:val="00DA61D0"/>
    <w:rsid w:val="00DA6254"/>
    <w:rsid w:val="00DB05CC"/>
    <w:rsid w:val="00DB319B"/>
    <w:rsid w:val="00DB3502"/>
    <w:rsid w:val="00DB46AE"/>
    <w:rsid w:val="00DB639F"/>
    <w:rsid w:val="00DB686D"/>
    <w:rsid w:val="00DB735F"/>
    <w:rsid w:val="00DB75FB"/>
    <w:rsid w:val="00DB7AA1"/>
    <w:rsid w:val="00DC17CB"/>
    <w:rsid w:val="00DC2E2B"/>
    <w:rsid w:val="00DC64AC"/>
    <w:rsid w:val="00DC724E"/>
    <w:rsid w:val="00DC7E3A"/>
    <w:rsid w:val="00DD0217"/>
    <w:rsid w:val="00DD0EA3"/>
    <w:rsid w:val="00DD26EB"/>
    <w:rsid w:val="00DD2928"/>
    <w:rsid w:val="00DD5160"/>
    <w:rsid w:val="00DE0A39"/>
    <w:rsid w:val="00DE0D2C"/>
    <w:rsid w:val="00DE6184"/>
    <w:rsid w:val="00DE72F4"/>
    <w:rsid w:val="00DE766B"/>
    <w:rsid w:val="00DF0DBB"/>
    <w:rsid w:val="00DF6F87"/>
    <w:rsid w:val="00E050BB"/>
    <w:rsid w:val="00E0628A"/>
    <w:rsid w:val="00E0754F"/>
    <w:rsid w:val="00E11220"/>
    <w:rsid w:val="00E16BD9"/>
    <w:rsid w:val="00E177AC"/>
    <w:rsid w:val="00E2070D"/>
    <w:rsid w:val="00E21730"/>
    <w:rsid w:val="00E2245E"/>
    <w:rsid w:val="00E22C3C"/>
    <w:rsid w:val="00E23EA7"/>
    <w:rsid w:val="00E25404"/>
    <w:rsid w:val="00E273E1"/>
    <w:rsid w:val="00E3110F"/>
    <w:rsid w:val="00E33233"/>
    <w:rsid w:val="00E33501"/>
    <w:rsid w:val="00E3662A"/>
    <w:rsid w:val="00E37A8E"/>
    <w:rsid w:val="00E407F7"/>
    <w:rsid w:val="00E42458"/>
    <w:rsid w:val="00E43648"/>
    <w:rsid w:val="00E4366A"/>
    <w:rsid w:val="00E43CB0"/>
    <w:rsid w:val="00E50C6B"/>
    <w:rsid w:val="00E515C8"/>
    <w:rsid w:val="00E53A2A"/>
    <w:rsid w:val="00E5457F"/>
    <w:rsid w:val="00E62E87"/>
    <w:rsid w:val="00E64B90"/>
    <w:rsid w:val="00E65000"/>
    <w:rsid w:val="00E65E0A"/>
    <w:rsid w:val="00E710AB"/>
    <w:rsid w:val="00E727B7"/>
    <w:rsid w:val="00E747CD"/>
    <w:rsid w:val="00E76C5A"/>
    <w:rsid w:val="00E81D1F"/>
    <w:rsid w:val="00E8306A"/>
    <w:rsid w:val="00E83E31"/>
    <w:rsid w:val="00E8674F"/>
    <w:rsid w:val="00E871FD"/>
    <w:rsid w:val="00E90573"/>
    <w:rsid w:val="00E920CB"/>
    <w:rsid w:val="00E92AF8"/>
    <w:rsid w:val="00E97ED2"/>
    <w:rsid w:val="00EA0AA1"/>
    <w:rsid w:val="00EA1473"/>
    <w:rsid w:val="00EA1AFF"/>
    <w:rsid w:val="00EA4761"/>
    <w:rsid w:val="00EA5520"/>
    <w:rsid w:val="00EA7107"/>
    <w:rsid w:val="00EA73F7"/>
    <w:rsid w:val="00EB00BF"/>
    <w:rsid w:val="00EB0C70"/>
    <w:rsid w:val="00EB1C33"/>
    <w:rsid w:val="00EC2029"/>
    <w:rsid w:val="00EC214F"/>
    <w:rsid w:val="00EC2318"/>
    <w:rsid w:val="00EC2854"/>
    <w:rsid w:val="00EC3F6D"/>
    <w:rsid w:val="00EC5664"/>
    <w:rsid w:val="00EC6DD0"/>
    <w:rsid w:val="00EC7B44"/>
    <w:rsid w:val="00ED0BC9"/>
    <w:rsid w:val="00ED4BAD"/>
    <w:rsid w:val="00ED516D"/>
    <w:rsid w:val="00EE4F6C"/>
    <w:rsid w:val="00EE5E51"/>
    <w:rsid w:val="00EE664D"/>
    <w:rsid w:val="00EE6F40"/>
    <w:rsid w:val="00EE7112"/>
    <w:rsid w:val="00EF41E5"/>
    <w:rsid w:val="00EF58B1"/>
    <w:rsid w:val="00EF7C80"/>
    <w:rsid w:val="00F05A58"/>
    <w:rsid w:val="00F07392"/>
    <w:rsid w:val="00F109CF"/>
    <w:rsid w:val="00F11B3C"/>
    <w:rsid w:val="00F1455B"/>
    <w:rsid w:val="00F16169"/>
    <w:rsid w:val="00F22BBF"/>
    <w:rsid w:val="00F23D81"/>
    <w:rsid w:val="00F24A50"/>
    <w:rsid w:val="00F259AD"/>
    <w:rsid w:val="00F270A3"/>
    <w:rsid w:val="00F27541"/>
    <w:rsid w:val="00F32399"/>
    <w:rsid w:val="00F343A6"/>
    <w:rsid w:val="00F36C37"/>
    <w:rsid w:val="00F3727A"/>
    <w:rsid w:val="00F40965"/>
    <w:rsid w:val="00F42C61"/>
    <w:rsid w:val="00F4682C"/>
    <w:rsid w:val="00F478EB"/>
    <w:rsid w:val="00F52FDA"/>
    <w:rsid w:val="00F54107"/>
    <w:rsid w:val="00F54C5C"/>
    <w:rsid w:val="00F5733D"/>
    <w:rsid w:val="00F64814"/>
    <w:rsid w:val="00F65D10"/>
    <w:rsid w:val="00F73F5F"/>
    <w:rsid w:val="00F813A3"/>
    <w:rsid w:val="00F813B0"/>
    <w:rsid w:val="00F81D17"/>
    <w:rsid w:val="00F8661B"/>
    <w:rsid w:val="00F8710B"/>
    <w:rsid w:val="00F8770D"/>
    <w:rsid w:val="00F919A2"/>
    <w:rsid w:val="00F9712D"/>
    <w:rsid w:val="00FA38F3"/>
    <w:rsid w:val="00FA6797"/>
    <w:rsid w:val="00FB0F03"/>
    <w:rsid w:val="00FB4E2F"/>
    <w:rsid w:val="00FC18D9"/>
    <w:rsid w:val="00FC304B"/>
    <w:rsid w:val="00FC52A9"/>
    <w:rsid w:val="00FD6D9E"/>
    <w:rsid w:val="00FE10FF"/>
    <w:rsid w:val="00FE1619"/>
    <w:rsid w:val="00FE1701"/>
    <w:rsid w:val="00FE170B"/>
    <w:rsid w:val="00FF1BB8"/>
    <w:rsid w:val="00FF7B6A"/>
    <w:rsid w:val="015329A9"/>
    <w:rsid w:val="01C86E07"/>
    <w:rsid w:val="02000AE2"/>
    <w:rsid w:val="020F2B1B"/>
    <w:rsid w:val="0427038A"/>
    <w:rsid w:val="075DCBFC"/>
    <w:rsid w:val="0AEC9585"/>
    <w:rsid w:val="0AF71643"/>
    <w:rsid w:val="0CE34552"/>
    <w:rsid w:val="0D3C2D9A"/>
    <w:rsid w:val="0DC33F6D"/>
    <w:rsid w:val="0F0BC5C9"/>
    <w:rsid w:val="10CCAF0B"/>
    <w:rsid w:val="14B5BFF9"/>
    <w:rsid w:val="16C0FCA7"/>
    <w:rsid w:val="18BD07E5"/>
    <w:rsid w:val="1A5D7E1E"/>
    <w:rsid w:val="1CAA43F6"/>
    <w:rsid w:val="1D203438"/>
    <w:rsid w:val="1F436DEA"/>
    <w:rsid w:val="233BB874"/>
    <w:rsid w:val="2696B4BA"/>
    <w:rsid w:val="27C36886"/>
    <w:rsid w:val="2884F1B8"/>
    <w:rsid w:val="29B4C9FD"/>
    <w:rsid w:val="29C63609"/>
    <w:rsid w:val="29FD9017"/>
    <w:rsid w:val="2EB90C49"/>
    <w:rsid w:val="2F44A8F7"/>
    <w:rsid w:val="2F6DFC2B"/>
    <w:rsid w:val="2FB0E4F0"/>
    <w:rsid w:val="31B471E3"/>
    <w:rsid w:val="31CEF19F"/>
    <w:rsid w:val="34617A13"/>
    <w:rsid w:val="358E2F85"/>
    <w:rsid w:val="37E4D30D"/>
    <w:rsid w:val="383074D5"/>
    <w:rsid w:val="38A5A463"/>
    <w:rsid w:val="3A69EA4F"/>
    <w:rsid w:val="3B5D8DB6"/>
    <w:rsid w:val="3E16C6B6"/>
    <w:rsid w:val="3E2ABF6E"/>
    <w:rsid w:val="3FF94148"/>
    <w:rsid w:val="404D9BC0"/>
    <w:rsid w:val="4129AA85"/>
    <w:rsid w:val="4185D750"/>
    <w:rsid w:val="42ED65A1"/>
    <w:rsid w:val="42F433DB"/>
    <w:rsid w:val="49B587B6"/>
    <w:rsid w:val="4E7AD0B3"/>
    <w:rsid w:val="4F54EE95"/>
    <w:rsid w:val="5315FCED"/>
    <w:rsid w:val="57F888DE"/>
    <w:rsid w:val="5B9DF237"/>
    <w:rsid w:val="5BCD05D1"/>
    <w:rsid w:val="5F036CC8"/>
    <w:rsid w:val="5F6D12C3"/>
    <w:rsid w:val="601EFD57"/>
    <w:rsid w:val="61A8BB7B"/>
    <w:rsid w:val="62C082D2"/>
    <w:rsid w:val="67C48DC0"/>
    <w:rsid w:val="67CCADC0"/>
    <w:rsid w:val="69521686"/>
    <w:rsid w:val="6BB0A51B"/>
    <w:rsid w:val="6C2B3476"/>
    <w:rsid w:val="71790CCD"/>
    <w:rsid w:val="7275005C"/>
    <w:rsid w:val="72CC4112"/>
    <w:rsid w:val="73F7C2CF"/>
    <w:rsid w:val="76553208"/>
    <w:rsid w:val="77D8DEEE"/>
    <w:rsid w:val="79B1EAEC"/>
    <w:rsid w:val="7B736A22"/>
    <w:rsid w:val="7BEE7EDD"/>
    <w:rsid w:val="7C2AC094"/>
    <w:rsid w:val="7D1BD3E0"/>
    <w:rsid w:val="7DEB3016"/>
    <w:rsid w:val="7FE3F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7204E"/>
  <w15:docId w15:val="{3E97CA7D-0FA7-4BC4-B6D2-C832B05A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222"/>
  </w:style>
  <w:style w:type="paragraph" w:styleId="Heading1">
    <w:name w:val="heading 1"/>
    <w:basedOn w:val="Normal"/>
    <w:next w:val="Normal"/>
    <w:link w:val="Heading1Char"/>
    <w:uiPriority w:val="9"/>
    <w:qFormat/>
    <w:rsid w:val="00AA6222"/>
    <w:pPr>
      <w:spacing w:line="480" w:lineRule="auto"/>
      <w:outlineLvl w:val="0"/>
    </w:pPr>
    <w:rPr>
      <w:rFonts w:ascii="Arial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A5C"/>
    <w:pPr>
      <w:tabs>
        <w:tab w:val="left" w:pos="1701"/>
      </w:tabs>
      <w:spacing w:after="0" w:line="480" w:lineRule="auto"/>
      <w:outlineLvl w:val="1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222"/>
    <w:rPr>
      <w:rFonts w:ascii="Arial" w:hAnsi="Arial" w:cs="Arial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A5C"/>
    <w:rPr>
      <w:rFonts w:ascii="Arial" w:hAnsi="Arial" w:cs="Arial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6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222"/>
  </w:style>
  <w:style w:type="paragraph" w:styleId="Footer">
    <w:name w:val="footer"/>
    <w:basedOn w:val="Normal"/>
    <w:link w:val="FooterChar"/>
    <w:uiPriority w:val="99"/>
    <w:unhideWhenUsed/>
    <w:rsid w:val="00AA62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222"/>
  </w:style>
  <w:style w:type="character" w:styleId="PageNumber">
    <w:name w:val="page number"/>
    <w:rsid w:val="00AA6222"/>
    <w:rPr>
      <w:rFonts w:ascii="Arial" w:hAnsi="Arial"/>
      <w:color w:val="auto"/>
      <w:sz w:val="18"/>
    </w:rPr>
  </w:style>
  <w:style w:type="character" w:styleId="CommentReference">
    <w:name w:val="annotation reference"/>
    <w:basedOn w:val="DefaultParagraphFont"/>
    <w:uiPriority w:val="99"/>
    <w:unhideWhenUsed/>
    <w:rsid w:val="00AA6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222"/>
    <w:rPr>
      <w:b/>
      <w:bCs/>
      <w:sz w:val="20"/>
      <w:szCs w:val="20"/>
    </w:rPr>
  </w:style>
  <w:style w:type="paragraph" w:styleId="ListParagraph">
    <w:name w:val="List Paragraph"/>
    <w:aliases w:val="Bullet1,Bullet 1,Bullet List,Table Legend,Párrafo de lista,Section 5,Bullet Niv 1,lp1,P1 Pharos,Titre1_Contexte"/>
    <w:basedOn w:val="Normal"/>
    <w:link w:val="ListParagraphChar"/>
    <w:uiPriority w:val="34"/>
    <w:qFormat/>
    <w:rsid w:val="00AA6222"/>
    <w:pPr>
      <w:ind w:left="720"/>
      <w:contextualSpacing/>
    </w:pPr>
  </w:style>
  <w:style w:type="paragraph" w:customStyle="1" w:styleId="pf0">
    <w:name w:val="pf0"/>
    <w:basedOn w:val="Normal"/>
    <w:rsid w:val="00AA6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AA6222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A6222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AA6222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AA6222"/>
    <w:rPr>
      <w:rFonts w:ascii="Segoe UI" w:hAnsi="Segoe UI" w:cs="Segoe UI" w:hint="default"/>
      <w:i/>
      <w:iCs/>
      <w:sz w:val="18"/>
      <w:szCs w:val="18"/>
    </w:rPr>
  </w:style>
  <w:style w:type="paragraph" w:styleId="NormalWeb">
    <w:name w:val="Normal (Web)"/>
    <w:basedOn w:val="Normal"/>
    <w:uiPriority w:val="99"/>
    <w:unhideWhenUsed/>
    <w:rsid w:val="00AA6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nhideWhenUsed/>
    <w:rsid w:val="00AA62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A622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A6222"/>
    <w:rPr>
      <w:b/>
      <w:bCs/>
    </w:rPr>
  </w:style>
  <w:style w:type="paragraph" w:styleId="Revision">
    <w:name w:val="Revision"/>
    <w:hidden/>
    <w:uiPriority w:val="99"/>
    <w:semiHidden/>
    <w:rsid w:val="00AA6222"/>
    <w:pPr>
      <w:spacing w:after="0" w:line="240" w:lineRule="auto"/>
    </w:pPr>
    <w:rPr>
      <w:lang w:val="en-US"/>
    </w:rPr>
  </w:style>
  <w:style w:type="paragraph" w:styleId="NoSpacing">
    <w:name w:val="No Spacing"/>
    <w:uiPriority w:val="1"/>
    <w:qFormat/>
    <w:rsid w:val="00AA6222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AA6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AA6222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6222"/>
    <w:rPr>
      <w:color w:val="954F72" w:themeColor="followedHyperlink"/>
      <w:u w:val="single"/>
    </w:rPr>
  </w:style>
  <w:style w:type="paragraph" w:customStyle="1" w:styleId="Default">
    <w:name w:val="Default"/>
    <w:rsid w:val="00AA62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AA62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A62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A62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2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62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6222"/>
    <w:rPr>
      <w:rFonts w:ascii="Calibri" w:hAnsi="Calibri" w:cs="Calibri"/>
      <w:noProof/>
    </w:rPr>
  </w:style>
  <w:style w:type="paragraph" w:styleId="BodyText">
    <w:name w:val="Body Text"/>
    <w:basedOn w:val="Normal"/>
    <w:link w:val="BodyTextChar"/>
    <w:uiPriority w:val="99"/>
    <w:unhideWhenUsed/>
    <w:rsid w:val="00D820EC"/>
    <w:pPr>
      <w:spacing w:before="240" w:after="120" w:line="300" w:lineRule="exact"/>
      <w:jc w:val="both"/>
    </w:pPr>
    <w:rPr>
      <w:rFonts w:ascii="Arial" w:hAnsi="Arial" w:cs="Arial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D820EC"/>
    <w:rPr>
      <w:rFonts w:ascii="Arial" w:hAnsi="Arial" w:cs="Arial"/>
      <w:sz w:val="20"/>
      <w:szCs w:val="20"/>
      <w:lang w:eastAsia="en-GB"/>
    </w:rPr>
  </w:style>
  <w:style w:type="character" w:customStyle="1" w:styleId="ListParagraphChar">
    <w:name w:val="List Paragraph Char"/>
    <w:aliases w:val="Bullet1 Char,Bullet 1 Char,Bullet List Char,Table Legend Char,Párrafo de lista Char,Section 5 Char,Bullet Niv 1 Char,lp1 Char,P1 Pharos Char,Titre1_Contexte Char"/>
    <w:basedOn w:val="DefaultParagraphFont"/>
    <w:link w:val="ListParagraph"/>
    <w:uiPriority w:val="34"/>
    <w:locked/>
    <w:rsid w:val="00D82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6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0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40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27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1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02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C71129A2997419BD2A978340689DF" ma:contentTypeVersion="17" ma:contentTypeDescription="Create a new document." ma:contentTypeScope="" ma:versionID="de9b19478acfa058c3fe5e175e26fc58">
  <xsd:schema xmlns:xsd="http://www.w3.org/2001/XMLSchema" xmlns:xs="http://www.w3.org/2001/XMLSchema" xmlns:p="http://schemas.microsoft.com/office/2006/metadata/properties" xmlns:ns2="b7c9b377-518e-4c65-a0fc-1d82aac0f276" xmlns:ns3="bb634fe7-1330-447e-b123-32f970bce282" xmlns:ns4="a4a4b7d2-3b8b-48f2-9fab-168ca270a420" targetNamespace="http://schemas.microsoft.com/office/2006/metadata/properties" ma:root="true" ma:fieldsID="782d8368f448c68965982a4f4708b99e" ns2:_="" ns3:_="" ns4:_="">
    <xsd:import namespace="b7c9b377-518e-4c65-a0fc-1d82aac0f276"/>
    <xsd:import namespace="bb634fe7-1330-447e-b123-32f970bce282"/>
    <xsd:import namespace="a4a4b7d2-3b8b-48f2-9fab-168ca270a4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c9b377-518e-4c65-a0fc-1d82aac0f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52ebe6f-dd1d-424c-80fc-850c475015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34fe7-1330-447e-b123-32f970bce282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5b98650-956e-4ac7-84fe-4782a6fed733}" ma:internalName="TaxCatchAll" ma:showField="CatchAllData" ma:web="a4a4b7d2-3b8b-48f2-9fab-168ca270a4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4b7d2-3b8b-48f2-9fab-168ca270a42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634fe7-1330-447e-b123-32f970bce282" xsi:nil="true"/>
    <lcf76f155ced4ddcb4097134ff3c332f xmlns="b7c9b377-518e-4c65-a0fc-1d82aac0f276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EF333C-ED40-4C90-93F3-211E080518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c9b377-518e-4c65-a0fc-1d82aac0f276"/>
    <ds:schemaRef ds:uri="bb634fe7-1330-447e-b123-32f970bce282"/>
    <ds:schemaRef ds:uri="a4a4b7d2-3b8b-48f2-9fab-168ca270a4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5E55EF-FEB5-4470-A817-9152F63872BF}">
  <ds:schemaRefs>
    <ds:schemaRef ds:uri="http://schemas.microsoft.com/office/2006/metadata/properties"/>
    <ds:schemaRef ds:uri="http://schemas.microsoft.com/office/infopath/2007/PartnerControls"/>
    <ds:schemaRef ds:uri="bb634fe7-1330-447e-b123-32f970bce282"/>
    <ds:schemaRef ds:uri="b7c9b377-518e-4c65-a0fc-1d82aac0f276"/>
  </ds:schemaRefs>
</ds:datastoreItem>
</file>

<file path=customXml/itemProps3.xml><?xml version="1.0" encoding="utf-8"?>
<ds:datastoreItem xmlns:ds="http://schemas.openxmlformats.org/officeDocument/2006/customXml" ds:itemID="{1A4EEE2C-65E7-45E1-8032-0B5C49E488B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A3A4251-7B75-46EB-99EB-2C034863638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Sheridon (Adelphi Communications)</dc:creator>
  <cp:keywords/>
  <dc:description/>
  <cp:lastModifiedBy>Alison Acton (AiHC)</cp:lastModifiedBy>
  <cp:revision>3</cp:revision>
  <cp:lastPrinted>2023-10-14T05:40:00Z</cp:lastPrinted>
  <dcterms:created xsi:type="dcterms:W3CDTF">2025-02-03T14:44:00Z</dcterms:created>
  <dcterms:modified xsi:type="dcterms:W3CDTF">2025-02-0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_docset_NoMedatataSyncRequired">
    <vt:lpwstr>False</vt:lpwstr>
  </property>
  <property fmtid="{D5CDD505-2E9C-101B-9397-08002B2CF9AE}" pid="4" name="GrammarlyDocumentId">
    <vt:lpwstr>d52f6c8ed26dbd7570b6b5f8716c127bdf4fbc03bed20b567e4d41b23e35b91a</vt:lpwstr>
  </property>
  <property fmtid="{D5CDD505-2E9C-101B-9397-08002B2CF9AE}" pid="5" name="ClassificationContentMarkingFooterShapeIds">
    <vt:lpwstr>3f42531f,517352ed,212f8505</vt:lpwstr>
  </property>
  <property fmtid="{D5CDD505-2E9C-101B-9397-08002B2CF9AE}" pid="6" name="ClassificationContentMarkingFooterFontProps">
    <vt:lpwstr>#000000,10,Calibri</vt:lpwstr>
  </property>
  <property fmtid="{D5CDD505-2E9C-101B-9397-08002B2CF9AE}" pid="7" name="ClassificationContentMarkingFooterText">
    <vt:lpwstr>Confidential - Not for Public Consumption or Distribution</vt:lpwstr>
  </property>
  <property fmtid="{D5CDD505-2E9C-101B-9397-08002B2CF9AE}" pid="8" name="MSIP_Label_8e19d756-792e-42a1-bcad-4cb9051ddd2d_Enabled">
    <vt:lpwstr>true</vt:lpwstr>
  </property>
  <property fmtid="{D5CDD505-2E9C-101B-9397-08002B2CF9AE}" pid="9" name="MSIP_Label_8e19d756-792e-42a1-bcad-4cb9051ddd2d_SetDate">
    <vt:lpwstr>2024-09-09T08:40:04Z</vt:lpwstr>
  </property>
  <property fmtid="{D5CDD505-2E9C-101B-9397-08002B2CF9AE}" pid="10" name="MSIP_Label_8e19d756-792e-42a1-bcad-4cb9051ddd2d_Method">
    <vt:lpwstr>Standard</vt:lpwstr>
  </property>
  <property fmtid="{D5CDD505-2E9C-101B-9397-08002B2CF9AE}" pid="11" name="MSIP_Label_8e19d756-792e-42a1-bcad-4cb9051ddd2d_Name">
    <vt:lpwstr>Confidential</vt:lpwstr>
  </property>
  <property fmtid="{D5CDD505-2E9C-101B-9397-08002B2CF9AE}" pid="12" name="MSIP_Label_8e19d756-792e-42a1-bcad-4cb9051ddd2d_SiteId">
    <vt:lpwstr>41eb501a-f671-4ce0-a5bf-b64168c3705f</vt:lpwstr>
  </property>
  <property fmtid="{D5CDD505-2E9C-101B-9397-08002B2CF9AE}" pid="13" name="MSIP_Label_8e19d756-792e-42a1-bcad-4cb9051ddd2d_ActionId">
    <vt:lpwstr>eb90765e-e679-4dad-b001-47276ede7764</vt:lpwstr>
  </property>
  <property fmtid="{D5CDD505-2E9C-101B-9397-08002B2CF9AE}" pid="14" name="MSIP_Label_8e19d756-792e-42a1-bcad-4cb9051ddd2d_ContentBits">
    <vt:lpwstr>2</vt:lpwstr>
  </property>
  <property fmtid="{D5CDD505-2E9C-101B-9397-08002B2CF9AE}" pid="15" name="ContentTypeId">
    <vt:lpwstr>0x01010018FC71129A2997419BD2A978340689DF</vt:lpwstr>
  </property>
</Properties>
</file>